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988FBA" w14:textId="42C8A98E" w:rsidR="005E7FB3" w:rsidRPr="00FD3650" w:rsidRDefault="005E7FB3" w:rsidP="005E7FB3">
      <w:pPr>
        <w:spacing w:after="120" w:line="480" w:lineRule="auto"/>
        <w:jc w:val="center"/>
        <w:rPr>
          <w:rFonts w:ascii="Arial 12" w:eastAsia="Arial" w:hAnsi="Arial 12" w:cs="Times New Roman"/>
          <w:sz w:val="20"/>
          <w:szCs w:val="20"/>
        </w:rPr>
      </w:pPr>
      <w:r w:rsidRPr="00FD3650">
        <w:rPr>
          <w:rFonts w:ascii="Arial 12" w:eastAsia="Arial" w:hAnsi="Arial 12" w:cs="Times New Roman"/>
          <w:b/>
          <w:bCs/>
          <w:sz w:val="20"/>
          <w:szCs w:val="20"/>
        </w:rPr>
        <w:t>Exploring Metabolomic Clues in Diabetic Retinopathy</w:t>
      </w:r>
      <w:r w:rsidR="0086596B" w:rsidRPr="00FD3650">
        <w:rPr>
          <w:rFonts w:ascii="Arial 12" w:eastAsia="Arial" w:hAnsi="Arial 12" w:cs="Times New Roman"/>
          <w:b/>
          <w:bCs/>
          <w:sz w:val="20"/>
          <w:szCs w:val="20"/>
        </w:rPr>
        <w:t>: A Pilot Study</w:t>
      </w:r>
    </w:p>
    <w:p w14:paraId="49CEDE16" w14:textId="77777777" w:rsidR="005E7FB3" w:rsidRPr="00FD3650" w:rsidRDefault="005E7FB3" w:rsidP="005E7FB3">
      <w:pPr>
        <w:spacing w:after="120" w:line="480" w:lineRule="auto"/>
        <w:jc w:val="center"/>
        <w:rPr>
          <w:rFonts w:ascii="Arial 12" w:eastAsia="Arial" w:hAnsi="Arial 12" w:cs="Times New Roman"/>
          <w:sz w:val="20"/>
          <w:szCs w:val="20"/>
          <w:vertAlign w:val="superscript"/>
        </w:rPr>
      </w:pPr>
      <w:r w:rsidRPr="00FD3650">
        <w:rPr>
          <w:rFonts w:ascii="Arial 12" w:eastAsia="Arial" w:hAnsi="Arial 12" w:cs="Times New Roman"/>
          <w:sz w:val="20"/>
          <w:szCs w:val="20"/>
        </w:rPr>
        <w:t xml:space="preserve">Matthew Simonson, </w:t>
      </w:r>
      <w:proofErr w:type="spellStart"/>
      <w:r w:rsidRPr="00FD3650">
        <w:rPr>
          <w:rFonts w:ascii="Arial 12" w:eastAsia="Arial" w:hAnsi="Arial 12" w:cs="Times New Roman"/>
          <w:sz w:val="20"/>
          <w:szCs w:val="20"/>
        </w:rPr>
        <w:t>BS</w:t>
      </w:r>
      <w:r w:rsidRPr="00FD3650">
        <w:rPr>
          <w:rFonts w:ascii="Arial 12" w:eastAsia="Arial" w:hAnsi="Arial 12" w:cs="Times New Roman"/>
          <w:sz w:val="20"/>
          <w:szCs w:val="20"/>
          <w:vertAlign w:val="superscript"/>
        </w:rPr>
        <w:t>a</w:t>
      </w:r>
      <w:proofErr w:type="spellEnd"/>
      <w:r w:rsidRPr="00FD3650">
        <w:rPr>
          <w:rFonts w:ascii="Arial 12" w:eastAsia="Arial" w:hAnsi="Arial 12" w:cs="Times New Roman"/>
          <w:sz w:val="20"/>
          <w:szCs w:val="20"/>
        </w:rPr>
        <w:t xml:space="preserve">; </w:t>
      </w:r>
      <w:proofErr w:type="spellStart"/>
      <w:r w:rsidRPr="00FD3650">
        <w:rPr>
          <w:rFonts w:ascii="Arial 12" w:eastAsia="Arial" w:hAnsi="Arial 12" w:cs="Times New Roman"/>
          <w:sz w:val="20"/>
          <w:szCs w:val="20"/>
        </w:rPr>
        <w:t>Yanliang</w:t>
      </w:r>
      <w:proofErr w:type="spellEnd"/>
      <w:r w:rsidRPr="00FD3650">
        <w:rPr>
          <w:rFonts w:ascii="Arial 12" w:eastAsia="Arial" w:hAnsi="Arial 12" w:cs="Times New Roman"/>
          <w:sz w:val="20"/>
          <w:szCs w:val="20"/>
        </w:rPr>
        <w:t xml:space="preserve"> Li, MD/</w:t>
      </w:r>
      <w:proofErr w:type="spellStart"/>
      <w:r w:rsidRPr="00FD3650">
        <w:rPr>
          <w:rFonts w:ascii="Arial 12" w:eastAsia="Arial" w:hAnsi="Arial 12" w:cs="Times New Roman"/>
          <w:sz w:val="20"/>
          <w:szCs w:val="20"/>
        </w:rPr>
        <w:t>PhD</w:t>
      </w:r>
      <w:r w:rsidRPr="00FD3650">
        <w:rPr>
          <w:rFonts w:ascii="Arial 12" w:eastAsia="Arial" w:hAnsi="Arial 12" w:cs="Times New Roman"/>
          <w:sz w:val="20"/>
          <w:szCs w:val="20"/>
          <w:vertAlign w:val="superscript"/>
        </w:rPr>
        <w:t>b</w:t>
      </w:r>
      <w:proofErr w:type="spellEnd"/>
      <w:r w:rsidRPr="00FD3650">
        <w:rPr>
          <w:rFonts w:ascii="Arial 12" w:eastAsia="Arial" w:hAnsi="Arial 12" w:cs="Times New Roman"/>
          <w:sz w:val="20"/>
          <w:szCs w:val="20"/>
        </w:rPr>
        <w:t xml:space="preserve">; J. Jason McAnany, </w:t>
      </w:r>
      <w:proofErr w:type="spellStart"/>
      <w:r w:rsidRPr="00FD3650">
        <w:rPr>
          <w:rFonts w:ascii="Arial 12" w:eastAsia="Arial" w:hAnsi="Arial 12" w:cs="Times New Roman"/>
          <w:sz w:val="20"/>
          <w:szCs w:val="20"/>
        </w:rPr>
        <w:t>PhD</w:t>
      </w:r>
      <w:r w:rsidRPr="00FD3650">
        <w:rPr>
          <w:rFonts w:ascii="Arial 12" w:eastAsia="Arial" w:hAnsi="Arial 12" w:cs="Times New Roman"/>
          <w:sz w:val="20"/>
          <w:szCs w:val="20"/>
          <w:vertAlign w:val="superscript"/>
        </w:rPr>
        <w:t>b</w:t>
      </w:r>
      <w:proofErr w:type="spellEnd"/>
      <w:r w:rsidRPr="00FD3650">
        <w:rPr>
          <w:rFonts w:ascii="Arial 12" w:eastAsia="Arial" w:hAnsi="Arial 12" w:cs="Times New Roman"/>
          <w:sz w:val="20"/>
          <w:szCs w:val="20"/>
        </w:rPr>
        <w:t xml:space="preserve">; Jason C. Park, </w:t>
      </w:r>
      <w:proofErr w:type="spellStart"/>
      <w:r w:rsidRPr="00FD3650">
        <w:rPr>
          <w:rFonts w:ascii="Arial 12" w:eastAsia="Arial" w:hAnsi="Arial 12" w:cs="Times New Roman"/>
          <w:sz w:val="20"/>
          <w:szCs w:val="20"/>
        </w:rPr>
        <w:t>PhD</w:t>
      </w:r>
      <w:r w:rsidRPr="00FD3650">
        <w:rPr>
          <w:rFonts w:ascii="Arial 12" w:eastAsia="Arial" w:hAnsi="Arial 12" w:cs="Times New Roman"/>
          <w:sz w:val="20"/>
          <w:szCs w:val="20"/>
          <w:vertAlign w:val="superscript"/>
        </w:rPr>
        <w:t>b</w:t>
      </w:r>
      <w:proofErr w:type="spellEnd"/>
      <w:r w:rsidRPr="00FD3650">
        <w:rPr>
          <w:rFonts w:ascii="Arial 12" w:eastAsia="Arial" w:hAnsi="Arial 12" w:cs="Times New Roman"/>
          <w:sz w:val="20"/>
          <w:szCs w:val="20"/>
        </w:rPr>
        <w:t xml:space="preserve">; Felix Y. Chau, </w:t>
      </w:r>
      <w:proofErr w:type="spellStart"/>
      <w:r w:rsidRPr="00FD3650">
        <w:rPr>
          <w:rFonts w:ascii="Arial 12" w:eastAsia="Arial" w:hAnsi="Arial 12" w:cs="Times New Roman"/>
          <w:sz w:val="20"/>
          <w:szCs w:val="20"/>
        </w:rPr>
        <w:t>PhD</w:t>
      </w:r>
      <w:r w:rsidRPr="00FD3650">
        <w:rPr>
          <w:rFonts w:ascii="Arial 12" w:eastAsia="Arial" w:hAnsi="Arial 12" w:cs="Times New Roman"/>
          <w:sz w:val="20"/>
          <w:szCs w:val="20"/>
          <w:vertAlign w:val="superscript"/>
        </w:rPr>
        <w:t>b</w:t>
      </w:r>
      <w:proofErr w:type="spellEnd"/>
      <w:r w:rsidRPr="00FD3650">
        <w:rPr>
          <w:rFonts w:ascii="Arial 12" w:eastAsia="Arial" w:hAnsi="Arial 12" w:cs="Times New Roman"/>
          <w:sz w:val="20"/>
          <w:szCs w:val="20"/>
        </w:rPr>
        <w:t xml:space="preserve">; Bharati Prasad, </w:t>
      </w:r>
      <w:proofErr w:type="spellStart"/>
      <w:r w:rsidRPr="00FD3650">
        <w:rPr>
          <w:rFonts w:ascii="Arial 12" w:eastAsia="Arial" w:hAnsi="Arial 12" w:cs="Times New Roman"/>
          <w:sz w:val="20"/>
          <w:szCs w:val="20"/>
        </w:rPr>
        <w:t>MD</w:t>
      </w:r>
      <w:r w:rsidRPr="00FD3650">
        <w:rPr>
          <w:rFonts w:ascii="Arial 12" w:eastAsia="Arial" w:hAnsi="Arial 12" w:cs="Times New Roman"/>
          <w:sz w:val="20"/>
          <w:szCs w:val="20"/>
          <w:vertAlign w:val="superscript"/>
        </w:rPr>
        <w:t>c,d</w:t>
      </w:r>
      <w:proofErr w:type="spellEnd"/>
      <w:r w:rsidRPr="00FD3650">
        <w:rPr>
          <w:rFonts w:ascii="Arial 12" w:eastAsia="Arial" w:hAnsi="Arial 12" w:cs="Times New Roman"/>
          <w:sz w:val="20"/>
          <w:szCs w:val="20"/>
        </w:rPr>
        <w:t xml:space="preserve">; Silvana </w:t>
      </w:r>
      <w:proofErr w:type="spellStart"/>
      <w:r w:rsidRPr="00FD3650">
        <w:rPr>
          <w:rFonts w:ascii="Arial 12" w:eastAsia="Arial" w:hAnsi="Arial 12" w:cs="Times New Roman"/>
          <w:sz w:val="20"/>
          <w:szCs w:val="20"/>
        </w:rPr>
        <w:t>Pannain</w:t>
      </w:r>
      <w:proofErr w:type="spellEnd"/>
      <w:r w:rsidRPr="00FD3650">
        <w:rPr>
          <w:rFonts w:ascii="Arial 12" w:eastAsia="Arial" w:hAnsi="Arial 12" w:cs="Times New Roman"/>
          <w:sz w:val="20"/>
          <w:szCs w:val="20"/>
        </w:rPr>
        <w:t xml:space="preserve">, </w:t>
      </w:r>
      <w:proofErr w:type="spellStart"/>
      <w:r w:rsidRPr="00FD3650">
        <w:rPr>
          <w:rFonts w:ascii="Arial 12" w:eastAsia="Arial" w:hAnsi="Arial 12" w:cs="Times New Roman"/>
          <w:sz w:val="20"/>
          <w:szCs w:val="20"/>
        </w:rPr>
        <w:t>MD</w:t>
      </w:r>
      <w:r w:rsidRPr="00FD3650">
        <w:rPr>
          <w:rFonts w:ascii="Arial 12" w:eastAsia="Arial" w:hAnsi="Arial 12" w:cs="Times New Roman"/>
          <w:sz w:val="20"/>
          <w:szCs w:val="20"/>
          <w:vertAlign w:val="superscript"/>
        </w:rPr>
        <w:t>e</w:t>
      </w:r>
      <w:proofErr w:type="spellEnd"/>
      <w:r w:rsidRPr="00FD3650">
        <w:rPr>
          <w:rFonts w:ascii="Arial 12" w:eastAsia="Arial" w:hAnsi="Arial 12" w:cs="Times New Roman"/>
          <w:sz w:val="20"/>
          <w:szCs w:val="20"/>
        </w:rPr>
        <w:t xml:space="preserve">; Erin C. Hanlon, </w:t>
      </w:r>
      <w:proofErr w:type="spellStart"/>
      <w:r w:rsidRPr="00FD3650">
        <w:rPr>
          <w:rFonts w:ascii="Arial 12" w:eastAsia="Arial" w:hAnsi="Arial 12" w:cs="Times New Roman"/>
          <w:sz w:val="20"/>
          <w:szCs w:val="20"/>
        </w:rPr>
        <w:t>PhD</w:t>
      </w:r>
      <w:r w:rsidRPr="00FD3650">
        <w:rPr>
          <w:rFonts w:ascii="Arial 12" w:eastAsia="Arial" w:hAnsi="Arial 12" w:cs="Times New Roman"/>
          <w:sz w:val="20"/>
          <w:szCs w:val="20"/>
          <w:vertAlign w:val="superscript"/>
        </w:rPr>
        <w:t>e</w:t>
      </w:r>
      <w:proofErr w:type="spellEnd"/>
      <w:r w:rsidRPr="00FD3650">
        <w:rPr>
          <w:rFonts w:ascii="Arial 12" w:eastAsia="Arial" w:hAnsi="Arial 12" w:cs="Times New Roman"/>
          <w:sz w:val="20"/>
          <w:szCs w:val="20"/>
        </w:rPr>
        <w:t xml:space="preserve">; Eve Van Cauter, </w:t>
      </w:r>
      <w:proofErr w:type="spellStart"/>
      <w:r w:rsidRPr="00FD3650">
        <w:rPr>
          <w:rFonts w:ascii="Arial 12" w:eastAsia="Arial" w:hAnsi="Arial 12" w:cs="Times New Roman"/>
          <w:sz w:val="20"/>
          <w:szCs w:val="20"/>
        </w:rPr>
        <w:t>PhD</w:t>
      </w:r>
      <w:r w:rsidRPr="00FD3650">
        <w:rPr>
          <w:rFonts w:ascii="Arial 12" w:eastAsia="Arial" w:hAnsi="Arial 12" w:cs="Times New Roman"/>
          <w:sz w:val="20"/>
          <w:szCs w:val="20"/>
          <w:vertAlign w:val="superscript"/>
        </w:rPr>
        <w:t>e</w:t>
      </w:r>
      <w:proofErr w:type="spellEnd"/>
      <w:r w:rsidRPr="00FD3650">
        <w:rPr>
          <w:rFonts w:ascii="Arial 12" w:eastAsia="Arial" w:hAnsi="Arial 12" w:cs="Times New Roman"/>
          <w:sz w:val="20"/>
          <w:szCs w:val="20"/>
        </w:rPr>
        <w:t xml:space="preserve">; Kirstie K. Danielson, </w:t>
      </w:r>
      <w:proofErr w:type="spellStart"/>
      <w:r w:rsidRPr="00FD3650">
        <w:rPr>
          <w:rFonts w:ascii="Arial 12" w:eastAsia="Arial" w:hAnsi="Arial 12" w:cs="Times New Roman"/>
          <w:sz w:val="20"/>
          <w:szCs w:val="20"/>
        </w:rPr>
        <w:t>PhD</w:t>
      </w:r>
      <w:r w:rsidRPr="00FD3650">
        <w:rPr>
          <w:rFonts w:ascii="Arial 12" w:eastAsia="Arial" w:hAnsi="Arial 12" w:cs="Times New Roman"/>
          <w:sz w:val="20"/>
          <w:szCs w:val="20"/>
          <w:vertAlign w:val="superscript"/>
        </w:rPr>
        <w:t>f</w:t>
      </w:r>
      <w:proofErr w:type="spellEnd"/>
      <w:r w:rsidRPr="00FD3650">
        <w:rPr>
          <w:rFonts w:ascii="Arial 12" w:eastAsia="Arial" w:hAnsi="Arial 12" w:cs="Times New Roman"/>
          <w:sz w:val="20"/>
          <w:szCs w:val="20"/>
        </w:rPr>
        <w:t>; Brian T. Layden, MD/</w:t>
      </w:r>
      <w:proofErr w:type="spellStart"/>
      <w:r w:rsidRPr="00FD3650">
        <w:rPr>
          <w:rFonts w:ascii="Arial 12" w:eastAsia="Arial" w:hAnsi="Arial 12" w:cs="Times New Roman"/>
          <w:sz w:val="20"/>
          <w:szCs w:val="20"/>
        </w:rPr>
        <w:t>PhD</w:t>
      </w:r>
      <w:r w:rsidRPr="00FD3650">
        <w:rPr>
          <w:rFonts w:ascii="Arial 12" w:eastAsia="Arial" w:hAnsi="Arial 12" w:cs="Times New Roman"/>
          <w:sz w:val="20"/>
          <w:szCs w:val="20"/>
          <w:vertAlign w:val="superscript"/>
        </w:rPr>
        <w:t>f</w:t>
      </w:r>
      <w:proofErr w:type="spellEnd"/>
      <w:r w:rsidRPr="00FD3650">
        <w:rPr>
          <w:rFonts w:ascii="Arial 12" w:eastAsia="Arial" w:hAnsi="Arial 12" w:cs="Times New Roman"/>
          <w:sz w:val="20"/>
          <w:szCs w:val="20"/>
        </w:rPr>
        <w:t xml:space="preserve">; Hui Chen, </w:t>
      </w:r>
      <w:proofErr w:type="spellStart"/>
      <w:r w:rsidRPr="00FD3650">
        <w:rPr>
          <w:rFonts w:ascii="Arial 12" w:eastAsia="Arial" w:hAnsi="Arial 12" w:cs="Times New Roman"/>
          <w:sz w:val="20"/>
          <w:szCs w:val="20"/>
        </w:rPr>
        <w:t>PhD</w:t>
      </w:r>
      <w:r w:rsidRPr="00FD3650">
        <w:rPr>
          <w:rFonts w:ascii="Arial 12" w:eastAsia="Arial" w:hAnsi="Arial 12" w:cs="Times New Roman"/>
          <w:sz w:val="20"/>
          <w:szCs w:val="20"/>
          <w:vertAlign w:val="superscript"/>
        </w:rPr>
        <w:t>g</w:t>
      </w:r>
      <w:proofErr w:type="spellEnd"/>
      <w:r w:rsidRPr="00FD3650">
        <w:rPr>
          <w:rFonts w:ascii="Arial 12" w:eastAsia="Arial" w:hAnsi="Arial 12" w:cs="Times New Roman"/>
          <w:sz w:val="20"/>
          <w:szCs w:val="20"/>
        </w:rPr>
        <w:t xml:space="preserve">; George E. Chlipala, </w:t>
      </w:r>
      <w:proofErr w:type="spellStart"/>
      <w:r w:rsidRPr="00FD3650">
        <w:rPr>
          <w:rFonts w:ascii="Arial 12" w:eastAsia="Arial" w:hAnsi="Arial 12" w:cs="Times New Roman"/>
          <w:sz w:val="20"/>
          <w:szCs w:val="20"/>
        </w:rPr>
        <w:t>PhD</w:t>
      </w:r>
      <w:r w:rsidRPr="00FD3650">
        <w:rPr>
          <w:rFonts w:ascii="Arial 12" w:eastAsia="Arial" w:hAnsi="Arial 12" w:cs="Times New Roman"/>
          <w:sz w:val="20"/>
          <w:szCs w:val="20"/>
          <w:vertAlign w:val="superscript"/>
        </w:rPr>
        <w:t>h</w:t>
      </w:r>
      <w:proofErr w:type="spellEnd"/>
      <w:r w:rsidRPr="00FD3650">
        <w:rPr>
          <w:rFonts w:ascii="Arial 12" w:eastAsia="Arial" w:hAnsi="Arial 12" w:cs="Times New Roman"/>
          <w:sz w:val="20"/>
          <w:szCs w:val="20"/>
        </w:rPr>
        <w:t xml:space="preserve">; Carlos Martinez, </w:t>
      </w:r>
      <w:proofErr w:type="spellStart"/>
      <w:r w:rsidRPr="00FD3650">
        <w:rPr>
          <w:rFonts w:ascii="Arial 12" w:eastAsia="Arial" w:hAnsi="Arial 12" w:cs="Times New Roman"/>
          <w:sz w:val="20"/>
          <w:szCs w:val="20"/>
        </w:rPr>
        <w:t>PhD</w:t>
      </w:r>
      <w:r w:rsidRPr="00FD3650">
        <w:rPr>
          <w:rFonts w:ascii="Arial 12" w:eastAsia="Arial" w:hAnsi="Arial 12" w:cs="Times New Roman"/>
          <w:sz w:val="20"/>
          <w:szCs w:val="20"/>
          <w:vertAlign w:val="superscript"/>
        </w:rPr>
        <w:t>h</w:t>
      </w:r>
      <w:proofErr w:type="spellEnd"/>
      <w:r w:rsidRPr="00FD3650">
        <w:rPr>
          <w:rFonts w:ascii="Arial 12" w:eastAsia="Arial" w:hAnsi="Arial 12" w:cs="Times New Roman"/>
          <w:sz w:val="20"/>
          <w:szCs w:val="20"/>
        </w:rPr>
        <w:t xml:space="preserve">; Stephanie J. Crowley, </w:t>
      </w:r>
      <w:proofErr w:type="spellStart"/>
      <w:r w:rsidRPr="00FD3650">
        <w:rPr>
          <w:rFonts w:ascii="Arial 12" w:eastAsia="Arial" w:hAnsi="Arial 12" w:cs="Times New Roman"/>
          <w:sz w:val="20"/>
          <w:szCs w:val="20"/>
        </w:rPr>
        <w:t>PhD</w:t>
      </w:r>
      <w:r w:rsidRPr="00FD3650">
        <w:rPr>
          <w:rFonts w:ascii="Arial 12" w:eastAsia="Arial" w:hAnsi="Arial 12" w:cs="Times New Roman"/>
          <w:sz w:val="20"/>
          <w:szCs w:val="20"/>
          <w:vertAlign w:val="superscript"/>
        </w:rPr>
        <w:t>i</w:t>
      </w:r>
      <w:proofErr w:type="spellEnd"/>
      <w:r w:rsidRPr="00FD3650">
        <w:rPr>
          <w:rFonts w:ascii="Arial 12" w:eastAsia="Arial" w:hAnsi="Arial 12" w:cs="Times New Roman"/>
          <w:sz w:val="20"/>
          <w:szCs w:val="20"/>
        </w:rPr>
        <w:t xml:space="preserve">; </w:t>
      </w:r>
      <w:proofErr w:type="spellStart"/>
      <w:r w:rsidRPr="00FD3650">
        <w:rPr>
          <w:rFonts w:ascii="Arial 12" w:eastAsia="Arial" w:hAnsi="Arial 12" w:cs="Times New Roman"/>
          <w:sz w:val="20"/>
          <w:szCs w:val="20"/>
        </w:rPr>
        <w:t>Sirimon</w:t>
      </w:r>
      <w:proofErr w:type="spellEnd"/>
      <w:r w:rsidRPr="00FD3650">
        <w:rPr>
          <w:rFonts w:ascii="Arial 12" w:eastAsia="Arial" w:hAnsi="Arial 12" w:cs="Times New Roman"/>
          <w:sz w:val="20"/>
          <w:szCs w:val="20"/>
        </w:rPr>
        <w:t xml:space="preserve"> Reutrakul, </w:t>
      </w:r>
      <w:proofErr w:type="spellStart"/>
      <w:r w:rsidRPr="00FD3650">
        <w:rPr>
          <w:rFonts w:ascii="Arial 12" w:eastAsia="Arial" w:hAnsi="Arial 12" w:cs="Times New Roman"/>
          <w:sz w:val="20"/>
          <w:szCs w:val="20"/>
        </w:rPr>
        <w:t>MD</w:t>
      </w:r>
      <w:r w:rsidRPr="00FD3650">
        <w:rPr>
          <w:rFonts w:ascii="Arial 12" w:eastAsia="Arial" w:hAnsi="Arial 12" w:cs="Times New Roman"/>
          <w:sz w:val="20"/>
          <w:szCs w:val="20"/>
          <w:vertAlign w:val="superscript"/>
        </w:rPr>
        <w:t>f</w:t>
      </w:r>
      <w:proofErr w:type="spellEnd"/>
    </w:p>
    <w:p w14:paraId="1E249BD8" w14:textId="5A329B13" w:rsidR="005E7FB3" w:rsidRPr="00FD3650" w:rsidRDefault="005E7FB3" w:rsidP="005E7FB3">
      <w:pPr>
        <w:spacing w:after="0" w:line="480" w:lineRule="auto"/>
        <w:rPr>
          <w:rFonts w:ascii="Arial 12" w:eastAsia="Arial" w:hAnsi="Arial 12" w:cs="Times New Roman"/>
          <w:sz w:val="20"/>
          <w:szCs w:val="20"/>
        </w:rPr>
      </w:pPr>
      <w:r w:rsidRPr="00FD3650">
        <w:rPr>
          <w:rFonts w:ascii="Arial 12" w:eastAsia="Arial" w:hAnsi="Arial 12" w:cs="Times New Roman"/>
          <w:b/>
          <w:bCs/>
          <w:sz w:val="20"/>
          <w:szCs w:val="20"/>
        </w:rPr>
        <w:t xml:space="preserve">Journal: </w:t>
      </w:r>
      <w:r w:rsidRPr="00FD3650">
        <w:rPr>
          <w:rFonts w:ascii="Arial 12" w:eastAsia="Arial" w:hAnsi="Arial 12" w:cs="Times New Roman"/>
          <w:sz w:val="20"/>
          <w:szCs w:val="20"/>
        </w:rPr>
        <w:t xml:space="preserve">Acta </w:t>
      </w:r>
      <w:proofErr w:type="spellStart"/>
      <w:r w:rsidRPr="00FD3650">
        <w:rPr>
          <w:rFonts w:ascii="Arial 12" w:eastAsia="Arial" w:hAnsi="Arial 12" w:cs="Times New Roman"/>
          <w:sz w:val="20"/>
          <w:szCs w:val="20"/>
        </w:rPr>
        <w:t>Diabetologica</w:t>
      </w:r>
      <w:proofErr w:type="spellEnd"/>
    </w:p>
    <w:p w14:paraId="0B1AC8EE" w14:textId="5F175BAB" w:rsidR="005E7FB3" w:rsidRPr="00FD3650" w:rsidRDefault="005E7FB3" w:rsidP="005E7FB3">
      <w:pPr>
        <w:spacing w:after="0" w:line="480" w:lineRule="auto"/>
        <w:rPr>
          <w:rFonts w:ascii="Arial 12" w:eastAsia="Arial" w:hAnsi="Arial 12" w:cs="Times New Roman"/>
          <w:sz w:val="20"/>
          <w:szCs w:val="20"/>
        </w:rPr>
      </w:pPr>
      <w:r w:rsidRPr="00FD3650">
        <w:rPr>
          <w:rFonts w:ascii="Arial 12" w:eastAsia="Arial" w:hAnsi="Arial 12" w:cs="Times New Roman"/>
          <w:b/>
          <w:bCs/>
          <w:sz w:val="20"/>
          <w:szCs w:val="20"/>
        </w:rPr>
        <w:t>Corresponding author</w:t>
      </w:r>
      <w:r w:rsidRPr="00FD3650">
        <w:rPr>
          <w:rFonts w:ascii="Arial 12" w:eastAsia="Arial" w:hAnsi="Arial 12" w:cs="Times New Roman"/>
          <w:sz w:val="20"/>
          <w:szCs w:val="20"/>
        </w:rPr>
        <w:t xml:space="preserve">: </w:t>
      </w:r>
    </w:p>
    <w:p w14:paraId="1D9B04E4" w14:textId="7D5BBD0B" w:rsidR="005E7FB3" w:rsidRPr="00FD3650" w:rsidRDefault="005E7FB3" w:rsidP="005E7FB3">
      <w:pPr>
        <w:spacing w:after="0" w:line="480" w:lineRule="auto"/>
        <w:rPr>
          <w:rFonts w:ascii="Arial 12" w:eastAsia="Arial" w:hAnsi="Arial 12" w:cs="Times New Roman"/>
          <w:sz w:val="20"/>
          <w:szCs w:val="20"/>
        </w:rPr>
      </w:pPr>
      <w:r w:rsidRPr="00FD3650">
        <w:rPr>
          <w:rFonts w:ascii="Arial 12" w:eastAsia="Arial" w:hAnsi="Arial 12" w:cs="Times New Roman"/>
          <w:sz w:val="20"/>
          <w:szCs w:val="20"/>
        </w:rPr>
        <w:t xml:space="preserve">Matthew Simonson - University of Illinois Chicago, 835 S. Wolcott, Suite E625, Chicago, Illinois 60612, Email: </w:t>
      </w:r>
      <w:hyperlink r:id="rId10" w:history="1">
        <w:r w:rsidRPr="00FD3650">
          <w:rPr>
            <w:rStyle w:val="Hyperlink"/>
            <w:rFonts w:ascii="Arial 12" w:eastAsia="Arial" w:hAnsi="Arial 12" w:cs="Times New Roman"/>
            <w:sz w:val="20"/>
            <w:szCs w:val="20"/>
          </w:rPr>
          <w:t>msimon29@uic.edu</w:t>
        </w:r>
      </w:hyperlink>
    </w:p>
    <w:p w14:paraId="0C75A233" w14:textId="77777777" w:rsidR="005E7FB3" w:rsidRPr="00FD3650" w:rsidRDefault="005E7FB3" w:rsidP="00582D71">
      <w:pPr>
        <w:spacing w:line="360" w:lineRule="auto"/>
        <w:rPr>
          <w:rFonts w:ascii="Arial 12" w:eastAsia="Arial" w:hAnsi="Arial 12" w:cs="Times New Roman"/>
          <w:b/>
          <w:bCs/>
          <w:color w:val="000000" w:themeColor="text1"/>
          <w:sz w:val="20"/>
          <w:szCs w:val="20"/>
        </w:rPr>
      </w:pPr>
    </w:p>
    <w:p w14:paraId="71EC372C" w14:textId="291C19DA" w:rsidR="008C0F76" w:rsidRPr="00FD3650" w:rsidRDefault="00D33FA4" w:rsidP="00582D71">
      <w:pPr>
        <w:spacing w:line="360" w:lineRule="auto"/>
        <w:rPr>
          <w:rFonts w:ascii="Arial 12" w:hAnsi="Arial 12" w:cs="Times New Roman"/>
          <w:sz w:val="20"/>
          <w:szCs w:val="20"/>
        </w:rPr>
      </w:pPr>
      <w:r w:rsidRPr="00D33FA4">
        <w:rPr>
          <w:rFonts w:ascii="Arial 12" w:eastAsia="Arial" w:hAnsi="Arial 12" w:cs="Times New Roman"/>
          <w:b/>
          <w:bCs/>
          <w:color w:val="000000" w:themeColor="text1"/>
          <w:sz w:val="20"/>
          <w:szCs w:val="20"/>
        </w:rPr>
        <w:t>Supplementary Table S1</w:t>
      </w:r>
      <w:r w:rsidR="00BC4E71" w:rsidRPr="00D33FA4">
        <w:rPr>
          <w:rFonts w:ascii="Arial 12" w:hAnsi="Arial 12" w:cs="Times New Roman"/>
          <w:b/>
          <w:bCs/>
          <w:sz w:val="20"/>
          <w:szCs w:val="20"/>
        </w:rPr>
        <w:t>:</w:t>
      </w:r>
      <w:r w:rsidR="008C0F76" w:rsidRPr="00FD3650">
        <w:rPr>
          <w:rFonts w:ascii="Arial 12" w:hAnsi="Arial 12" w:cs="Times New Roman"/>
          <w:sz w:val="20"/>
          <w:szCs w:val="20"/>
        </w:rPr>
        <w:t xml:space="preserve"> Summary of Log2 fold changes and q-values for all differential metabolites in DR vs. No-D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06"/>
        <w:gridCol w:w="1911"/>
        <w:gridCol w:w="1833"/>
      </w:tblGrid>
      <w:tr w:rsidR="008C0F76" w:rsidRPr="00FD3650" w14:paraId="69E3B3B8" w14:textId="77777777" w:rsidTr="0045686D">
        <w:tc>
          <w:tcPr>
            <w:tcW w:w="5606" w:type="dxa"/>
          </w:tcPr>
          <w:p w14:paraId="39234FE0" w14:textId="756FD6B7" w:rsidR="008C0F76" w:rsidRPr="00FD3650" w:rsidRDefault="008C0F76" w:rsidP="008C0F76">
            <w:pPr>
              <w:rPr>
                <w:rFonts w:ascii="Arial 12" w:hAnsi="Arial 12" w:cs="Times New Roman"/>
                <w:sz w:val="20"/>
                <w:szCs w:val="20"/>
              </w:rPr>
            </w:pPr>
            <w:r w:rsidRPr="00FD3650">
              <w:rPr>
                <w:rFonts w:ascii="Arial 12" w:hAnsi="Arial 12" w:cs="Times New Roman"/>
                <w:b/>
                <w:bCs/>
                <w:sz w:val="20"/>
                <w:szCs w:val="20"/>
              </w:rPr>
              <w:t>Metabolites</w:t>
            </w:r>
          </w:p>
        </w:tc>
        <w:tc>
          <w:tcPr>
            <w:tcW w:w="1911" w:type="dxa"/>
          </w:tcPr>
          <w:p w14:paraId="1ABC100E" w14:textId="5E8D1314" w:rsidR="008C0F76" w:rsidRPr="00FD3650" w:rsidRDefault="008C0F76" w:rsidP="008C0F76">
            <w:pPr>
              <w:rPr>
                <w:rFonts w:ascii="Arial 12" w:hAnsi="Arial 12" w:cs="Times New Roman"/>
                <w:sz w:val="20"/>
                <w:szCs w:val="20"/>
              </w:rPr>
            </w:pPr>
            <w:r w:rsidRPr="00FD3650">
              <w:rPr>
                <w:rFonts w:ascii="Arial 12" w:hAnsi="Arial 12" w:cs="Times New Roman"/>
                <w:b/>
                <w:bCs/>
                <w:sz w:val="20"/>
                <w:szCs w:val="20"/>
              </w:rPr>
              <w:t>Log2 Fold Change (DR vs. no-DR)</w:t>
            </w:r>
          </w:p>
        </w:tc>
        <w:tc>
          <w:tcPr>
            <w:tcW w:w="1833" w:type="dxa"/>
          </w:tcPr>
          <w:p w14:paraId="3BC0AE18" w14:textId="6521D5FB" w:rsidR="008C0F76" w:rsidRPr="00FD3650" w:rsidRDefault="008C0F76" w:rsidP="008C0F76">
            <w:pPr>
              <w:rPr>
                <w:rFonts w:ascii="Arial 12" w:hAnsi="Arial 12" w:cs="Times New Roman"/>
                <w:sz w:val="20"/>
                <w:szCs w:val="20"/>
              </w:rPr>
            </w:pPr>
            <w:r w:rsidRPr="00FD3650">
              <w:rPr>
                <w:rFonts w:ascii="Arial 12" w:hAnsi="Arial 12" w:cs="Times New Roman"/>
                <w:b/>
                <w:bCs/>
                <w:sz w:val="20"/>
                <w:szCs w:val="20"/>
              </w:rPr>
              <w:t>Q-value (DR vs. no-DR)</w:t>
            </w:r>
          </w:p>
        </w:tc>
      </w:tr>
      <w:tr w:rsidR="001D3593" w:rsidRPr="00FD3650" w14:paraId="01AFEB72" w14:textId="77777777" w:rsidTr="00CF123B">
        <w:tc>
          <w:tcPr>
            <w:tcW w:w="5606" w:type="dxa"/>
          </w:tcPr>
          <w:p w14:paraId="0E6441E9" w14:textId="65668379" w:rsidR="001D3593" w:rsidRPr="00FD3650" w:rsidRDefault="001D3593" w:rsidP="001D3593">
            <w:pPr>
              <w:rPr>
                <w:rFonts w:ascii="Arial 12" w:eastAsia="Times New Roman" w:hAnsi="Arial 12" w:cs="Times New Roman"/>
                <w:color w:val="000000"/>
                <w:sz w:val="20"/>
                <w:szCs w:val="20"/>
                <w:lang w:eastAsia="en-US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Butyl ethyl malonate</w:t>
            </w:r>
          </w:p>
        </w:tc>
        <w:tc>
          <w:tcPr>
            <w:tcW w:w="1911" w:type="dxa"/>
          </w:tcPr>
          <w:p w14:paraId="37414E27" w14:textId="19F915BB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  <w:lang w:eastAsia="en-US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-6.61</w:t>
            </w:r>
          </w:p>
        </w:tc>
        <w:tc>
          <w:tcPr>
            <w:tcW w:w="1833" w:type="dxa"/>
          </w:tcPr>
          <w:p w14:paraId="5F600515" w14:textId="787BBF4C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0.0190</w:t>
            </w:r>
          </w:p>
        </w:tc>
      </w:tr>
      <w:tr w:rsidR="001D3593" w:rsidRPr="00FD3650" w14:paraId="23E33DBC" w14:textId="77777777" w:rsidTr="00CF123B">
        <w:tc>
          <w:tcPr>
            <w:tcW w:w="5606" w:type="dxa"/>
          </w:tcPr>
          <w:p w14:paraId="339EC1D9" w14:textId="055C488A" w:rsidR="001D3593" w:rsidRPr="00FD3650" w:rsidRDefault="001D3593" w:rsidP="001D3593">
            <w:pPr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1,4-Dihydroxy-2-naphthoic acid</w:t>
            </w:r>
          </w:p>
        </w:tc>
        <w:tc>
          <w:tcPr>
            <w:tcW w:w="1911" w:type="dxa"/>
          </w:tcPr>
          <w:p w14:paraId="6C7F8363" w14:textId="7BD939BA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  <w:lang w:eastAsia="en-US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-5.15</w:t>
            </w:r>
          </w:p>
        </w:tc>
        <w:tc>
          <w:tcPr>
            <w:tcW w:w="1833" w:type="dxa"/>
          </w:tcPr>
          <w:p w14:paraId="72E059D5" w14:textId="2A3C8A3B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0.0037</w:t>
            </w:r>
          </w:p>
        </w:tc>
      </w:tr>
      <w:tr w:rsidR="001D3593" w:rsidRPr="00FD3650" w14:paraId="78DACD30" w14:textId="77777777" w:rsidTr="00CF123B">
        <w:tc>
          <w:tcPr>
            <w:tcW w:w="5606" w:type="dxa"/>
          </w:tcPr>
          <w:p w14:paraId="6AC389B4" w14:textId="7B8397C8" w:rsidR="001D3593" w:rsidRPr="00FD3650" w:rsidRDefault="001D3593" w:rsidP="001D3593">
            <w:pPr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Triethyl citrate</w:t>
            </w:r>
          </w:p>
        </w:tc>
        <w:tc>
          <w:tcPr>
            <w:tcW w:w="1911" w:type="dxa"/>
          </w:tcPr>
          <w:p w14:paraId="6A86AABC" w14:textId="20DFD947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  <w:lang w:eastAsia="en-US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-5.09</w:t>
            </w:r>
          </w:p>
        </w:tc>
        <w:tc>
          <w:tcPr>
            <w:tcW w:w="1833" w:type="dxa"/>
          </w:tcPr>
          <w:p w14:paraId="4B50E129" w14:textId="689F601F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0.0058</w:t>
            </w:r>
          </w:p>
        </w:tc>
      </w:tr>
      <w:tr w:rsidR="001D3593" w:rsidRPr="00FD3650" w14:paraId="7B56542B" w14:textId="77777777" w:rsidTr="00CF123B">
        <w:tc>
          <w:tcPr>
            <w:tcW w:w="5606" w:type="dxa"/>
          </w:tcPr>
          <w:p w14:paraId="5E1C152F" w14:textId="799B6ADA" w:rsidR="001D3593" w:rsidRPr="00FD3650" w:rsidRDefault="001D3593" w:rsidP="001D3593">
            <w:pPr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proofErr w:type="spellStart"/>
            <w:r w:rsidRPr="00FD3650">
              <w:rPr>
                <w:rFonts w:ascii="Arial 12" w:hAnsi="Arial 12" w:cs="Times New Roman"/>
                <w:sz w:val="20"/>
                <w:szCs w:val="20"/>
              </w:rPr>
              <w:t>Verimol</w:t>
            </w:r>
            <w:proofErr w:type="spellEnd"/>
            <w:r w:rsidRPr="00FD3650">
              <w:rPr>
                <w:rFonts w:ascii="Arial 12" w:hAnsi="Arial 12" w:cs="Times New Roman"/>
                <w:sz w:val="20"/>
                <w:szCs w:val="20"/>
              </w:rPr>
              <w:t xml:space="preserve"> C</w:t>
            </w:r>
          </w:p>
        </w:tc>
        <w:tc>
          <w:tcPr>
            <w:tcW w:w="1911" w:type="dxa"/>
          </w:tcPr>
          <w:p w14:paraId="76659F9C" w14:textId="12295F1D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  <w:lang w:eastAsia="en-US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-4.95</w:t>
            </w:r>
          </w:p>
        </w:tc>
        <w:tc>
          <w:tcPr>
            <w:tcW w:w="1833" w:type="dxa"/>
          </w:tcPr>
          <w:p w14:paraId="33A92752" w14:textId="268B58ED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0.0018</w:t>
            </w:r>
          </w:p>
        </w:tc>
      </w:tr>
      <w:tr w:rsidR="001D3593" w:rsidRPr="00FD3650" w14:paraId="43825B3C" w14:textId="77777777" w:rsidTr="00CF123B">
        <w:tc>
          <w:tcPr>
            <w:tcW w:w="5606" w:type="dxa"/>
          </w:tcPr>
          <w:p w14:paraId="5496B5D0" w14:textId="74AE8CD5" w:rsidR="001D3593" w:rsidRPr="00FD3650" w:rsidRDefault="001D3593" w:rsidP="001D3593">
            <w:pPr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3,4,5,6-Tetrahydro-4-hydroxy-6-methyl-2H-pyran-2-one</w:t>
            </w:r>
          </w:p>
        </w:tc>
        <w:tc>
          <w:tcPr>
            <w:tcW w:w="1911" w:type="dxa"/>
          </w:tcPr>
          <w:p w14:paraId="34C9CCEC" w14:textId="10A234C7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  <w:lang w:eastAsia="en-US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-4.76</w:t>
            </w:r>
          </w:p>
        </w:tc>
        <w:tc>
          <w:tcPr>
            <w:tcW w:w="1833" w:type="dxa"/>
          </w:tcPr>
          <w:p w14:paraId="3CC743D7" w14:textId="65B79520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0.0325</w:t>
            </w:r>
          </w:p>
        </w:tc>
      </w:tr>
      <w:tr w:rsidR="001D3593" w:rsidRPr="00FD3650" w14:paraId="34D8C5D1" w14:textId="77777777" w:rsidTr="00CF123B">
        <w:tc>
          <w:tcPr>
            <w:tcW w:w="5606" w:type="dxa"/>
          </w:tcPr>
          <w:p w14:paraId="42128911" w14:textId="20A06F9A" w:rsidR="001D3593" w:rsidRPr="00FD3650" w:rsidRDefault="001D3593" w:rsidP="001D3593">
            <w:pPr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6-Hydroxypentadecanedioic acid</w:t>
            </w:r>
          </w:p>
        </w:tc>
        <w:tc>
          <w:tcPr>
            <w:tcW w:w="1911" w:type="dxa"/>
          </w:tcPr>
          <w:p w14:paraId="5C21356E" w14:textId="2AEBEC3D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  <w:lang w:eastAsia="en-US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-4.62</w:t>
            </w:r>
          </w:p>
        </w:tc>
        <w:tc>
          <w:tcPr>
            <w:tcW w:w="1833" w:type="dxa"/>
          </w:tcPr>
          <w:p w14:paraId="010B9827" w14:textId="2975CC57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0.0142</w:t>
            </w:r>
          </w:p>
        </w:tc>
      </w:tr>
      <w:tr w:rsidR="001D3593" w:rsidRPr="00FD3650" w14:paraId="60DE7E86" w14:textId="77777777" w:rsidTr="00CF123B">
        <w:tc>
          <w:tcPr>
            <w:tcW w:w="5606" w:type="dxa"/>
          </w:tcPr>
          <w:p w14:paraId="410045AF" w14:textId="7FA1E003" w:rsidR="001D3593" w:rsidRPr="00FD3650" w:rsidRDefault="001D3593" w:rsidP="001D3593">
            <w:pPr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proofErr w:type="spellStart"/>
            <w:r w:rsidRPr="00FD3650">
              <w:rPr>
                <w:rFonts w:ascii="Arial 12" w:hAnsi="Arial 12" w:cs="Times New Roman"/>
                <w:sz w:val="20"/>
                <w:szCs w:val="20"/>
              </w:rPr>
              <w:t>Difluprednate</w:t>
            </w:r>
            <w:proofErr w:type="spellEnd"/>
          </w:p>
        </w:tc>
        <w:tc>
          <w:tcPr>
            <w:tcW w:w="1911" w:type="dxa"/>
          </w:tcPr>
          <w:p w14:paraId="427E283C" w14:textId="4546A446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  <w:lang w:eastAsia="en-US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-4.44</w:t>
            </w:r>
          </w:p>
        </w:tc>
        <w:tc>
          <w:tcPr>
            <w:tcW w:w="1833" w:type="dxa"/>
          </w:tcPr>
          <w:p w14:paraId="7CDA6195" w14:textId="50853BF2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0.0060</w:t>
            </w:r>
          </w:p>
        </w:tc>
      </w:tr>
      <w:tr w:rsidR="001D3593" w:rsidRPr="00FD3650" w14:paraId="7A005128" w14:textId="77777777" w:rsidTr="00CF123B">
        <w:tc>
          <w:tcPr>
            <w:tcW w:w="5606" w:type="dxa"/>
          </w:tcPr>
          <w:p w14:paraId="2A2CC8AE" w14:textId="5EBC0DD4" w:rsidR="001D3593" w:rsidRPr="00FD3650" w:rsidRDefault="001D3593" w:rsidP="001D3593">
            <w:pPr>
              <w:rPr>
                <w:rStyle w:val="normaltextrun"/>
                <w:rFonts w:ascii="Arial 12" w:hAnsi="Arial 12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PS (18:0/20:4(8Z,11Z,14Z,17Z))</w:t>
            </w:r>
          </w:p>
        </w:tc>
        <w:tc>
          <w:tcPr>
            <w:tcW w:w="1911" w:type="dxa"/>
          </w:tcPr>
          <w:p w14:paraId="131B93A1" w14:textId="07C233F2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  <w:lang w:eastAsia="en-US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-4.30</w:t>
            </w:r>
          </w:p>
        </w:tc>
        <w:tc>
          <w:tcPr>
            <w:tcW w:w="1833" w:type="dxa"/>
          </w:tcPr>
          <w:p w14:paraId="23FB47DB" w14:textId="43E75D0E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0.0392</w:t>
            </w:r>
          </w:p>
        </w:tc>
      </w:tr>
      <w:tr w:rsidR="001D3593" w:rsidRPr="00FD3650" w14:paraId="56837357" w14:textId="77777777" w:rsidTr="00CF123B">
        <w:tc>
          <w:tcPr>
            <w:tcW w:w="5606" w:type="dxa"/>
          </w:tcPr>
          <w:p w14:paraId="1F1BC145" w14:textId="2806E55D" w:rsidR="001D3593" w:rsidRPr="00FD3650" w:rsidRDefault="001D3593" w:rsidP="001D3593">
            <w:pPr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proofErr w:type="spellStart"/>
            <w:r w:rsidRPr="00FD3650">
              <w:rPr>
                <w:rFonts w:ascii="Arial 12" w:hAnsi="Arial 12" w:cs="Times New Roman"/>
                <w:sz w:val="20"/>
                <w:szCs w:val="20"/>
              </w:rPr>
              <w:t>Karbutilate</w:t>
            </w:r>
            <w:proofErr w:type="spellEnd"/>
          </w:p>
        </w:tc>
        <w:tc>
          <w:tcPr>
            <w:tcW w:w="1911" w:type="dxa"/>
          </w:tcPr>
          <w:p w14:paraId="06D22C1E" w14:textId="47C71C22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  <w:lang w:eastAsia="en-US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-4.02</w:t>
            </w:r>
          </w:p>
        </w:tc>
        <w:tc>
          <w:tcPr>
            <w:tcW w:w="1833" w:type="dxa"/>
          </w:tcPr>
          <w:p w14:paraId="47F32947" w14:textId="582D1EFE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0.0429</w:t>
            </w:r>
          </w:p>
        </w:tc>
      </w:tr>
      <w:tr w:rsidR="001D3593" w:rsidRPr="00FD3650" w14:paraId="12240BBF" w14:textId="77777777" w:rsidTr="00CF123B">
        <w:tc>
          <w:tcPr>
            <w:tcW w:w="5606" w:type="dxa"/>
          </w:tcPr>
          <w:p w14:paraId="005BB855" w14:textId="772C8239" w:rsidR="001D3593" w:rsidRPr="00FD3650" w:rsidRDefault="001D3593" w:rsidP="001D3593">
            <w:pPr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proofErr w:type="spellStart"/>
            <w:r w:rsidRPr="00FD3650">
              <w:rPr>
                <w:rFonts w:ascii="Arial 12" w:hAnsi="Arial 12" w:cs="Times New Roman"/>
                <w:sz w:val="20"/>
                <w:szCs w:val="20"/>
              </w:rPr>
              <w:t>Cincassiol</w:t>
            </w:r>
            <w:proofErr w:type="spellEnd"/>
            <w:r w:rsidRPr="00FD3650">
              <w:rPr>
                <w:rFonts w:ascii="Arial 12" w:hAnsi="Arial 12" w:cs="Times New Roman"/>
                <w:sz w:val="20"/>
                <w:szCs w:val="20"/>
              </w:rPr>
              <w:t xml:space="preserve"> B</w:t>
            </w:r>
          </w:p>
        </w:tc>
        <w:tc>
          <w:tcPr>
            <w:tcW w:w="1911" w:type="dxa"/>
          </w:tcPr>
          <w:p w14:paraId="59BB49B4" w14:textId="0E6587AC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  <w:lang w:eastAsia="en-US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-3.98</w:t>
            </w:r>
          </w:p>
        </w:tc>
        <w:tc>
          <w:tcPr>
            <w:tcW w:w="1833" w:type="dxa"/>
          </w:tcPr>
          <w:p w14:paraId="01075A68" w14:textId="2C6C2D0C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0.0076</w:t>
            </w:r>
          </w:p>
        </w:tc>
      </w:tr>
      <w:tr w:rsidR="001D3593" w:rsidRPr="00FD3650" w14:paraId="4F5E166A" w14:textId="77777777" w:rsidTr="00CF123B">
        <w:tc>
          <w:tcPr>
            <w:tcW w:w="5606" w:type="dxa"/>
          </w:tcPr>
          <w:p w14:paraId="465FD5BA" w14:textId="6A9B1712" w:rsidR="001D3593" w:rsidRPr="00FD3650" w:rsidRDefault="001D3593" w:rsidP="001D3593">
            <w:pPr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proofErr w:type="spellStart"/>
            <w:r w:rsidRPr="00FD3650">
              <w:rPr>
                <w:rFonts w:ascii="Arial 12" w:hAnsi="Arial 12" w:cs="Times New Roman"/>
                <w:sz w:val="20"/>
                <w:szCs w:val="20"/>
              </w:rPr>
              <w:t>Ganodosterone</w:t>
            </w:r>
            <w:proofErr w:type="spellEnd"/>
          </w:p>
        </w:tc>
        <w:tc>
          <w:tcPr>
            <w:tcW w:w="1911" w:type="dxa"/>
          </w:tcPr>
          <w:p w14:paraId="6597280B" w14:textId="1FE6B0C2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  <w:lang w:eastAsia="en-US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-3.81</w:t>
            </w:r>
          </w:p>
        </w:tc>
        <w:tc>
          <w:tcPr>
            <w:tcW w:w="1833" w:type="dxa"/>
          </w:tcPr>
          <w:p w14:paraId="72E82847" w14:textId="5D7D4BD5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0.0163</w:t>
            </w:r>
          </w:p>
        </w:tc>
      </w:tr>
      <w:tr w:rsidR="001D3593" w:rsidRPr="00FD3650" w14:paraId="3B9ACE4A" w14:textId="77777777" w:rsidTr="00CF123B">
        <w:tc>
          <w:tcPr>
            <w:tcW w:w="5606" w:type="dxa"/>
          </w:tcPr>
          <w:p w14:paraId="4F7C00D4" w14:textId="7BCBB038" w:rsidR="001D3593" w:rsidRPr="00FD3650" w:rsidRDefault="001D3593" w:rsidP="001D3593">
            <w:pPr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10,16-dihydroxy-palmitic acid</w:t>
            </w:r>
          </w:p>
        </w:tc>
        <w:tc>
          <w:tcPr>
            <w:tcW w:w="1911" w:type="dxa"/>
          </w:tcPr>
          <w:p w14:paraId="63389650" w14:textId="0371070A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  <w:lang w:eastAsia="en-US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-3.79</w:t>
            </w:r>
          </w:p>
        </w:tc>
        <w:tc>
          <w:tcPr>
            <w:tcW w:w="1833" w:type="dxa"/>
          </w:tcPr>
          <w:p w14:paraId="0CEB57FA" w14:textId="6AF9DB3A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0.0426</w:t>
            </w:r>
          </w:p>
        </w:tc>
      </w:tr>
      <w:tr w:rsidR="001D3593" w:rsidRPr="00FD3650" w14:paraId="135038EE" w14:textId="77777777" w:rsidTr="00CF123B">
        <w:tc>
          <w:tcPr>
            <w:tcW w:w="5606" w:type="dxa"/>
          </w:tcPr>
          <w:p w14:paraId="01DDDF6B" w14:textId="033D3937" w:rsidR="001D3593" w:rsidRPr="00FD3650" w:rsidRDefault="001D3593" w:rsidP="001D3593">
            <w:pPr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4-Methoxycinnamic acid</w:t>
            </w:r>
          </w:p>
        </w:tc>
        <w:tc>
          <w:tcPr>
            <w:tcW w:w="1911" w:type="dxa"/>
          </w:tcPr>
          <w:p w14:paraId="37D0B0F6" w14:textId="507BE123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  <w:lang w:eastAsia="en-US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-3.63</w:t>
            </w:r>
          </w:p>
        </w:tc>
        <w:tc>
          <w:tcPr>
            <w:tcW w:w="1833" w:type="dxa"/>
          </w:tcPr>
          <w:p w14:paraId="5C21AF55" w14:textId="277CE50D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0.0089</w:t>
            </w:r>
          </w:p>
        </w:tc>
      </w:tr>
      <w:tr w:rsidR="001D3593" w:rsidRPr="00FD3650" w14:paraId="53E2295D" w14:textId="77777777" w:rsidTr="00CF123B">
        <w:tc>
          <w:tcPr>
            <w:tcW w:w="5606" w:type="dxa"/>
          </w:tcPr>
          <w:p w14:paraId="625E54AB" w14:textId="2F4DB8A1" w:rsidR="001D3593" w:rsidRPr="00FD3650" w:rsidRDefault="001D3593" w:rsidP="001D3593">
            <w:pPr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proofErr w:type="spellStart"/>
            <w:r w:rsidRPr="00FD3650">
              <w:rPr>
                <w:rFonts w:ascii="Arial 12" w:hAnsi="Arial 12" w:cs="Times New Roman"/>
                <w:sz w:val="20"/>
                <w:szCs w:val="20"/>
              </w:rPr>
              <w:t>Homofukinolide</w:t>
            </w:r>
            <w:proofErr w:type="spellEnd"/>
          </w:p>
        </w:tc>
        <w:tc>
          <w:tcPr>
            <w:tcW w:w="1911" w:type="dxa"/>
          </w:tcPr>
          <w:p w14:paraId="57E31A82" w14:textId="3F14CE1F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  <w:lang w:eastAsia="en-US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-3.53</w:t>
            </w:r>
          </w:p>
        </w:tc>
        <w:tc>
          <w:tcPr>
            <w:tcW w:w="1833" w:type="dxa"/>
          </w:tcPr>
          <w:p w14:paraId="3E7CC6C4" w14:textId="1FCB4B72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0.0307</w:t>
            </w:r>
          </w:p>
        </w:tc>
      </w:tr>
      <w:tr w:rsidR="001D3593" w:rsidRPr="00FD3650" w14:paraId="3A34868A" w14:textId="77777777" w:rsidTr="00CF123B">
        <w:tc>
          <w:tcPr>
            <w:tcW w:w="5606" w:type="dxa"/>
          </w:tcPr>
          <w:p w14:paraId="64EFB6EC" w14:textId="6553E8FA" w:rsidR="001D3593" w:rsidRPr="00FD3650" w:rsidRDefault="001D3593" w:rsidP="001D3593">
            <w:pPr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Methyl 3,4,5-trimethoxycinnamate</w:t>
            </w:r>
          </w:p>
        </w:tc>
        <w:tc>
          <w:tcPr>
            <w:tcW w:w="1911" w:type="dxa"/>
          </w:tcPr>
          <w:p w14:paraId="5B496E13" w14:textId="111F72E9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  <w:lang w:eastAsia="en-US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-3.51</w:t>
            </w:r>
          </w:p>
        </w:tc>
        <w:tc>
          <w:tcPr>
            <w:tcW w:w="1833" w:type="dxa"/>
          </w:tcPr>
          <w:p w14:paraId="2B10AFC9" w14:textId="437E6101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0.0310</w:t>
            </w:r>
          </w:p>
        </w:tc>
      </w:tr>
      <w:tr w:rsidR="001D3593" w:rsidRPr="00FD3650" w14:paraId="12F5A402" w14:textId="77777777" w:rsidTr="00CF123B">
        <w:tc>
          <w:tcPr>
            <w:tcW w:w="5606" w:type="dxa"/>
          </w:tcPr>
          <w:p w14:paraId="301274C9" w14:textId="05FB58B5" w:rsidR="001D3593" w:rsidRPr="00FD3650" w:rsidRDefault="001D3593" w:rsidP="001D3593">
            <w:pPr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Ethyl cinnamate</w:t>
            </w:r>
          </w:p>
        </w:tc>
        <w:tc>
          <w:tcPr>
            <w:tcW w:w="1911" w:type="dxa"/>
          </w:tcPr>
          <w:p w14:paraId="4F170807" w14:textId="4B88AF9B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  <w:lang w:eastAsia="en-US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-3.11</w:t>
            </w:r>
          </w:p>
        </w:tc>
        <w:tc>
          <w:tcPr>
            <w:tcW w:w="1833" w:type="dxa"/>
          </w:tcPr>
          <w:p w14:paraId="419BD98C" w14:textId="1BEC1FFF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0.0146</w:t>
            </w:r>
          </w:p>
        </w:tc>
      </w:tr>
      <w:tr w:rsidR="001D3593" w:rsidRPr="00FD3650" w14:paraId="2DABAEBD" w14:textId="77777777" w:rsidTr="00CF123B">
        <w:tc>
          <w:tcPr>
            <w:tcW w:w="5606" w:type="dxa"/>
          </w:tcPr>
          <w:p w14:paraId="7D3B2780" w14:textId="6B54460D" w:rsidR="001D3593" w:rsidRPr="00FD3650" w:rsidRDefault="001D3593" w:rsidP="001D3593">
            <w:pPr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6alpha-Fluoro-17-hydroxypregn-4-ene-3,20-dione acetate</w:t>
            </w:r>
          </w:p>
        </w:tc>
        <w:tc>
          <w:tcPr>
            <w:tcW w:w="1911" w:type="dxa"/>
          </w:tcPr>
          <w:p w14:paraId="616767A3" w14:textId="5AA8E0C8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  <w:lang w:eastAsia="en-US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-3.00</w:t>
            </w:r>
          </w:p>
        </w:tc>
        <w:tc>
          <w:tcPr>
            <w:tcW w:w="1833" w:type="dxa"/>
          </w:tcPr>
          <w:p w14:paraId="56FFC815" w14:textId="4FDDAECD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0.0351</w:t>
            </w:r>
          </w:p>
        </w:tc>
      </w:tr>
      <w:tr w:rsidR="001D3593" w:rsidRPr="00FD3650" w14:paraId="181D6CD4" w14:textId="77777777" w:rsidTr="00CF123B">
        <w:tc>
          <w:tcPr>
            <w:tcW w:w="5606" w:type="dxa"/>
          </w:tcPr>
          <w:p w14:paraId="79EFC811" w14:textId="22CBCED9" w:rsidR="001D3593" w:rsidRPr="00FD3650" w:rsidRDefault="001D3593" w:rsidP="001D3593">
            <w:pPr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Indocyanine green</w:t>
            </w:r>
          </w:p>
        </w:tc>
        <w:tc>
          <w:tcPr>
            <w:tcW w:w="1911" w:type="dxa"/>
          </w:tcPr>
          <w:p w14:paraId="7EDB2085" w14:textId="2E71C188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  <w:lang w:eastAsia="en-US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-2.98</w:t>
            </w:r>
          </w:p>
        </w:tc>
        <w:tc>
          <w:tcPr>
            <w:tcW w:w="1833" w:type="dxa"/>
          </w:tcPr>
          <w:p w14:paraId="377B8155" w14:textId="56EBF83B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0.0177</w:t>
            </w:r>
          </w:p>
        </w:tc>
      </w:tr>
      <w:tr w:rsidR="001D3593" w:rsidRPr="00FD3650" w14:paraId="5C5B6CBD" w14:textId="77777777" w:rsidTr="00CF123B">
        <w:tc>
          <w:tcPr>
            <w:tcW w:w="5606" w:type="dxa"/>
          </w:tcPr>
          <w:p w14:paraId="456E4E93" w14:textId="27ECD07B" w:rsidR="001D3593" w:rsidRPr="00FD3650" w:rsidRDefault="001D3593" w:rsidP="001D3593">
            <w:pPr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Diethyl (2R,3R)-2-methyl-3-hydroxysuccinate</w:t>
            </w:r>
          </w:p>
        </w:tc>
        <w:tc>
          <w:tcPr>
            <w:tcW w:w="1911" w:type="dxa"/>
          </w:tcPr>
          <w:p w14:paraId="33C935BE" w14:textId="78909FA4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  <w:lang w:eastAsia="en-US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-2.78</w:t>
            </w:r>
          </w:p>
        </w:tc>
        <w:tc>
          <w:tcPr>
            <w:tcW w:w="1833" w:type="dxa"/>
          </w:tcPr>
          <w:p w14:paraId="491F99C8" w14:textId="1BEF0444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0.0480</w:t>
            </w:r>
          </w:p>
        </w:tc>
      </w:tr>
      <w:tr w:rsidR="001D3593" w:rsidRPr="00FD3650" w14:paraId="75D0A15A" w14:textId="77777777" w:rsidTr="00CF123B">
        <w:tc>
          <w:tcPr>
            <w:tcW w:w="5606" w:type="dxa"/>
          </w:tcPr>
          <w:p w14:paraId="3F292471" w14:textId="3D109DE3" w:rsidR="001D3593" w:rsidRPr="00FD3650" w:rsidRDefault="001D3593" w:rsidP="001D3593">
            <w:pPr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proofErr w:type="spellStart"/>
            <w:r w:rsidRPr="00FD3650">
              <w:rPr>
                <w:rFonts w:ascii="Arial 12" w:hAnsi="Arial 12" w:cs="Times New Roman"/>
                <w:sz w:val="20"/>
                <w:szCs w:val="20"/>
              </w:rPr>
              <w:t>Dikegulac</w:t>
            </w:r>
            <w:proofErr w:type="spellEnd"/>
          </w:p>
        </w:tc>
        <w:tc>
          <w:tcPr>
            <w:tcW w:w="1911" w:type="dxa"/>
          </w:tcPr>
          <w:p w14:paraId="2867D925" w14:textId="47556089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  <w:lang w:eastAsia="en-US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-2.65</w:t>
            </w:r>
          </w:p>
        </w:tc>
        <w:tc>
          <w:tcPr>
            <w:tcW w:w="1833" w:type="dxa"/>
          </w:tcPr>
          <w:p w14:paraId="33022EF8" w14:textId="15C66182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0.0326</w:t>
            </w:r>
          </w:p>
        </w:tc>
      </w:tr>
      <w:tr w:rsidR="001D3593" w:rsidRPr="00FD3650" w14:paraId="4E012F2B" w14:textId="77777777" w:rsidTr="00CF123B">
        <w:tc>
          <w:tcPr>
            <w:tcW w:w="5606" w:type="dxa"/>
          </w:tcPr>
          <w:p w14:paraId="7EED8FEF" w14:textId="2CE2E958" w:rsidR="001D3593" w:rsidRPr="00FD3650" w:rsidRDefault="001D3593" w:rsidP="001D3593">
            <w:pPr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beta-</w:t>
            </w:r>
            <w:proofErr w:type="spellStart"/>
            <w:r w:rsidRPr="00FD3650">
              <w:rPr>
                <w:rFonts w:ascii="Arial 12" w:hAnsi="Arial 12" w:cs="Times New Roman"/>
                <w:sz w:val="20"/>
                <w:szCs w:val="20"/>
              </w:rPr>
              <w:t>Mangostin</w:t>
            </w:r>
            <w:proofErr w:type="spellEnd"/>
          </w:p>
        </w:tc>
        <w:tc>
          <w:tcPr>
            <w:tcW w:w="1911" w:type="dxa"/>
          </w:tcPr>
          <w:p w14:paraId="7AB7BE8E" w14:textId="6B111949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  <w:lang w:eastAsia="en-US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-2.42</w:t>
            </w:r>
          </w:p>
        </w:tc>
        <w:tc>
          <w:tcPr>
            <w:tcW w:w="1833" w:type="dxa"/>
          </w:tcPr>
          <w:p w14:paraId="76163BCD" w14:textId="53574A40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0.0296</w:t>
            </w:r>
          </w:p>
        </w:tc>
      </w:tr>
      <w:tr w:rsidR="001D3593" w:rsidRPr="00FD3650" w14:paraId="790CCCB0" w14:textId="77777777" w:rsidTr="00CF123B">
        <w:tc>
          <w:tcPr>
            <w:tcW w:w="5606" w:type="dxa"/>
          </w:tcPr>
          <w:p w14:paraId="77476E43" w14:textId="61C32183" w:rsidR="001D3593" w:rsidRPr="00FD3650" w:rsidRDefault="001D3593" w:rsidP="001D3593">
            <w:pPr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proofErr w:type="spellStart"/>
            <w:r w:rsidRPr="00FD3650">
              <w:rPr>
                <w:rFonts w:ascii="Arial 12" w:hAnsi="Arial 12" w:cs="Times New Roman"/>
                <w:sz w:val="20"/>
                <w:szCs w:val="20"/>
              </w:rPr>
              <w:t>Lansiumamide</w:t>
            </w:r>
            <w:proofErr w:type="spellEnd"/>
            <w:r w:rsidRPr="00FD3650">
              <w:rPr>
                <w:rFonts w:ascii="Arial 12" w:hAnsi="Arial 12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1911" w:type="dxa"/>
          </w:tcPr>
          <w:p w14:paraId="0A5DF874" w14:textId="3BA66423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  <w:lang w:eastAsia="en-US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-2.18</w:t>
            </w:r>
          </w:p>
        </w:tc>
        <w:tc>
          <w:tcPr>
            <w:tcW w:w="1833" w:type="dxa"/>
          </w:tcPr>
          <w:p w14:paraId="52113436" w14:textId="6AB1AA43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0.0371</w:t>
            </w:r>
          </w:p>
        </w:tc>
      </w:tr>
      <w:tr w:rsidR="001D3593" w:rsidRPr="00FD3650" w14:paraId="3AD5F6FD" w14:textId="77777777" w:rsidTr="00CF123B">
        <w:tc>
          <w:tcPr>
            <w:tcW w:w="5606" w:type="dxa"/>
          </w:tcPr>
          <w:p w14:paraId="39862D7B" w14:textId="232DCB7B" w:rsidR="001D3593" w:rsidRPr="00FD3650" w:rsidRDefault="001D3593" w:rsidP="001D3593">
            <w:pPr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proofErr w:type="spellStart"/>
            <w:r w:rsidRPr="00FD3650">
              <w:rPr>
                <w:rFonts w:ascii="Arial 12" w:hAnsi="Arial 12" w:cs="Times New Roman"/>
                <w:sz w:val="20"/>
                <w:szCs w:val="20"/>
              </w:rPr>
              <w:t>Emedastine</w:t>
            </w:r>
            <w:proofErr w:type="spellEnd"/>
          </w:p>
        </w:tc>
        <w:tc>
          <w:tcPr>
            <w:tcW w:w="1911" w:type="dxa"/>
          </w:tcPr>
          <w:p w14:paraId="6B8B9D79" w14:textId="7B6943B6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  <w:lang w:eastAsia="en-US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-2.02</w:t>
            </w:r>
          </w:p>
        </w:tc>
        <w:tc>
          <w:tcPr>
            <w:tcW w:w="1833" w:type="dxa"/>
          </w:tcPr>
          <w:p w14:paraId="66252A55" w14:textId="0D9F9481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0.0160</w:t>
            </w:r>
          </w:p>
        </w:tc>
      </w:tr>
      <w:tr w:rsidR="001D3593" w:rsidRPr="00FD3650" w14:paraId="004052D0" w14:textId="77777777" w:rsidTr="00CF123B">
        <w:tc>
          <w:tcPr>
            <w:tcW w:w="5606" w:type="dxa"/>
          </w:tcPr>
          <w:p w14:paraId="778B19BA" w14:textId="249EA13D" w:rsidR="001D3593" w:rsidRPr="00FD3650" w:rsidRDefault="001D3593" w:rsidP="001D3593">
            <w:pPr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proofErr w:type="spellStart"/>
            <w:r w:rsidRPr="00FD3650">
              <w:rPr>
                <w:rFonts w:ascii="Arial 12" w:hAnsi="Arial 12" w:cs="Times New Roman"/>
                <w:sz w:val="20"/>
                <w:szCs w:val="20"/>
              </w:rPr>
              <w:t>Elenaic</w:t>
            </w:r>
            <w:proofErr w:type="spellEnd"/>
            <w:r w:rsidRPr="00FD3650">
              <w:rPr>
                <w:rFonts w:ascii="Arial 12" w:hAnsi="Arial 12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1911" w:type="dxa"/>
          </w:tcPr>
          <w:p w14:paraId="2E66F2E7" w14:textId="2DE611B0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  <w:lang w:eastAsia="en-US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-1.95</w:t>
            </w:r>
          </w:p>
        </w:tc>
        <w:tc>
          <w:tcPr>
            <w:tcW w:w="1833" w:type="dxa"/>
          </w:tcPr>
          <w:p w14:paraId="3E8144FC" w14:textId="5C5BC59F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0.0279</w:t>
            </w:r>
          </w:p>
        </w:tc>
      </w:tr>
      <w:tr w:rsidR="001D3593" w:rsidRPr="00FD3650" w14:paraId="509EF1CB" w14:textId="77777777" w:rsidTr="00CF123B">
        <w:tc>
          <w:tcPr>
            <w:tcW w:w="5606" w:type="dxa"/>
          </w:tcPr>
          <w:p w14:paraId="4F9FC3EA" w14:textId="2A7AD669" w:rsidR="001D3593" w:rsidRPr="00FD3650" w:rsidRDefault="001D3593" w:rsidP="001D3593">
            <w:pPr>
              <w:rPr>
                <w:rFonts w:ascii="Arial 12" w:eastAsia="Times New Roman" w:hAnsi="Arial 12" w:cs="Times New Roman"/>
                <w:color w:val="000000"/>
                <w:sz w:val="20"/>
                <w:szCs w:val="20"/>
                <w:lang w:eastAsia="en-US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Leucyl-Isoleucine</w:t>
            </w:r>
          </w:p>
        </w:tc>
        <w:tc>
          <w:tcPr>
            <w:tcW w:w="1911" w:type="dxa"/>
          </w:tcPr>
          <w:p w14:paraId="3F2BB7E2" w14:textId="638525DC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  <w:lang w:eastAsia="en-US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-1.87</w:t>
            </w:r>
          </w:p>
        </w:tc>
        <w:tc>
          <w:tcPr>
            <w:tcW w:w="1833" w:type="dxa"/>
          </w:tcPr>
          <w:p w14:paraId="0B3A24B5" w14:textId="5602DE3B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0.0254</w:t>
            </w:r>
          </w:p>
        </w:tc>
      </w:tr>
      <w:tr w:rsidR="001D3593" w:rsidRPr="00FD3650" w14:paraId="68C2427D" w14:textId="77777777" w:rsidTr="00CF123B">
        <w:tc>
          <w:tcPr>
            <w:tcW w:w="5606" w:type="dxa"/>
          </w:tcPr>
          <w:p w14:paraId="75B84723" w14:textId="737E9D6D" w:rsidR="001D3593" w:rsidRPr="00FD3650" w:rsidRDefault="001D3593" w:rsidP="001D3593">
            <w:pPr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Ethyl Oxalacetate</w:t>
            </w:r>
          </w:p>
        </w:tc>
        <w:tc>
          <w:tcPr>
            <w:tcW w:w="1911" w:type="dxa"/>
          </w:tcPr>
          <w:p w14:paraId="398E0FD6" w14:textId="17AA53EB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  <w:lang w:eastAsia="en-US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-1.65</w:t>
            </w:r>
          </w:p>
        </w:tc>
        <w:tc>
          <w:tcPr>
            <w:tcW w:w="1833" w:type="dxa"/>
          </w:tcPr>
          <w:p w14:paraId="1A0263FB" w14:textId="58482F88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0.0302</w:t>
            </w:r>
          </w:p>
        </w:tc>
      </w:tr>
      <w:tr w:rsidR="001D3593" w:rsidRPr="00FD3650" w14:paraId="771F869E" w14:textId="77777777" w:rsidTr="00CF123B">
        <w:tc>
          <w:tcPr>
            <w:tcW w:w="5606" w:type="dxa"/>
          </w:tcPr>
          <w:p w14:paraId="10439994" w14:textId="112DD9DB" w:rsidR="001D3593" w:rsidRPr="00FD3650" w:rsidRDefault="001D3593" w:rsidP="001D3593">
            <w:pPr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5-Tetradecenoylcarnitine</w:t>
            </w:r>
          </w:p>
        </w:tc>
        <w:tc>
          <w:tcPr>
            <w:tcW w:w="1911" w:type="dxa"/>
          </w:tcPr>
          <w:p w14:paraId="0C677DBD" w14:textId="79E5D8CD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  <w:lang w:eastAsia="en-US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1.56</w:t>
            </w:r>
          </w:p>
        </w:tc>
        <w:tc>
          <w:tcPr>
            <w:tcW w:w="1833" w:type="dxa"/>
          </w:tcPr>
          <w:p w14:paraId="794F6D42" w14:textId="02B20C58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0.0069</w:t>
            </w:r>
          </w:p>
        </w:tc>
      </w:tr>
      <w:tr w:rsidR="001D3593" w:rsidRPr="00FD3650" w14:paraId="592ED937" w14:textId="77777777" w:rsidTr="00CF123B">
        <w:tc>
          <w:tcPr>
            <w:tcW w:w="5606" w:type="dxa"/>
          </w:tcPr>
          <w:p w14:paraId="0158C38E" w14:textId="4F29C93B" w:rsidR="001D3593" w:rsidRPr="00FD3650" w:rsidRDefault="001D3593" w:rsidP="001D3593">
            <w:pPr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lastRenderedPageBreak/>
              <w:t xml:space="preserve">p-Nitrophenyl-O-ethyl </w:t>
            </w:r>
            <w:proofErr w:type="spellStart"/>
            <w:r w:rsidRPr="00FD3650">
              <w:rPr>
                <w:rFonts w:ascii="Arial 12" w:hAnsi="Arial 12" w:cs="Times New Roman"/>
                <w:sz w:val="20"/>
                <w:szCs w:val="20"/>
              </w:rPr>
              <w:t>ethylphosphonate</w:t>
            </w:r>
            <w:proofErr w:type="spellEnd"/>
          </w:p>
        </w:tc>
        <w:tc>
          <w:tcPr>
            <w:tcW w:w="1911" w:type="dxa"/>
          </w:tcPr>
          <w:p w14:paraId="4552D5F5" w14:textId="244A61D6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  <w:lang w:eastAsia="en-US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1.80</w:t>
            </w:r>
          </w:p>
        </w:tc>
        <w:tc>
          <w:tcPr>
            <w:tcW w:w="1833" w:type="dxa"/>
          </w:tcPr>
          <w:p w14:paraId="15E6FAC3" w14:textId="6B095CEE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0.0306</w:t>
            </w:r>
          </w:p>
        </w:tc>
      </w:tr>
      <w:tr w:rsidR="001D3593" w:rsidRPr="00FD3650" w14:paraId="2F95CE02" w14:textId="77777777" w:rsidTr="00CF123B">
        <w:tc>
          <w:tcPr>
            <w:tcW w:w="5606" w:type="dxa"/>
          </w:tcPr>
          <w:p w14:paraId="7BFC4871" w14:textId="49C8C6C9" w:rsidR="001D3593" w:rsidRPr="00FD3650" w:rsidRDefault="001D3593" w:rsidP="001D3593">
            <w:pPr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Biliverdin-IX</w:t>
            </w:r>
          </w:p>
        </w:tc>
        <w:tc>
          <w:tcPr>
            <w:tcW w:w="1911" w:type="dxa"/>
          </w:tcPr>
          <w:p w14:paraId="18740ECA" w14:textId="3F905EE5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  <w:lang w:eastAsia="en-US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2.07</w:t>
            </w:r>
          </w:p>
        </w:tc>
        <w:tc>
          <w:tcPr>
            <w:tcW w:w="1833" w:type="dxa"/>
          </w:tcPr>
          <w:p w14:paraId="3768190D" w14:textId="184774A1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0.0419</w:t>
            </w:r>
          </w:p>
        </w:tc>
      </w:tr>
      <w:tr w:rsidR="001D3593" w:rsidRPr="00FD3650" w14:paraId="12FF97AB" w14:textId="77777777" w:rsidTr="00CF123B">
        <w:tc>
          <w:tcPr>
            <w:tcW w:w="5606" w:type="dxa"/>
          </w:tcPr>
          <w:p w14:paraId="52DEB129" w14:textId="4C3529CE" w:rsidR="001D3593" w:rsidRPr="00FD3650" w:rsidRDefault="001D3593" w:rsidP="001D3593">
            <w:pPr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Puromycin</w:t>
            </w:r>
          </w:p>
        </w:tc>
        <w:tc>
          <w:tcPr>
            <w:tcW w:w="1911" w:type="dxa"/>
          </w:tcPr>
          <w:p w14:paraId="443F40A5" w14:textId="264905C4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  <w:lang w:eastAsia="en-US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2.24</w:t>
            </w:r>
          </w:p>
        </w:tc>
        <w:tc>
          <w:tcPr>
            <w:tcW w:w="1833" w:type="dxa"/>
          </w:tcPr>
          <w:p w14:paraId="499FD01C" w14:textId="70993CE6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0.0241</w:t>
            </w:r>
          </w:p>
        </w:tc>
      </w:tr>
      <w:tr w:rsidR="001D3593" w:rsidRPr="00FD3650" w14:paraId="7727B410" w14:textId="77777777" w:rsidTr="00CF123B">
        <w:tc>
          <w:tcPr>
            <w:tcW w:w="5606" w:type="dxa"/>
          </w:tcPr>
          <w:p w14:paraId="4EECE0C2" w14:textId="52CE30BF" w:rsidR="001D3593" w:rsidRPr="00FD3650" w:rsidRDefault="001D3593" w:rsidP="001D3593">
            <w:pPr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Hexyl glucoside</w:t>
            </w:r>
          </w:p>
        </w:tc>
        <w:tc>
          <w:tcPr>
            <w:tcW w:w="1911" w:type="dxa"/>
          </w:tcPr>
          <w:p w14:paraId="7077542E" w14:textId="2E05CC87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  <w:lang w:eastAsia="en-US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2.25</w:t>
            </w:r>
          </w:p>
        </w:tc>
        <w:tc>
          <w:tcPr>
            <w:tcW w:w="1833" w:type="dxa"/>
          </w:tcPr>
          <w:p w14:paraId="2CE56385" w14:textId="7D1D823A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0.0043</w:t>
            </w:r>
          </w:p>
        </w:tc>
      </w:tr>
      <w:tr w:rsidR="001D3593" w:rsidRPr="00FD3650" w14:paraId="152E00EF" w14:textId="77777777" w:rsidTr="00CF123B">
        <w:tc>
          <w:tcPr>
            <w:tcW w:w="5606" w:type="dxa"/>
          </w:tcPr>
          <w:p w14:paraId="0BECC0E2" w14:textId="2D8ECC50" w:rsidR="001D3593" w:rsidRPr="00FD3650" w:rsidRDefault="001D3593" w:rsidP="001D3593">
            <w:pPr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3-Hydroxydodecanoic acid</w:t>
            </w:r>
          </w:p>
        </w:tc>
        <w:tc>
          <w:tcPr>
            <w:tcW w:w="1911" w:type="dxa"/>
          </w:tcPr>
          <w:p w14:paraId="14B062D0" w14:textId="0737EAAA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  <w:lang w:eastAsia="en-US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2.34</w:t>
            </w:r>
          </w:p>
        </w:tc>
        <w:tc>
          <w:tcPr>
            <w:tcW w:w="1833" w:type="dxa"/>
          </w:tcPr>
          <w:p w14:paraId="4DCB8EB1" w14:textId="2C421759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0.0118</w:t>
            </w:r>
          </w:p>
        </w:tc>
      </w:tr>
      <w:tr w:rsidR="001D3593" w:rsidRPr="00FD3650" w14:paraId="1B637C7D" w14:textId="77777777" w:rsidTr="00CF123B">
        <w:tc>
          <w:tcPr>
            <w:tcW w:w="5606" w:type="dxa"/>
          </w:tcPr>
          <w:p w14:paraId="547BBF49" w14:textId="0925F937" w:rsidR="001D3593" w:rsidRPr="00FD3650" w:rsidRDefault="001D3593" w:rsidP="001D3593">
            <w:pPr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Antrafenine</w:t>
            </w:r>
          </w:p>
        </w:tc>
        <w:tc>
          <w:tcPr>
            <w:tcW w:w="1911" w:type="dxa"/>
          </w:tcPr>
          <w:p w14:paraId="2A6633F4" w14:textId="0AA9F940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  <w:lang w:eastAsia="en-US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2.39</w:t>
            </w:r>
          </w:p>
        </w:tc>
        <w:tc>
          <w:tcPr>
            <w:tcW w:w="1833" w:type="dxa"/>
          </w:tcPr>
          <w:p w14:paraId="2DE3E8B7" w14:textId="657E491E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0.0388</w:t>
            </w:r>
          </w:p>
        </w:tc>
      </w:tr>
      <w:tr w:rsidR="001D3593" w:rsidRPr="00FD3650" w14:paraId="4583C102" w14:textId="77777777" w:rsidTr="00CF123B">
        <w:tc>
          <w:tcPr>
            <w:tcW w:w="5606" w:type="dxa"/>
          </w:tcPr>
          <w:p w14:paraId="5473646F" w14:textId="6AE23BAB" w:rsidR="001D3593" w:rsidRPr="00FD3650" w:rsidRDefault="001D3593" w:rsidP="001D3593">
            <w:pPr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p-</w:t>
            </w:r>
            <w:proofErr w:type="spellStart"/>
            <w:r w:rsidRPr="00FD3650">
              <w:rPr>
                <w:rFonts w:ascii="Arial 12" w:hAnsi="Arial 12" w:cs="Times New Roman"/>
                <w:sz w:val="20"/>
                <w:szCs w:val="20"/>
              </w:rPr>
              <w:t>Isopropylphenol</w:t>
            </w:r>
            <w:proofErr w:type="spellEnd"/>
          </w:p>
        </w:tc>
        <w:tc>
          <w:tcPr>
            <w:tcW w:w="1911" w:type="dxa"/>
          </w:tcPr>
          <w:p w14:paraId="69E0D21C" w14:textId="288F863B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  <w:lang w:eastAsia="en-US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2.42</w:t>
            </w:r>
          </w:p>
        </w:tc>
        <w:tc>
          <w:tcPr>
            <w:tcW w:w="1833" w:type="dxa"/>
          </w:tcPr>
          <w:p w14:paraId="70E96991" w14:textId="705BCEF0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0.0134</w:t>
            </w:r>
          </w:p>
        </w:tc>
      </w:tr>
      <w:tr w:rsidR="001D3593" w:rsidRPr="00FD3650" w14:paraId="5F0D3F11" w14:textId="77777777" w:rsidTr="00CF123B">
        <w:tc>
          <w:tcPr>
            <w:tcW w:w="5606" w:type="dxa"/>
          </w:tcPr>
          <w:p w14:paraId="67326DB2" w14:textId="7166EAE6" w:rsidR="001D3593" w:rsidRPr="00FD3650" w:rsidRDefault="001D3593" w:rsidP="001D3593">
            <w:pPr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N-(3-</w:t>
            </w:r>
            <w:proofErr w:type="gramStart"/>
            <w:r w:rsidRPr="00FD3650">
              <w:rPr>
                <w:rFonts w:ascii="Arial 12" w:hAnsi="Arial 12" w:cs="Times New Roman"/>
                <w:sz w:val="20"/>
                <w:szCs w:val="20"/>
              </w:rPr>
              <w:t>Oxododecanoyl)homoserine</w:t>
            </w:r>
            <w:proofErr w:type="gramEnd"/>
            <w:r w:rsidRPr="00FD3650">
              <w:rPr>
                <w:rFonts w:ascii="Arial 12" w:hAnsi="Arial 12" w:cs="Times New Roman"/>
                <w:sz w:val="20"/>
                <w:szCs w:val="20"/>
              </w:rPr>
              <w:t xml:space="preserve"> lactone</w:t>
            </w:r>
          </w:p>
        </w:tc>
        <w:tc>
          <w:tcPr>
            <w:tcW w:w="1911" w:type="dxa"/>
          </w:tcPr>
          <w:p w14:paraId="14A74126" w14:textId="1E911C9B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  <w:lang w:eastAsia="en-US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2.66</w:t>
            </w:r>
          </w:p>
        </w:tc>
        <w:tc>
          <w:tcPr>
            <w:tcW w:w="1833" w:type="dxa"/>
          </w:tcPr>
          <w:p w14:paraId="6F7B0F77" w14:textId="55E678D0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0.0076</w:t>
            </w:r>
          </w:p>
        </w:tc>
      </w:tr>
      <w:tr w:rsidR="001D3593" w:rsidRPr="00FD3650" w14:paraId="7364808B" w14:textId="77777777" w:rsidTr="00CF123B">
        <w:tc>
          <w:tcPr>
            <w:tcW w:w="5606" w:type="dxa"/>
          </w:tcPr>
          <w:p w14:paraId="0D637070" w14:textId="277D7AE3" w:rsidR="001D3593" w:rsidRPr="00FD3650" w:rsidRDefault="001D3593" w:rsidP="001D3593">
            <w:pPr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proofErr w:type="spellStart"/>
            <w:r w:rsidRPr="00FD3650">
              <w:rPr>
                <w:rFonts w:ascii="Arial 12" w:hAnsi="Arial 12" w:cs="Times New Roman"/>
                <w:sz w:val="20"/>
                <w:szCs w:val="20"/>
              </w:rPr>
              <w:t>Neoacrimarine</w:t>
            </w:r>
            <w:proofErr w:type="spellEnd"/>
            <w:r w:rsidRPr="00FD3650">
              <w:rPr>
                <w:rFonts w:ascii="Arial 12" w:hAnsi="Arial 12" w:cs="Times New Roman"/>
                <w:sz w:val="20"/>
                <w:szCs w:val="20"/>
              </w:rPr>
              <w:t xml:space="preserve"> K</w:t>
            </w:r>
          </w:p>
        </w:tc>
        <w:tc>
          <w:tcPr>
            <w:tcW w:w="1911" w:type="dxa"/>
          </w:tcPr>
          <w:p w14:paraId="3ADD1F5A" w14:textId="196520A0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  <w:lang w:eastAsia="en-US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2.70</w:t>
            </w:r>
          </w:p>
        </w:tc>
        <w:tc>
          <w:tcPr>
            <w:tcW w:w="1833" w:type="dxa"/>
          </w:tcPr>
          <w:p w14:paraId="50088F0B" w14:textId="62E5B636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0.0255</w:t>
            </w:r>
          </w:p>
        </w:tc>
      </w:tr>
      <w:tr w:rsidR="001D3593" w:rsidRPr="00FD3650" w14:paraId="1C08B975" w14:textId="77777777" w:rsidTr="00CF123B">
        <w:tc>
          <w:tcPr>
            <w:tcW w:w="5606" w:type="dxa"/>
          </w:tcPr>
          <w:p w14:paraId="78D95A29" w14:textId="15426CCA" w:rsidR="001D3593" w:rsidRPr="00FD3650" w:rsidRDefault="001D3593" w:rsidP="001D3593">
            <w:pPr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1-Methoxy-1-pentyloxyethane</w:t>
            </w:r>
          </w:p>
        </w:tc>
        <w:tc>
          <w:tcPr>
            <w:tcW w:w="1911" w:type="dxa"/>
          </w:tcPr>
          <w:p w14:paraId="4564D513" w14:textId="2D50E17F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  <w:lang w:eastAsia="en-US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2.81</w:t>
            </w:r>
          </w:p>
        </w:tc>
        <w:tc>
          <w:tcPr>
            <w:tcW w:w="1833" w:type="dxa"/>
          </w:tcPr>
          <w:p w14:paraId="484F0F3F" w14:textId="5718F90A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0.0057</w:t>
            </w:r>
          </w:p>
        </w:tc>
      </w:tr>
      <w:tr w:rsidR="001D3593" w:rsidRPr="00FD3650" w14:paraId="056698EF" w14:textId="77777777" w:rsidTr="00CF123B">
        <w:tc>
          <w:tcPr>
            <w:tcW w:w="5606" w:type="dxa"/>
          </w:tcPr>
          <w:p w14:paraId="4D02F340" w14:textId="2BE193C6" w:rsidR="001D3593" w:rsidRPr="00FD3650" w:rsidRDefault="001D3593" w:rsidP="001D3593">
            <w:pPr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proofErr w:type="spellStart"/>
            <w:r w:rsidRPr="00FD3650">
              <w:rPr>
                <w:rFonts w:ascii="Arial 12" w:hAnsi="Arial 12" w:cs="Times New Roman"/>
                <w:sz w:val="20"/>
                <w:szCs w:val="20"/>
              </w:rPr>
              <w:t>Isovalerylalanine</w:t>
            </w:r>
            <w:proofErr w:type="spellEnd"/>
          </w:p>
        </w:tc>
        <w:tc>
          <w:tcPr>
            <w:tcW w:w="1911" w:type="dxa"/>
          </w:tcPr>
          <w:p w14:paraId="053AB34C" w14:textId="730C9E19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  <w:lang w:eastAsia="en-US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2.85</w:t>
            </w:r>
          </w:p>
        </w:tc>
        <w:tc>
          <w:tcPr>
            <w:tcW w:w="1833" w:type="dxa"/>
          </w:tcPr>
          <w:p w14:paraId="37FD244E" w14:textId="7426727D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0.0065</w:t>
            </w:r>
          </w:p>
        </w:tc>
      </w:tr>
      <w:tr w:rsidR="001D3593" w:rsidRPr="00FD3650" w14:paraId="36195FA5" w14:textId="77777777" w:rsidTr="00CF123B">
        <w:tc>
          <w:tcPr>
            <w:tcW w:w="5606" w:type="dxa"/>
          </w:tcPr>
          <w:p w14:paraId="3B61C17B" w14:textId="4B0C4922" w:rsidR="001D3593" w:rsidRPr="00FD3650" w:rsidRDefault="001D3593" w:rsidP="001D3593">
            <w:pPr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proofErr w:type="spellStart"/>
            <w:r w:rsidRPr="00FD3650">
              <w:rPr>
                <w:rFonts w:ascii="Arial 12" w:hAnsi="Arial 12" w:cs="Times New Roman"/>
                <w:sz w:val="20"/>
                <w:szCs w:val="20"/>
              </w:rPr>
              <w:t>Sulfamoxole</w:t>
            </w:r>
            <w:proofErr w:type="spellEnd"/>
          </w:p>
        </w:tc>
        <w:tc>
          <w:tcPr>
            <w:tcW w:w="1911" w:type="dxa"/>
          </w:tcPr>
          <w:p w14:paraId="30486107" w14:textId="10969567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  <w:lang w:eastAsia="en-US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3.06</w:t>
            </w:r>
          </w:p>
        </w:tc>
        <w:tc>
          <w:tcPr>
            <w:tcW w:w="1833" w:type="dxa"/>
          </w:tcPr>
          <w:p w14:paraId="63BF1F1C" w14:textId="7CFA8D84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0.0146</w:t>
            </w:r>
          </w:p>
        </w:tc>
      </w:tr>
      <w:tr w:rsidR="001D3593" w:rsidRPr="00FD3650" w14:paraId="2053BB6F" w14:textId="77777777" w:rsidTr="00CF123B">
        <w:tc>
          <w:tcPr>
            <w:tcW w:w="5606" w:type="dxa"/>
          </w:tcPr>
          <w:p w14:paraId="2D7D8A95" w14:textId="23549812" w:rsidR="001D3593" w:rsidRPr="00FD3650" w:rsidRDefault="001D3593" w:rsidP="001D3593">
            <w:pPr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Geranylgeranyl diphosphate</w:t>
            </w:r>
          </w:p>
        </w:tc>
        <w:tc>
          <w:tcPr>
            <w:tcW w:w="1911" w:type="dxa"/>
          </w:tcPr>
          <w:p w14:paraId="443A446E" w14:textId="559A4C86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  <w:lang w:eastAsia="en-US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3.19</w:t>
            </w:r>
          </w:p>
        </w:tc>
        <w:tc>
          <w:tcPr>
            <w:tcW w:w="1833" w:type="dxa"/>
          </w:tcPr>
          <w:p w14:paraId="0A6002AF" w14:textId="3110FAEF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0.0021</w:t>
            </w:r>
          </w:p>
        </w:tc>
      </w:tr>
      <w:tr w:rsidR="001D3593" w:rsidRPr="00FD3650" w14:paraId="2B17080B" w14:textId="77777777" w:rsidTr="00CF123B">
        <w:tc>
          <w:tcPr>
            <w:tcW w:w="5606" w:type="dxa"/>
          </w:tcPr>
          <w:p w14:paraId="2D819FA2" w14:textId="475B756F" w:rsidR="001D3593" w:rsidRPr="00FD3650" w:rsidRDefault="001D3593" w:rsidP="001D3593">
            <w:pPr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Monomethyl phthalate</w:t>
            </w:r>
          </w:p>
        </w:tc>
        <w:tc>
          <w:tcPr>
            <w:tcW w:w="1911" w:type="dxa"/>
          </w:tcPr>
          <w:p w14:paraId="60D5D47A" w14:textId="2BE28B9F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  <w:lang w:eastAsia="en-US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3.20</w:t>
            </w:r>
          </w:p>
        </w:tc>
        <w:tc>
          <w:tcPr>
            <w:tcW w:w="1833" w:type="dxa"/>
          </w:tcPr>
          <w:p w14:paraId="0645493B" w14:textId="51FF347F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0.0037</w:t>
            </w:r>
          </w:p>
        </w:tc>
      </w:tr>
      <w:tr w:rsidR="001D3593" w:rsidRPr="00FD3650" w14:paraId="5A813A80" w14:textId="77777777" w:rsidTr="00CF123B">
        <w:tc>
          <w:tcPr>
            <w:tcW w:w="5606" w:type="dxa"/>
          </w:tcPr>
          <w:p w14:paraId="7CCF7597" w14:textId="4BCDAD01" w:rsidR="001D3593" w:rsidRPr="00FD3650" w:rsidRDefault="001D3593" w:rsidP="001D3593">
            <w:pPr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proofErr w:type="spellStart"/>
            <w:r w:rsidRPr="00FD3650">
              <w:rPr>
                <w:rFonts w:ascii="Arial 12" w:hAnsi="Arial 12" w:cs="Times New Roman"/>
                <w:sz w:val="20"/>
                <w:szCs w:val="20"/>
              </w:rPr>
              <w:t>Glycochenodeoxycholic</w:t>
            </w:r>
            <w:proofErr w:type="spellEnd"/>
            <w:r w:rsidRPr="00FD3650">
              <w:rPr>
                <w:rFonts w:ascii="Arial 12" w:hAnsi="Arial 12" w:cs="Times New Roman"/>
                <w:sz w:val="20"/>
                <w:szCs w:val="20"/>
              </w:rPr>
              <w:t xml:space="preserve"> acid 7-sulfate </w:t>
            </w:r>
          </w:p>
        </w:tc>
        <w:tc>
          <w:tcPr>
            <w:tcW w:w="1911" w:type="dxa"/>
          </w:tcPr>
          <w:p w14:paraId="3DDF1D30" w14:textId="4D372F3C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  <w:lang w:eastAsia="en-US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3.23</w:t>
            </w:r>
          </w:p>
        </w:tc>
        <w:tc>
          <w:tcPr>
            <w:tcW w:w="1833" w:type="dxa"/>
          </w:tcPr>
          <w:p w14:paraId="336F93AE" w14:textId="1F55BD45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0.0401</w:t>
            </w:r>
          </w:p>
        </w:tc>
      </w:tr>
      <w:tr w:rsidR="001D3593" w:rsidRPr="00FD3650" w14:paraId="421FFAF8" w14:textId="77777777" w:rsidTr="00CF123B">
        <w:tc>
          <w:tcPr>
            <w:tcW w:w="5606" w:type="dxa"/>
          </w:tcPr>
          <w:p w14:paraId="526CCEA3" w14:textId="47B9EE76" w:rsidR="001D3593" w:rsidRPr="00FD3650" w:rsidRDefault="001D3593" w:rsidP="001D3593">
            <w:pPr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5-O-Desmethyldonepezil</w:t>
            </w:r>
          </w:p>
        </w:tc>
        <w:tc>
          <w:tcPr>
            <w:tcW w:w="1911" w:type="dxa"/>
          </w:tcPr>
          <w:p w14:paraId="33402AB1" w14:textId="257D334A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  <w:lang w:eastAsia="en-US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3.37</w:t>
            </w:r>
          </w:p>
        </w:tc>
        <w:tc>
          <w:tcPr>
            <w:tcW w:w="1833" w:type="dxa"/>
          </w:tcPr>
          <w:p w14:paraId="3FB29C39" w14:textId="68D9A39F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0.0058</w:t>
            </w:r>
          </w:p>
        </w:tc>
      </w:tr>
      <w:tr w:rsidR="001D3593" w:rsidRPr="00FD3650" w14:paraId="3C2726B1" w14:textId="77777777" w:rsidTr="00CF123B">
        <w:tc>
          <w:tcPr>
            <w:tcW w:w="5606" w:type="dxa"/>
          </w:tcPr>
          <w:p w14:paraId="6C0A331C" w14:textId="0A5C0B95" w:rsidR="001D3593" w:rsidRPr="00FD3650" w:rsidRDefault="001D3593" w:rsidP="001D3593">
            <w:pPr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Propionaldehyde</w:t>
            </w:r>
          </w:p>
        </w:tc>
        <w:tc>
          <w:tcPr>
            <w:tcW w:w="1911" w:type="dxa"/>
          </w:tcPr>
          <w:p w14:paraId="5E57A691" w14:textId="73D5992B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  <w:lang w:eastAsia="en-US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3.39</w:t>
            </w:r>
          </w:p>
        </w:tc>
        <w:tc>
          <w:tcPr>
            <w:tcW w:w="1833" w:type="dxa"/>
          </w:tcPr>
          <w:p w14:paraId="639DEA01" w14:textId="1C66580D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0.0216</w:t>
            </w:r>
          </w:p>
        </w:tc>
      </w:tr>
      <w:tr w:rsidR="001D3593" w:rsidRPr="00FD3650" w14:paraId="0B8F4A0D" w14:textId="77777777" w:rsidTr="0045686D">
        <w:tc>
          <w:tcPr>
            <w:tcW w:w="5606" w:type="dxa"/>
          </w:tcPr>
          <w:p w14:paraId="0BA35D3A" w14:textId="214F25D4" w:rsidR="001D3593" w:rsidRPr="00FD3650" w:rsidRDefault="001D3593" w:rsidP="001D3593">
            <w:pPr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proofErr w:type="spellStart"/>
            <w:r w:rsidRPr="00FD3650">
              <w:rPr>
                <w:rFonts w:ascii="Arial 12" w:hAnsi="Arial 12" w:cs="Times New Roman"/>
                <w:sz w:val="20"/>
                <w:szCs w:val="20"/>
              </w:rPr>
              <w:t>Euphornin</w:t>
            </w:r>
            <w:proofErr w:type="spellEnd"/>
          </w:p>
        </w:tc>
        <w:tc>
          <w:tcPr>
            <w:tcW w:w="1911" w:type="dxa"/>
          </w:tcPr>
          <w:p w14:paraId="153C2EBF" w14:textId="46DF5DAD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  <w:lang w:eastAsia="en-US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3.58</w:t>
            </w:r>
          </w:p>
        </w:tc>
        <w:tc>
          <w:tcPr>
            <w:tcW w:w="1833" w:type="dxa"/>
          </w:tcPr>
          <w:p w14:paraId="40DA2376" w14:textId="283FF4E8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0.0440</w:t>
            </w:r>
          </w:p>
        </w:tc>
      </w:tr>
      <w:tr w:rsidR="001D3593" w:rsidRPr="00FD3650" w14:paraId="6C0335EC" w14:textId="77777777" w:rsidTr="0045686D">
        <w:tc>
          <w:tcPr>
            <w:tcW w:w="5606" w:type="dxa"/>
          </w:tcPr>
          <w:p w14:paraId="4F4C79A4" w14:textId="676F277D" w:rsidR="001D3593" w:rsidRPr="00FD3650" w:rsidRDefault="001D3593" w:rsidP="001D3593">
            <w:pPr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proofErr w:type="spellStart"/>
            <w:r w:rsidRPr="00FD3650">
              <w:rPr>
                <w:rFonts w:ascii="Arial 12" w:hAnsi="Arial 12" w:cs="Times New Roman"/>
                <w:sz w:val="20"/>
                <w:szCs w:val="20"/>
              </w:rPr>
              <w:t>Salviaflaside</w:t>
            </w:r>
            <w:proofErr w:type="spellEnd"/>
            <w:r w:rsidRPr="00FD3650">
              <w:rPr>
                <w:rFonts w:ascii="Arial 12" w:hAnsi="Arial 12" w:cs="Times New Roman"/>
                <w:sz w:val="20"/>
                <w:szCs w:val="20"/>
              </w:rPr>
              <w:t xml:space="preserve"> methyl ester</w:t>
            </w:r>
          </w:p>
        </w:tc>
        <w:tc>
          <w:tcPr>
            <w:tcW w:w="1911" w:type="dxa"/>
          </w:tcPr>
          <w:p w14:paraId="43E36D5B" w14:textId="0A47492B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  <w:lang w:eastAsia="en-US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3.58</w:t>
            </w:r>
          </w:p>
        </w:tc>
        <w:tc>
          <w:tcPr>
            <w:tcW w:w="1833" w:type="dxa"/>
          </w:tcPr>
          <w:p w14:paraId="06E721AA" w14:textId="728B70D0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0.0177</w:t>
            </w:r>
          </w:p>
        </w:tc>
      </w:tr>
      <w:tr w:rsidR="001D3593" w:rsidRPr="00FD3650" w14:paraId="2F468906" w14:textId="77777777" w:rsidTr="0045686D">
        <w:tc>
          <w:tcPr>
            <w:tcW w:w="5606" w:type="dxa"/>
          </w:tcPr>
          <w:p w14:paraId="3895199C" w14:textId="7630A913" w:rsidR="001D3593" w:rsidRPr="00FD3650" w:rsidRDefault="001D3593" w:rsidP="001D3593">
            <w:pPr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Diethyl succinate</w:t>
            </w:r>
          </w:p>
        </w:tc>
        <w:tc>
          <w:tcPr>
            <w:tcW w:w="1911" w:type="dxa"/>
          </w:tcPr>
          <w:p w14:paraId="4B044924" w14:textId="16286FD8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  <w:lang w:eastAsia="en-US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3.68</w:t>
            </w:r>
          </w:p>
        </w:tc>
        <w:tc>
          <w:tcPr>
            <w:tcW w:w="1833" w:type="dxa"/>
          </w:tcPr>
          <w:p w14:paraId="7E76D140" w14:textId="3AD41494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0.0313</w:t>
            </w:r>
          </w:p>
        </w:tc>
      </w:tr>
      <w:tr w:rsidR="001D3593" w:rsidRPr="00FD3650" w14:paraId="1865EFCB" w14:textId="77777777" w:rsidTr="0045686D">
        <w:tc>
          <w:tcPr>
            <w:tcW w:w="5606" w:type="dxa"/>
          </w:tcPr>
          <w:p w14:paraId="2E550B3B" w14:textId="59DEA317" w:rsidR="001D3593" w:rsidRPr="00FD3650" w:rsidRDefault="001D3593" w:rsidP="001D3593">
            <w:pPr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proofErr w:type="spellStart"/>
            <w:r w:rsidRPr="00FD3650">
              <w:rPr>
                <w:rFonts w:ascii="Arial 12" w:hAnsi="Arial 12" w:cs="Times New Roman"/>
                <w:sz w:val="20"/>
                <w:szCs w:val="20"/>
              </w:rPr>
              <w:t>Auriculoside</w:t>
            </w:r>
            <w:proofErr w:type="spellEnd"/>
          </w:p>
        </w:tc>
        <w:tc>
          <w:tcPr>
            <w:tcW w:w="1911" w:type="dxa"/>
          </w:tcPr>
          <w:p w14:paraId="0F9CB30C" w14:textId="68F0C9DD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  <w:lang w:eastAsia="en-US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3.75</w:t>
            </w:r>
          </w:p>
        </w:tc>
        <w:tc>
          <w:tcPr>
            <w:tcW w:w="1833" w:type="dxa"/>
          </w:tcPr>
          <w:p w14:paraId="098D9A52" w14:textId="735A08FE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0.0092</w:t>
            </w:r>
          </w:p>
        </w:tc>
      </w:tr>
      <w:tr w:rsidR="001D3593" w:rsidRPr="00FD3650" w14:paraId="7023EE95" w14:textId="77777777" w:rsidTr="0045686D">
        <w:tc>
          <w:tcPr>
            <w:tcW w:w="5606" w:type="dxa"/>
          </w:tcPr>
          <w:p w14:paraId="3F1D583A" w14:textId="130BAD6A" w:rsidR="001D3593" w:rsidRPr="00FD3650" w:rsidRDefault="001D3593" w:rsidP="001D3593">
            <w:pPr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11-alpha-O-beta-D-Glucopyranosyl-16alpha-O-methylneoquassin</w:t>
            </w:r>
          </w:p>
        </w:tc>
        <w:tc>
          <w:tcPr>
            <w:tcW w:w="1911" w:type="dxa"/>
          </w:tcPr>
          <w:p w14:paraId="63CE872E" w14:textId="5A54172C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  <w:lang w:eastAsia="en-US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3.89</w:t>
            </w:r>
          </w:p>
        </w:tc>
        <w:tc>
          <w:tcPr>
            <w:tcW w:w="1833" w:type="dxa"/>
          </w:tcPr>
          <w:p w14:paraId="0524CEF3" w14:textId="7FF4D5F2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0.0288</w:t>
            </w:r>
          </w:p>
        </w:tc>
      </w:tr>
      <w:tr w:rsidR="001D3593" w:rsidRPr="00FD3650" w14:paraId="34E3403E" w14:textId="77777777" w:rsidTr="0045686D">
        <w:tc>
          <w:tcPr>
            <w:tcW w:w="5606" w:type="dxa"/>
          </w:tcPr>
          <w:p w14:paraId="7BC86272" w14:textId="71DE46F2" w:rsidR="001D3593" w:rsidRPr="00FD3650" w:rsidRDefault="001D3593" w:rsidP="001D3593">
            <w:pPr>
              <w:rPr>
                <w:rFonts w:ascii="Arial 12" w:eastAsia="Times New Roman" w:hAnsi="Arial 12" w:cs="Times New Roman"/>
                <w:color w:val="000000"/>
                <w:sz w:val="20"/>
                <w:szCs w:val="20"/>
                <w:lang w:eastAsia="en-US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Nonate</w:t>
            </w:r>
          </w:p>
        </w:tc>
        <w:tc>
          <w:tcPr>
            <w:tcW w:w="1911" w:type="dxa"/>
          </w:tcPr>
          <w:p w14:paraId="5175B8E8" w14:textId="07EE72E4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  <w:lang w:eastAsia="en-US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4.07</w:t>
            </w:r>
          </w:p>
        </w:tc>
        <w:tc>
          <w:tcPr>
            <w:tcW w:w="1833" w:type="dxa"/>
          </w:tcPr>
          <w:p w14:paraId="2C43821C" w14:textId="40E23C1D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0.0205</w:t>
            </w:r>
          </w:p>
        </w:tc>
      </w:tr>
      <w:tr w:rsidR="001D3593" w:rsidRPr="00FD3650" w14:paraId="35A61598" w14:textId="77777777" w:rsidTr="0045686D">
        <w:tc>
          <w:tcPr>
            <w:tcW w:w="5606" w:type="dxa"/>
          </w:tcPr>
          <w:p w14:paraId="3BF8D593" w14:textId="39DBB8BD" w:rsidR="001D3593" w:rsidRPr="00FD3650" w:rsidRDefault="001D3593" w:rsidP="001D3593">
            <w:pPr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Glucosyl (E)-2,6-Dimethyl-2,5-heptadienoate</w:t>
            </w:r>
          </w:p>
        </w:tc>
        <w:tc>
          <w:tcPr>
            <w:tcW w:w="1911" w:type="dxa"/>
          </w:tcPr>
          <w:p w14:paraId="542635E1" w14:textId="7F01964F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  <w:lang w:eastAsia="en-US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4.07</w:t>
            </w:r>
          </w:p>
        </w:tc>
        <w:tc>
          <w:tcPr>
            <w:tcW w:w="1833" w:type="dxa"/>
          </w:tcPr>
          <w:p w14:paraId="58EDCB88" w14:textId="72F59CA4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0.0369</w:t>
            </w:r>
          </w:p>
        </w:tc>
      </w:tr>
      <w:tr w:rsidR="001D3593" w:rsidRPr="00FD3650" w14:paraId="500C4E12" w14:textId="77777777" w:rsidTr="0045686D">
        <w:tc>
          <w:tcPr>
            <w:tcW w:w="5606" w:type="dxa"/>
          </w:tcPr>
          <w:p w14:paraId="34A39261" w14:textId="06F16A0B" w:rsidR="001D3593" w:rsidRPr="00FD3650" w:rsidRDefault="001D3593" w:rsidP="001D3593">
            <w:pPr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PC (24:1(15Z)/24:1(15Z))</w:t>
            </w:r>
          </w:p>
        </w:tc>
        <w:tc>
          <w:tcPr>
            <w:tcW w:w="1911" w:type="dxa"/>
          </w:tcPr>
          <w:p w14:paraId="02335C4C" w14:textId="578449AB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  <w:lang w:eastAsia="en-US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4.21</w:t>
            </w:r>
          </w:p>
        </w:tc>
        <w:tc>
          <w:tcPr>
            <w:tcW w:w="1833" w:type="dxa"/>
          </w:tcPr>
          <w:p w14:paraId="076886E9" w14:textId="075F63F9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0.0069</w:t>
            </w:r>
          </w:p>
        </w:tc>
      </w:tr>
      <w:tr w:rsidR="001D3593" w:rsidRPr="00FD3650" w14:paraId="73228C74" w14:textId="77777777" w:rsidTr="0045686D">
        <w:tc>
          <w:tcPr>
            <w:tcW w:w="5606" w:type="dxa"/>
          </w:tcPr>
          <w:p w14:paraId="20653983" w14:textId="7AAFC12B" w:rsidR="001D3593" w:rsidRPr="00FD3650" w:rsidRDefault="001D3593" w:rsidP="001D3593">
            <w:pPr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proofErr w:type="spellStart"/>
            <w:r w:rsidRPr="00FD3650">
              <w:rPr>
                <w:rFonts w:ascii="Arial 12" w:hAnsi="Arial 12" w:cs="Times New Roman"/>
                <w:sz w:val="20"/>
                <w:szCs w:val="20"/>
              </w:rPr>
              <w:t>Perilloside</w:t>
            </w:r>
            <w:proofErr w:type="spellEnd"/>
            <w:r w:rsidRPr="00FD3650">
              <w:rPr>
                <w:rFonts w:ascii="Arial 12" w:hAnsi="Arial 12" w:cs="Times New Roman"/>
                <w:sz w:val="20"/>
                <w:szCs w:val="20"/>
              </w:rPr>
              <w:t xml:space="preserve"> C </w:t>
            </w:r>
          </w:p>
        </w:tc>
        <w:tc>
          <w:tcPr>
            <w:tcW w:w="1911" w:type="dxa"/>
          </w:tcPr>
          <w:p w14:paraId="665C0AAA" w14:textId="65B52678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  <w:lang w:eastAsia="en-US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4.31</w:t>
            </w:r>
          </w:p>
        </w:tc>
        <w:tc>
          <w:tcPr>
            <w:tcW w:w="1833" w:type="dxa"/>
          </w:tcPr>
          <w:p w14:paraId="74120A50" w14:textId="7FE09552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0.0271</w:t>
            </w:r>
          </w:p>
        </w:tc>
      </w:tr>
      <w:tr w:rsidR="001D3593" w:rsidRPr="00FD3650" w14:paraId="4BB51B30" w14:textId="77777777" w:rsidTr="0045686D">
        <w:tc>
          <w:tcPr>
            <w:tcW w:w="5606" w:type="dxa"/>
          </w:tcPr>
          <w:p w14:paraId="30F4F145" w14:textId="16EA08DD" w:rsidR="001D3593" w:rsidRPr="00FD3650" w:rsidRDefault="001D3593" w:rsidP="001D3593">
            <w:pPr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proofErr w:type="spellStart"/>
            <w:r w:rsidRPr="00FD3650">
              <w:rPr>
                <w:rFonts w:ascii="Arial 12" w:hAnsi="Arial 12" w:cs="Times New Roman"/>
                <w:sz w:val="20"/>
                <w:szCs w:val="20"/>
              </w:rPr>
              <w:t>Caryoptosidic</w:t>
            </w:r>
            <w:proofErr w:type="spellEnd"/>
            <w:r w:rsidRPr="00FD3650">
              <w:rPr>
                <w:rFonts w:ascii="Arial 12" w:hAnsi="Arial 12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1911" w:type="dxa"/>
          </w:tcPr>
          <w:p w14:paraId="3FD89EF6" w14:textId="0900F709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  <w:lang w:eastAsia="en-US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4.34</w:t>
            </w:r>
          </w:p>
        </w:tc>
        <w:tc>
          <w:tcPr>
            <w:tcW w:w="1833" w:type="dxa"/>
          </w:tcPr>
          <w:p w14:paraId="7457145D" w14:textId="184243E1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0.0395</w:t>
            </w:r>
          </w:p>
        </w:tc>
      </w:tr>
      <w:tr w:rsidR="001D3593" w:rsidRPr="00FD3650" w14:paraId="10E5C0AA" w14:textId="77777777" w:rsidTr="0045686D">
        <w:tc>
          <w:tcPr>
            <w:tcW w:w="5606" w:type="dxa"/>
          </w:tcPr>
          <w:p w14:paraId="7E587D38" w14:textId="52BEF03F" w:rsidR="001D3593" w:rsidRPr="00FD3650" w:rsidRDefault="001D3593" w:rsidP="001D3593">
            <w:pPr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Cobalt-dihydro-</w:t>
            </w:r>
            <w:proofErr w:type="spellStart"/>
            <w:r w:rsidRPr="00FD3650">
              <w:rPr>
                <w:rFonts w:ascii="Arial 12" w:hAnsi="Arial 12" w:cs="Times New Roman"/>
                <w:sz w:val="20"/>
                <w:szCs w:val="20"/>
              </w:rPr>
              <w:t>precorrin</w:t>
            </w:r>
            <w:proofErr w:type="spellEnd"/>
            <w:r w:rsidRPr="00FD3650">
              <w:rPr>
                <w:rFonts w:ascii="Arial 12" w:hAnsi="Arial 12" w:cs="Times New Roman"/>
                <w:sz w:val="20"/>
                <w:szCs w:val="20"/>
              </w:rPr>
              <w:t xml:space="preserve"> 6</w:t>
            </w:r>
          </w:p>
        </w:tc>
        <w:tc>
          <w:tcPr>
            <w:tcW w:w="1911" w:type="dxa"/>
          </w:tcPr>
          <w:p w14:paraId="23C8BF29" w14:textId="43070455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  <w:lang w:eastAsia="en-US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4.44</w:t>
            </w:r>
          </w:p>
        </w:tc>
        <w:tc>
          <w:tcPr>
            <w:tcW w:w="1833" w:type="dxa"/>
          </w:tcPr>
          <w:p w14:paraId="675A5E6F" w14:textId="0BFCE8B3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0.0045</w:t>
            </w:r>
          </w:p>
        </w:tc>
      </w:tr>
      <w:tr w:rsidR="001D3593" w:rsidRPr="00FD3650" w14:paraId="761FB35F" w14:textId="77777777" w:rsidTr="0045686D">
        <w:tc>
          <w:tcPr>
            <w:tcW w:w="5606" w:type="dxa"/>
          </w:tcPr>
          <w:p w14:paraId="1B4A3057" w14:textId="11E05E04" w:rsidR="001D3593" w:rsidRPr="00FD3650" w:rsidRDefault="001D3593" w:rsidP="001D3593">
            <w:pPr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Pantothenic acid 4'-O-b-D-glucoside</w:t>
            </w:r>
          </w:p>
        </w:tc>
        <w:tc>
          <w:tcPr>
            <w:tcW w:w="1911" w:type="dxa"/>
          </w:tcPr>
          <w:p w14:paraId="082D28F7" w14:textId="3C860779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  <w:lang w:eastAsia="en-US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4.93</w:t>
            </w:r>
          </w:p>
        </w:tc>
        <w:tc>
          <w:tcPr>
            <w:tcW w:w="1833" w:type="dxa"/>
          </w:tcPr>
          <w:p w14:paraId="4789376A" w14:textId="42179AA2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0.0015</w:t>
            </w:r>
          </w:p>
        </w:tc>
      </w:tr>
      <w:tr w:rsidR="001D3593" w:rsidRPr="00FD3650" w14:paraId="614551C2" w14:textId="77777777" w:rsidTr="0045686D">
        <w:tc>
          <w:tcPr>
            <w:tcW w:w="5606" w:type="dxa"/>
          </w:tcPr>
          <w:p w14:paraId="7FC624AF" w14:textId="303F31C0" w:rsidR="001D3593" w:rsidRPr="00FD3650" w:rsidRDefault="001D3593" w:rsidP="001D3593">
            <w:pPr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Apimaysin</w:t>
            </w:r>
          </w:p>
        </w:tc>
        <w:tc>
          <w:tcPr>
            <w:tcW w:w="1911" w:type="dxa"/>
          </w:tcPr>
          <w:p w14:paraId="6F7A5844" w14:textId="3F30A852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  <w:lang w:eastAsia="en-US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5.00</w:t>
            </w:r>
          </w:p>
        </w:tc>
        <w:tc>
          <w:tcPr>
            <w:tcW w:w="1833" w:type="dxa"/>
          </w:tcPr>
          <w:p w14:paraId="43990AEF" w14:textId="0EBD5C49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0.0014</w:t>
            </w:r>
          </w:p>
        </w:tc>
      </w:tr>
      <w:tr w:rsidR="001D3593" w:rsidRPr="00FD3650" w14:paraId="7E68BEFA" w14:textId="77777777" w:rsidTr="0045686D">
        <w:tc>
          <w:tcPr>
            <w:tcW w:w="5606" w:type="dxa"/>
          </w:tcPr>
          <w:p w14:paraId="3671DC20" w14:textId="79E1EC4E" w:rsidR="001D3593" w:rsidRPr="00FD3650" w:rsidRDefault="001D3593" w:rsidP="001D3593">
            <w:pPr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Slaframine</w:t>
            </w:r>
          </w:p>
        </w:tc>
        <w:tc>
          <w:tcPr>
            <w:tcW w:w="1911" w:type="dxa"/>
          </w:tcPr>
          <w:p w14:paraId="49167597" w14:textId="2C201B2E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  <w:lang w:eastAsia="en-US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5.31</w:t>
            </w:r>
          </w:p>
        </w:tc>
        <w:tc>
          <w:tcPr>
            <w:tcW w:w="1833" w:type="dxa"/>
          </w:tcPr>
          <w:p w14:paraId="7DAA0402" w14:textId="58DDA2FC" w:rsidR="001D3593" w:rsidRPr="00FD3650" w:rsidRDefault="001D3593" w:rsidP="001D3593">
            <w:pPr>
              <w:jc w:val="right"/>
              <w:rPr>
                <w:rFonts w:ascii="Arial 12" w:eastAsia="Times New Roman" w:hAnsi="Arial 12" w:cs="Times New Roman"/>
                <w:color w:val="000000"/>
                <w:sz w:val="20"/>
                <w:szCs w:val="20"/>
              </w:rPr>
            </w:pPr>
            <w:r w:rsidRPr="00FD3650">
              <w:rPr>
                <w:rFonts w:ascii="Arial 12" w:hAnsi="Arial 12" w:cs="Times New Roman"/>
                <w:sz w:val="20"/>
                <w:szCs w:val="20"/>
              </w:rPr>
              <w:t>0.0051</w:t>
            </w:r>
          </w:p>
        </w:tc>
      </w:tr>
    </w:tbl>
    <w:p w14:paraId="512A943F" w14:textId="77777777" w:rsidR="00C67409" w:rsidRDefault="00C67409">
      <w:pPr>
        <w:rPr>
          <w:rFonts w:ascii="Arial 12" w:hAnsi="Arial 12" w:cs="Times New Roman"/>
          <w:sz w:val="20"/>
          <w:szCs w:val="20"/>
        </w:rPr>
      </w:pPr>
    </w:p>
    <w:p w14:paraId="7549280C" w14:textId="72957C48" w:rsidR="00D33FA4" w:rsidRPr="00FD3650" w:rsidRDefault="00D33FA4" w:rsidP="00D33FA4">
      <w:pPr>
        <w:spacing w:line="360" w:lineRule="auto"/>
        <w:rPr>
          <w:rFonts w:ascii="Arial 12" w:hAnsi="Arial 12" w:cs="Times New Roman"/>
          <w:sz w:val="20"/>
          <w:szCs w:val="20"/>
        </w:rPr>
      </w:pPr>
      <w:r w:rsidRPr="00D33FA4">
        <w:rPr>
          <w:rFonts w:ascii="Arial 12" w:eastAsia="Arial" w:hAnsi="Arial 12" w:cs="Times New Roman"/>
          <w:b/>
          <w:bCs/>
          <w:color w:val="000000" w:themeColor="text1"/>
          <w:sz w:val="20"/>
          <w:szCs w:val="20"/>
        </w:rPr>
        <w:t>Supplementary Table S</w:t>
      </w:r>
      <w:r>
        <w:rPr>
          <w:rFonts w:ascii="Arial 12" w:eastAsia="Arial" w:hAnsi="Arial 12" w:cs="Times New Roman"/>
          <w:b/>
          <w:bCs/>
          <w:color w:val="000000" w:themeColor="text1"/>
          <w:sz w:val="20"/>
          <w:szCs w:val="20"/>
        </w:rPr>
        <w:t>2</w:t>
      </w:r>
      <w:r w:rsidRPr="00D33FA4">
        <w:rPr>
          <w:rFonts w:ascii="Arial 12" w:hAnsi="Arial 12" w:cs="Times New Roman"/>
          <w:b/>
          <w:bCs/>
          <w:sz w:val="20"/>
          <w:szCs w:val="20"/>
        </w:rPr>
        <w:t>:</w:t>
      </w:r>
      <w:r w:rsidRPr="00FD3650">
        <w:rPr>
          <w:rFonts w:ascii="Arial 12" w:hAnsi="Arial 12" w:cs="Times New Roman"/>
          <w:sz w:val="20"/>
          <w:szCs w:val="20"/>
        </w:rPr>
        <w:t xml:space="preserve"> Summary of Log2 fold changes and q-values for all differential metabolites in DR vs. </w:t>
      </w:r>
      <w:r>
        <w:rPr>
          <w:rFonts w:ascii="Arial 12" w:hAnsi="Arial 12" w:cs="Times New Roman"/>
          <w:sz w:val="20"/>
          <w:szCs w:val="20"/>
        </w:rPr>
        <w:t>H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06"/>
        <w:gridCol w:w="1911"/>
        <w:gridCol w:w="1833"/>
      </w:tblGrid>
      <w:tr w:rsidR="00D33FA4" w:rsidRPr="00E23D84" w14:paraId="4F578218" w14:textId="77777777" w:rsidTr="002D4E2D">
        <w:tc>
          <w:tcPr>
            <w:tcW w:w="5606" w:type="dxa"/>
          </w:tcPr>
          <w:p w14:paraId="129689D6" w14:textId="77777777" w:rsidR="00D33FA4" w:rsidRPr="00E23D84" w:rsidRDefault="00D33FA4" w:rsidP="002D4E2D">
            <w:pPr>
              <w:rPr>
                <w:rFonts w:ascii="Arial" w:hAnsi="Arial" w:cs="Arial"/>
                <w:sz w:val="20"/>
                <w:szCs w:val="20"/>
              </w:rPr>
            </w:pPr>
            <w:r w:rsidRPr="00E23D84">
              <w:rPr>
                <w:rFonts w:ascii="Arial" w:hAnsi="Arial" w:cs="Arial"/>
                <w:b/>
                <w:bCs/>
                <w:sz w:val="20"/>
                <w:szCs w:val="20"/>
              </w:rPr>
              <w:t>Metabolites</w:t>
            </w:r>
          </w:p>
        </w:tc>
        <w:tc>
          <w:tcPr>
            <w:tcW w:w="1911" w:type="dxa"/>
          </w:tcPr>
          <w:p w14:paraId="34329037" w14:textId="730400FE" w:rsidR="00D33FA4" w:rsidRPr="00E23D84" w:rsidRDefault="00D33FA4" w:rsidP="002D4E2D">
            <w:pPr>
              <w:rPr>
                <w:rFonts w:ascii="Arial" w:hAnsi="Arial" w:cs="Arial"/>
                <w:sz w:val="20"/>
                <w:szCs w:val="20"/>
              </w:rPr>
            </w:pPr>
            <w:r w:rsidRPr="00E23D8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Log2 Fold Change (DR vs. </w:t>
            </w:r>
            <w:r w:rsidRPr="00E23D84">
              <w:rPr>
                <w:rFonts w:ascii="Arial" w:hAnsi="Arial" w:cs="Arial"/>
                <w:b/>
                <w:bCs/>
                <w:sz w:val="20"/>
                <w:szCs w:val="20"/>
              </w:rPr>
              <w:t>HCs</w:t>
            </w:r>
            <w:r w:rsidRPr="00E23D84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33" w:type="dxa"/>
          </w:tcPr>
          <w:p w14:paraId="12D34DAC" w14:textId="5723521C" w:rsidR="00D33FA4" w:rsidRPr="00E23D84" w:rsidRDefault="00D33FA4" w:rsidP="002D4E2D">
            <w:pPr>
              <w:rPr>
                <w:rFonts w:ascii="Arial" w:hAnsi="Arial" w:cs="Arial"/>
                <w:sz w:val="20"/>
                <w:szCs w:val="20"/>
              </w:rPr>
            </w:pPr>
            <w:r w:rsidRPr="00E23D8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Q-value (DR vs. </w:t>
            </w:r>
            <w:r w:rsidRPr="00E23D84">
              <w:rPr>
                <w:rFonts w:ascii="Arial" w:hAnsi="Arial" w:cs="Arial"/>
                <w:b/>
                <w:bCs/>
                <w:sz w:val="20"/>
                <w:szCs w:val="20"/>
              </w:rPr>
              <w:t>HCs</w:t>
            </w:r>
            <w:r w:rsidRPr="00E23D84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F730C1" w:rsidRPr="00E23D84" w14:paraId="3AA6F3F1" w14:textId="77777777" w:rsidTr="002D4E2D">
        <w:tc>
          <w:tcPr>
            <w:tcW w:w="5606" w:type="dxa"/>
          </w:tcPr>
          <w:p w14:paraId="6B26BEEA" w14:textId="74BCD24F" w:rsidR="00F730C1" w:rsidRPr="00E23D84" w:rsidRDefault="00F730C1" w:rsidP="00F730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 xml:space="preserve">Butyl ethyl malonate </w:t>
            </w:r>
          </w:p>
        </w:tc>
        <w:tc>
          <w:tcPr>
            <w:tcW w:w="1911" w:type="dxa"/>
          </w:tcPr>
          <w:p w14:paraId="4876FBF0" w14:textId="320D3EF4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-5.35</w:t>
            </w:r>
          </w:p>
        </w:tc>
        <w:tc>
          <w:tcPr>
            <w:tcW w:w="1833" w:type="dxa"/>
          </w:tcPr>
          <w:p w14:paraId="17ABF371" w14:textId="75DB671C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0.0047</w:t>
            </w:r>
          </w:p>
        </w:tc>
      </w:tr>
      <w:tr w:rsidR="00F730C1" w:rsidRPr="00E23D84" w14:paraId="60433734" w14:textId="77777777" w:rsidTr="002D4E2D">
        <w:tc>
          <w:tcPr>
            <w:tcW w:w="5606" w:type="dxa"/>
          </w:tcPr>
          <w:p w14:paraId="31E93FBD" w14:textId="72CDE886" w:rsidR="00F730C1" w:rsidRPr="00E23D84" w:rsidRDefault="00F730C1" w:rsidP="00F730C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 xml:space="preserve">3,4,5,6-Tetrahydro-4-hydroxy-6-methyl-2H-pyran-2-one </w:t>
            </w:r>
          </w:p>
        </w:tc>
        <w:tc>
          <w:tcPr>
            <w:tcW w:w="1911" w:type="dxa"/>
          </w:tcPr>
          <w:p w14:paraId="5C3F11AC" w14:textId="3BFDE65B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-5.15</w:t>
            </w:r>
          </w:p>
        </w:tc>
        <w:tc>
          <w:tcPr>
            <w:tcW w:w="1833" w:type="dxa"/>
          </w:tcPr>
          <w:p w14:paraId="7A95CF6B" w14:textId="7D0F9CD9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0.0198</w:t>
            </w:r>
          </w:p>
        </w:tc>
      </w:tr>
      <w:tr w:rsidR="00F730C1" w:rsidRPr="00E23D84" w14:paraId="7005F0A1" w14:textId="77777777" w:rsidTr="002D4E2D">
        <w:tc>
          <w:tcPr>
            <w:tcW w:w="5606" w:type="dxa"/>
          </w:tcPr>
          <w:p w14:paraId="0DA99F22" w14:textId="25901B5D" w:rsidR="00F730C1" w:rsidRPr="00E23D84" w:rsidRDefault="00F730C1" w:rsidP="00F730C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1,4-Dihydroxy-2-naphthoic acid</w:t>
            </w:r>
          </w:p>
        </w:tc>
        <w:tc>
          <w:tcPr>
            <w:tcW w:w="1911" w:type="dxa"/>
          </w:tcPr>
          <w:p w14:paraId="3F4A9BA4" w14:textId="0A83B00A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-4.96</w:t>
            </w:r>
          </w:p>
        </w:tc>
        <w:tc>
          <w:tcPr>
            <w:tcW w:w="1833" w:type="dxa"/>
          </w:tcPr>
          <w:p w14:paraId="2C41B693" w14:textId="5B011E73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</w:tr>
      <w:tr w:rsidR="00F730C1" w:rsidRPr="00E23D84" w14:paraId="376DFF41" w14:textId="77777777" w:rsidTr="002D4E2D">
        <w:tc>
          <w:tcPr>
            <w:tcW w:w="5606" w:type="dxa"/>
          </w:tcPr>
          <w:p w14:paraId="2EED386A" w14:textId="7417CBD0" w:rsidR="00F730C1" w:rsidRPr="00E23D84" w:rsidRDefault="00F730C1" w:rsidP="00F730C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23D84">
              <w:rPr>
                <w:rFonts w:ascii="Arial" w:hAnsi="Arial" w:cs="Arial"/>
                <w:sz w:val="20"/>
                <w:szCs w:val="20"/>
              </w:rPr>
              <w:t>Verimol</w:t>
            </w:r>
            <w:proofErr w:type="spellEnd"/>
            <w:r w:rsidRPr="00E23D84">
              <w:rPr>
                <w:rFonts w:ascii="Arial" w:hAnsi="Arial" w:cs="Arial"/>
                <w:sz w:val="20"/>
                <w:szCs w:val="20"/>
              </w:rPr>
              <w:t xml:space="preserve"> C</w:t>
            </w:r>
          </w:p>
        </w:tc>
        <w:tc>
          <w:tcPr>
            <w:tcW w:w="1911" w:type="dxa"/>
          </w:tcPr>
          <w:p w14:paraId="5D9A11F3" w14:textId="27848521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-4.68</w:t>
            </w:r>
          </w:p>
        </w:tc>
        <w:tc>
          <w:tcPr>
            <w:tcW w:w="1833" w:type="dxa"/>
          </w:tcPr>
          <w:p w14:paraId="7AAF7024" w14:textId="54FA1817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</w:tr>
      <w:tr w:rsidR="00F730C1" w:rsidRPr="00E23D84" w14:paraId="1F58A033" w14:textId="77777777" w:rsidTr="002D4E2D">
        <w:tc>
          <w:tcPr>
            <w:tcW w:w="5606" w:type="dxa"/>
          </w:tcPr>
          <w:p w14:paraId="11E622EE" w14:textId="331FCA3B" w:rsidR="00F730C1" w:rsidRPr="00E23D84" w:rsidRDefault="00F730C1" w:rsidP="00F730C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23D84">
              <w:rPr>
                <w:rFonts w:ascii="Arial" w:hAnsi="Arial" w:cs="Arial"/>
                <w:sz w:val="20"/>
                <w:szCs w:val="20"/>
              </w:rPr>
              <w:t>Difluprednate</w:t>
            </w:r>
            <w:proofErr w:type="spellEnd"/>
          </w:p>
        </w:tc>
        <w:tc>
          <w:tcPr>
            <w:tcW w:w="1911" w:type="dxa"/>
          </w:tcPr>
          <w:p w14:paraId="44D6AE6C" w14:textId="2EB7BD4D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-4.42</w:t>
            </w:r>
          </w:p>
        </w:tc>
        <w:tc>
          <w:tcPr>
            <w:tcW w:w="1833" w:type="dxa"/>
          </w:tcPr>
          <w:p w14:paraId="7AEE3448" w14:textId="197AFCEE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</w:tr>
      <w:tr w:rsidR="00F730C1" w:rsidRPr="00E23D84" w14:paraId="213B4B7A" w14:textId="77777777" w:rsidTr="002D4E2D">
        <w:tc>
          <w:tcPr>
            <w:tcW w:w="5606" w:type="dxa"/>
          </w:tcPr>
          <w:p w14:paraId="260689B0" w14:textId="797EF6D1" w:rsidR="00F730C1" w:rsidRPr="00E23D84" w:rsidRDefault="00F730C1" w:rsidP="00F730C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N-(1-Deoxy-1-</w:t>
            </w:r>
            <w:proofErr w:type="gramStart"/>
            <w:r w:rsidRPr="00E23D84">
              <w:rPr>
                <w:rFonts w:ascii="Arial" w:hAnsi="Arial" w:cs="Arial"/>
                <w:sz w:val="20"/>
                <w:szCs w:val="20"/>
              </w:rPr>
              <w:t>fructosyl)methionine</w:t>
            </w:r>
            <w:proofErr w:type="gramEnd"/>
          </w:p>
        </w:tc>
        <w:tc>
          <w:tcPr>
            <w:tcW w:w="1911" w:type="dxa"/>
          </w:tcPr>
          <w:p w14:paraId="63DCF183" w14:textId="1492CA1B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-4.24</w:t>
            </w:r>
          </w:p>
        </w:tc>
        <w:tc>
          <w:tcPr>
            <w:tcW w:w="1833" w:type="dxa"/>
          </w:tcPr>
          <w:p w14:paraId="2E2A20DB" w14:textId="1E45F062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0.0042</w:t>
            </w:r>
          </w:p>
        </w:tc>
      </w:tr>
      <w:tr w:rsidR="00F730C1" w:rsidRPr="00E23D84" w14:paraId="53797E15" w14:textId="77777777" w:rsidTr="002D4E2D">
        <w:tc>
          <w:tcPr>
            <w:tcW w:w="5606" w:type="dxa"/>
          </w:tcPr>
          <w:p w14:paraId="7ACB3998" w14:textId="399908AB" w:rsidR="00F730C1" w:rsidRPr="00E23D84" w:rsidRDefault="00F730C1" w:rsidP="00F730C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4-Methoxycinnamic acid</w:t>
            </w:r>
          </w:p>
        </w:tc>
        <w:tc>
          <w:tcPr>
            <w:tcW w:w="1911" w:type="dxa"/>
          </w:tcPr>
          <w:p w14:paraId="616D77D9" w14:textId="4978AD96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-4.24</w:t>
            </w:r>
          </w:p>
        </w:tc>
        <w:tc>
          <w:tcPr>
            <w:tcW w:w="1833" w:type="dxa"/>
          </w:tcPr>
          <w:p w14:paraId="3F9BB4F2" w14:textId="7C23A2BC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0.0013</w:t>
            </w:r>
          </w:p>
        </w:tc>
      </w:tr>
      <w:tr w:rsidR="00F730C1" w:rsidRPr="00E23D84" w14:paraId="1592AB30" w14:textId="77777777" w:rsidTr="002D4E2D">
        <w:tc>
          <w:tcPr>
            <w:tcW w:w="5606" w:type="dxa"/>
          </w:tcPr>
          <w:p w14:paraId="76E6C11E" w14:textId="595F157B" w:rsidR="00F730C1" w:rsidRPr="00E23D84" w:rsidRDefault="00F730C1" w:rsidP="00F730C1">
            <w:pPr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Methyl 3,4,5-trimethoxycinnamate</w:t>
            </w:r>
          </w:p>
        </w:tc>
        <w:tc>
          <w:tcPr>
            <w:tcW w:w="1911" w:type="dxa"/>
          </w:tcPr>
          <w:p w14:paraId="0D8BA5C5" w14:textId="5A5D71CB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-4.09</w:t>
            </w:r>
          </w:p>
        </w:tc>
        <w:tc>
          <w:tcPr>
            <w:tcW w:w="1833" w:type="dxa"/>
          </w:tcPr>
          <w:p w14:paraId="4163326F" w14:textId="7E26FCE8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0.0004</w:t>
            </w:r>
          </w:p>
        </w:tc>
      </w:tr>
      <w:tr w:rsidR="00F730C1" w:rsidRPr="00E23D84" w14:paraId="44413AB6" w14:textId="77777777" w:rsidTr="002D4E2D">
        <w:tc>
          <w:tcPr>
            <w:tcW w:w="5606" w:type="dxa"/>
          </w:tcPr>
          <w:p w14:paraId="36BE0244" w14:textId="20FDEF12" w:rsidR="00F730C1" w:rsidRPr="00E23D84" w:rsidRDefault="00F730C1" w:rsidP="00F730C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 xml:space="preserve">3-Hydroxytetradecanedioic acid </w:t>
            </w:r>
          </w:p>
        </w:tc>
        <w:tc>
          <w:tcPr>
            <w:tcW w:w="1911" w:type="dxa"/>
          </w:tcPr>
          <w:p w14:paraId="3269BC87" w14:textId="1D390B21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-3.97</w:t>
            </w:r>
          </w:p>
        </w:tc>
        <w:tc>
          <w:tcPr>
            <w:tcW w:w="1833" w:type="dxa"/>
          </w:tcPr>
          <w:p w14:paraId="1D724802" w14:textId="38C13ECD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0.0013</w:t>
            </w:r>
          </w:p>
        </w:tc>
      </w:tr>
      <w:tr w:rsidR="00F730C1" w:rsidRPr="00E23D84" w14:paraId="7662D95D" w14:textId="77777777" w:rsidTr="002D4E2D">
        <w:tc>
          <w:tcPr>
            <w:tcW w:w="5606" w:type="dxa"/>
          </w:tcPr>
          <w:p w14:paraId="1576249F" w14:textId="16083994" w:rsidR="00F730C1" w:rsidRPr="00E23D84" w:rsidRDefault="00F730C1" w:rsidP="00F730C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Triethyl citrate</w:t>
            </w:r>
          </w:p>
        </w:tc>
        <w:tc>
          <w:tcPr>
            <w:tcW w:w="1911" w:type="dxa"/>
          </w:tcPr>
          <w:p w14:paraId="7067ACB1" w14:textId="413BDDA4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-3.92</w:t>
            </w:r>
          </w:p>
        </w:tc>
        <w:tc>
          <w:tcPr>
            <w:tcW w:w="1833" w:type="dxa"/>
          </w:tcPr>
          <w:p w14:paraId="545906B3" w14:textId="68931550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0.0004</w:t>
            </w:r>
          </w:p>
        </w:tc>
      </w:tr>
      <w:tr w:rsidR="00F730C1" w:rsidRPr="00E23D84" w14:paraId="7FD45056" w14:textId="77777777" w:rsidTr="002D4E2D">
        <w:tc>
          <w:tcPr>
            <w:tcW w:w="5606" w:type="dxa"/>
          </w:tcPr>
          <w:p w14:paraId="4939CAE8" w14:textId="0D40D134" w:rsidR="00F730C1" w:rsidRPr="00E23D84" w:rsidRDefault="00F730C1" w:rsidP="00F730C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Ethyl cinnamate</w:t>
            </w:r>
          </w:p>
        </w:tc>
        <w:tc>
          <w:tcPr>
            <w:tcW w:w="1911" w:type="dxa"/>
          </w:tcPr>
          <w:p w14:paraId="492A0584" w14:textId="7EB40611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-3.89</w:t>
            </w:r>
          </w:p>
        </w:tc>
        <w:tc>
          <w:tcPr>
            <w:tcW w:w="1833" w:type="dxa"/>
          </w:tcPr>
          <w:p w14:paraId="6C226D9F" w14:textId="6DA58BE8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0.0057</w:t>
            </w:r>
          </w:p>
        </w:tc>
      </w:tr>
      <w:tr w:rsidR="00F730C1" w:rsidRPr="00E23D84" w14:paraId="448A007D" w14:textId="77777777" w:rsidTr="002D4E2D">
        <w:tc>
          <w:tcPr>
            <w:tcW w:w="5606" w:type="dxa"/>
          </w:tcPr>
          <w:p w14:paraId="0F1B02E2" w14:textId="29ED196A" w:rsidR="00F730C1" w:rsidRPr="00E23D84" w:rsidRDefault="00F730C1" w:rsidP="00F730C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23D84">
              <w:rPr>
                <w:rFonts w:ascii="Arial" w:hAnsi="Arial" w:cs="Arial"/>
                <w:sz w:val="20"/>
                <w:szCs w:val="20"/>
              </w:rPr>
              <w:t>Gingerdiol</w:t>
            </w:r>
            <w:proofErr w:type="spellEnd"/>
            <w:r w:rsidRPr="00E23D84">
              <w:rPr>
                <w:rFonts w:ascii="Arial" w:hAnsi="Arial" w:cs="Arial"/>
                <w:sz w:val="20"/>
                <w:szCs w:val="20"/>
              </w:rPr>
              <w:t xml:space="preserve"> 5-acetate </w:t>
            </w:r>
          </w:p>
        </w:tc>
        <w:tc>
          <w:tcPr>
            <w:tcW w:w="1911" w:type="dxa"/>
          </w:tcPr>
          <w:p w14:paraId="1A4A5386" w14:textId="0526A045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-3.87</w:t>
            </w:r>
          </w:p>
        </w:tc>
        <w:tc>
          <w:tcPr>
            <w:tcW w:w="1833" w:type="dxa"/>
          </w:tcPr>
          <w:p w14:paraId="3072F0BB" w14:textId="02F52810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</w:tr>
      <w:tr w:rsidR="00F730C1" w:rsidRPr="00E23D84" w14:paraId="44FB19F1" w14:textId="77777777" w:rsidTr="002D4E2D">
        <w:tc>
          <w:tcPr>
            <w:tcW w:w="5606" w:type="dxa"/>
          </w:tcPr>
          <w:p w14:paraId="7D418AFB" w14:textId="6EB3710C" w:rsidR="00F730C1" w:rsidRPr="00E23D84" w:rsidRDefault="00F730C1" w:rsidP="00F730C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 xml:space="preserve">Diethyl (2R,3R)-2-methyl-3-hydroxysuccinate </w:t>
            </w:r>
          </w:p>
        </w:tc>
        <w:tc>
          <w:tcPr>
            <w:tcW w:w="1911" w:type="dxa"/>
          </w:tcPr>
          <w:p w14:paraId="567DBBA3" w14:textId="6C5C042A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-3.7</w:t>
            </w:r>
            <w:r w:rsidRPr="00E23D8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833" w:type="dxa"/>
          </w:tcPr>
          <w:p w14:paraId="3094512E" w14:textId="5520AAD9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0.0161</w:t>
            </w:r>
          </w:p>
        </w:tc>
      </w:tr>
      <w:tr w:rsidR="00F730C1" w:rsidRPr="00E23D84" w14:paraId="5A68A3E9" w14:textId="77777777" w:rsidTr="002D4E2D">
        <w:tc>
          <w:tcPr>
            <w:tcW w:w="5606" w:type="dxa"/>
          </w:tcPr>
          <w:p w14:paraId="701F1049" w14:textId="3055430D" w:rsidR="00F730C1" w:rsidRPr="00E23D84" w:rsidRDefault="00F730C1" w:rsidP="00F730C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lastRenderedPageBreak/>
              <w:t>6-Hydroxypentadecanedioic acid</w:t>
            </w:r>
          </w:p>
        </w:tc>
        <w:tc>
          <w:tcPr>
            <w:tcW w:w="1911" w:type="dxa"/>
          </w:tcPr>
          <w:p w14:paraId="72C0A346" w14:textId="061ACBC3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-3.68</w:t>
            </w:r>
          </w:p>
        </w:tc>
        <w:tc>
          <w:tcPr>
            <w:tcW w:w="1833" w:type="dxa"/>
          </w:tcPr>
          <w:p w14:paraId="63449DDA" w14:textId="4D46E783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0.0004</w:t>
            </w:r>
          </w:p>
        </w:tc>
      </w:tr>
      <w:tr w:rsidR="00F730C1" w:rsidRPr="00E23D84" w14:paraId="2DEE6ABD" w14:textId="77777777" w:rsidTr="002D4E2D">
        <w:tc>
          <w:tcPr>
            <w:tcW w:w="5606" w:type="dxa"/>
          </w:tcPr>
          <w:p w14:paraId="7B651B2D" w14:textId="24B3B3A8" w:rsidR="00F730C1" w:rsidRPr="00E23D84" w:rsidRDefault="00F730C1" w:rsidP="00F730C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23D84">
              <w:rPr>
                <w:rFonts w:ascii="Arial" w:hAnsi="Arial" w:cs="Arial"/>
                <w:sz w:val="20"/>
                <w:szCs w:val="20"/>
              </w:rPr>
              <w:t>Ganodosterone</w:t>
            </w:r>
            <w:proofErr w:type="spellEnd"/>
          </w:p>
        </w:tc>
        <w:tc>
          <w:tcPr>
            <w:tcW w:w="1911" w:type="dxa"/>
          </w:tcPr>
          <w:p w14:paraId="70D07F03" w14:textId="7147F381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-3.66</w:t>
            </w:r>
          </w:p>
        </w:tc>
        <w:tc>
          <w:tcPr>
            <w:tcW w:w="1833" w:type="dxa"/>
          </w:tcPr>
          <w:p w14:paraId="09A58510" w14:textId="30ADBC02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0.0039</w:t>
            </w:r>
          </w:p>
        </w:tc>
      </w:tr>
      <w:tr w:rsidR="00F730C1" w:rsidRPr="00E23D84" w14:paraId="12C1E754" w14:textId="77777777" w:rsidTr="002D4E2D">
        <w:tc>
          <w:tcPr>
            <w:tcW w:w="5606" w:type="dxa"/>
          </w:tcPr>
          <w:p w14:paraId="2E81A9C8" w14:textId="235535E3" w:rsidR="00F730C1" w:rsidRPr="00E23D84" w:rsidRDefault="00F730C1" w:rsidP="00F730C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23D84">
              <w:rPr>
                <w:rFonts w:ascii="Arial" w:hAnsi="Arial" w:cs="Arial"/>
                <w:sz w:val="20"/>
                <w:szCs w:val="20"/>
              </w:rPr>
              <w:t>Litcubinine</w:t>
            </w:r>
            <w:proofErr w:type="spellEnd"/>
          </w:p>
        </w:tc>
        <w:tc>
          <w:tcPr>
            <w:tcW w:w="1911" w:type="dxa"/>
          </w:tcPr>
          <w:p w14:paraId="3F5B1E52" w14:textId="4093B749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-3.57</w:t>
            </w:r>
          </w:p>
        </w:tc>
        <w:tc>
          <w:tcPr>
            <w:tcW w:w="1833" w:type="dxa"/>
          </w:tcPr>
          <w:p w14:paraId="25A70044" w14:textId="48FFA37D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0.0011</w:t>
            </w:r>
          </w:p>
        </w:tc>
      </w:tr>
      <w:tr w:rsidR="00F730C1" w:rsidRPr="00E23D84" w14:paraId="76916FE6" w14:textId="77777777" w:rsidTr="002D4E2D">
        <w:tc>
          <w:tcPr>
            <w:tcW w:w="5606" w:type="dxa"/>
          </w:tcPr>
          <w:p w14:paraId="33D444F4" w14:textId="5EBCEDFC" w:rsidR="00F730C1" w:rsidRPr="00E23D84" w:rsidRDefault="00F730C1" w:rsidP="00F730C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23D84">
              <w:rPr>
                <w:rFonts w:ascii="Arial" w:hAnsi="Arial" w:cs="Arial"/>
                <w:sz w:val="20"/>
                <w:szCs w:val="20"/>
              </w:rPr>
              <w:t>Cincassiol</w:t>
            </w:r>
            <w:proofErr w:type="spellEnd"/>
            <w:r w:rsidRPr="00E23D84">
              <w:rPr>
                <w:rFonts w:ascii="Arial" w:hAnsi="Arial" w:cs="Arial"/>
                <w:sz w:val="20"/>
                <w:szCs w:val="20"/>
              </w:rPr>
              <w:t xml:space="preserve"> B</w:t>
            </w:r>
          </w:p>
        </w:tc>
        <w:tc>
          <w:tcPr>
            <w:tcW w:w="1911" w:type="dxa"/>
          </w:tcPr>
          <w:p w14:paraId="71660A65" w14:textId="715C3A24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-3.53</w:t>
            </w:r>
          </w:p>
        </w:tc>
        <w:tc>
          <w:tcPr>
            <w:tcW w:w="1833" w:type="dxa"/>
          </w:tcPr>
          <w:p w14:paraId="72A9C903" w14:textId="5FD86EA6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0.000</w:t>
            </w:r>
            <w:r w:rsidRPr="00E23D84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730C1" w:rsidRPr="00E23D84" w14:paraId="369231B2" w14:textId="77777777" w:rsidTr="002D4E2D">
        <w:tc>
          <w:tcPr>
            <w:tcW w:w="5606" w:type="dxa"/>
          </w:tcPr>
          <w:p w14:paraId="447EB57A" w14:textId="61B37CC0" w:rsidR="00F730C1" w:rsidRPr="00E23D84" w:rsidRDefault="00F730C1" w:rsidP="00F730C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23D84">
              <w:rPr>
                <w:rFonts w:ascii="Arial" w:hAnsi="Arial" w:cs="Arial"/>
                <w:sz w:val="20"/>
                <w:szCs w:val="20"/>
              </w:rPr>
              <w:t>Homofukinolide</w:t>
            </w:r>
            <w:proofErr w:type="spellEnd"/>
          </w:p>
        </w:tc>
        <w:tc>
          <w:tcPr>
            <w:tcW w:w="1911" w:type="dxa"/>
          </w:tcPr>
          <w:p w14:paraId="4C04EAF4" w14:textId="324C9277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-3.39</w:t>
            </w:r>
          </w:p>
        </w:tc>
        <w:tc>
          <w:tcPr>
            <w:tcW w:w="1833" w:type="dxa"/>
          </w:tcPr>
          <w:p w14:paraId="73B6601D" w14:textId="2F50588D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</w:tr>
      <w:tr w:rsidR="00F730C1" w:rsidRPr="00E23D84" w14:paraId="44E5E784" w14:textId="77777777" w:rsidTr="002D4E2D">
        <w:tc>
          <w:tcPr>
            <w:tcW w:w="5606" w:type="dxa"/>
          </w:tcPr>
          <w:p w14:paraId="21894891" w14:textId="03476798" w:rsidR="00F730C1" w:rsidRPr="00E23D84" w:rsidRDefault="00F730C1" w:rsidP="00F730C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 xml:space="preserve">10,16-dihydroxy-palmitic acid </w:t>
            </w:r>
          </w:p>
        </w:tc>
        <w:tc>
          <w:tcPr>
            <w:tcW w:w="1911" w:type="dxa"/>
          </w:tcPr>
          <w:p w14:paraId="2AB1A06B" w14:textId="54315435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-3.11</w:t>
            </w:r>
          </w:p>
        </w:tc>
        <w:tc>
          <w:tcPr>
            <w:tcW w:w="1833" w:type="dxa"/>
          </w:tcPr>
          <w:p w14:paraId="7B63F61E" w14:textId="31617D8D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0.000</w:t>
            </w:r>
            <w:r w:rsidRPr="00E23D84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F730C1" w:rsidRPr="00E23D84" w14:paraId="1C20D7B3" w14:textId="77777777" w:rsidTr="002D4E2D">
        <w:tc>
          <w:tcPr>
            <w:tcW w:w="5606" w:type="dxa"/>
          </w:tcPr>
          <w:p w14:paraId="42EF8E4A" w14:textId="5D16BCC9" w:rsidR="00F730C1" w:rsidRPr="00E23D84" w:rsidRDefault="00F730C1" w:rsidP="00F730C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Diethyl fumarate</w:t>
            </w:r>
          </w:p>
        </w:tc>
        <w:tc>
          <w:tcPr>
            <w:tcW w:w="1911" w:type="dxa"/>
          </w:tcPr>
          <w:p w14:paraId="7B3296D4" w14:textId="6245562E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-3.00</w:t>
            </w:r>
          </w:p>
        </w:tc>
        <w:tc>
          <w:tcPr>
            <w:tcW w:w="1833" w:type="dxa"/>
          </w:tcPr>
          <w:p w14:paraId="5ED13D12" w14:textId="2D3033E1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0.0388</w:t>
            </w:r>
          </w:p>
        </w:tc>
      </w:tr>
      <w:tr w:rsidR="00F730C1" w:rsidRPr="00E23D84" w14:paraId="1063B8E4" w14:textId="77777777" w:rsidTr="002D4E2D">
        <w:tc>
          <w:tcPr>
            <w:tcW w:w="5606" w:type="dxa"/>
          </w:tcPr>
          <w:p w14:paraId="32FFA0AE" w14:textId="24985C7D" w:rsidR="00F730C1" w:rsidRPr="00E23D84" w:rsidRDefault="00F730C1" w:rsidP="00F730C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S-(</w:t>
            </w:r>
            <w:proofErr w:type="spellStart"/>
            <w:r w:rsidRPr="00E23D84">
              <w:rPr>
                <w:rFonts w:ascii="Arial" w:hAnsi="Arial" w:cs="Arial"/>
                <w:sz w:val="20"/>
                <w:szCs w:val="20"/>
              </w:rPr>
              <w:t>Hydroxyphenylacetothiohydroximoyl</w:t>
            </w:r>
            <w:proofErr w:type="spellEnd"/>
            <w:r w:rsidRPr="00E23D84">
              <w:rPr>
                <w:rFonts w:ascii="Arial" w:hAnsi="Arial" w:cs="Arial"/>
                <w:sz w:val="20"/>
                <w:szCs w:val="20"/>
              </w:rPr>
              <w:t>)-L-cysteine</w:t>
            </w:r>
          </w:p>
        </w:tc>
        <w:tc>
          <w:tcPr>
            <w:tcW w:w="1911" w:type="dxa"/>
          </w:tcPr>
          <w:p w14:paraId="13C404F6" w14:textId="68967888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-2.97</w:t>
            </w:r>
          </w:p>
        </w:tc>
        <w:tc>
          <w:tcPr>
            <w:tcW w:w="1833" w:type="dxa"/>
          </w:tcPr>
          <w:p w14:paraId="61FF0B5C" w14:textId="3886D5AF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0.000</w:t>
            </w:r>
            <w:r w:rsidRPr="00E23D84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730C1" w:rsidRPr="00E23D84" w14:paraId="1B92CDD6" w14:textId="77777777" w:rsidTr="002D4E2D">
        <w:tc>
          <w:tcPr>
            <w:tcW w:w="5606" w:type="dxa"/>
          </w:tcPr>
          <w:p w14:paraId="5CB8CEF4" w14:textId="00764EB8" w:rsidR="00F730C1" w:rsidRPr="00E23D84" w:rsidRDefault="00F730C1" w:rsidP="00F730C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6alpha-Fluoro-17-hydroxypregn-4-ene-3,20-dione acetate</w:t>
            </w:r>
          </w:p>
        </w:tc>
        <w:tc>
          <w:tcPr>
            <w:tcW w:w="1911" w:type="dxa"/>
          </w:tcPr>
          <w:p w14:paraId="38E85576" w14:textId="546B2520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-2.96</w:t>
            </w:r>
          </w:p>
        </w:tc>
        <w:tc>
          <w:tcPr>
            <w:tcW w:w="1833" w:type="dxa"/>
          </w:tcPr>
          <w:p w14:paraId="44235C25" w14:textId="0E11C969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0.0032</w:t>
            </w:r>
          </w:p>
        </w:tc>
      </w:tr>
      <w:tr w:rsidR="00F730C1" w:rsidRPr="00E23D84" w14:paraId="117E6F82" w14:textId="77777777" w:rsidTr="002D4E2D">
        <w:tc>
          <w:tcPr>
            <w:tcW w:w="5606" w:type="dxa"/>
          </w:tcPr>
          <w:p w14:paraId="69EF4EC6" w14:textId="05ED52C8" w:rsidR="00F730C1" w:rsidRPr="00E23D84" w:rsidRDefault="00F730C1" w:rsidP="00F730C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23D84">
              <w:rPr>
                <w:rFonts w:ascii="Arial" w:hAnsi="Arial" w:cs="Arial"/>
                <w:sz w:val="20"/>
                <w:szCs w:val="20"/>
              </w:rPr>
              <w:t>Ligballinol</w:t>
            </w:r>
            <w:proofErr w:type="spellEnd"/>
          </w:p>
        </w:tc>
        <w:tc>
          <w:tcPr>
            <w:tcW w:w="1911" w:type="dxa"/>
          </w:tcPr>
          <w:p w14:paraId="1CADFF70" w14:textId="32874D5F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-2.78</w:t>
            </w:r>
          </w:p>
        </w:tc>
        <w:tc>
          <w:tcPr>
            <w:tcW w:w="1833" w:type="dxa"/>
          </w:tcPr>
          <w:p w14:paraId="5A2D28AE" w14:textId="72EE0221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0.007</w:t>
            </w:r>
            <w:r w:rsidRPr="00E23D84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F730C1" w:rsidRPr="00E23D84" w14:paraId="3F4BD801" w14:textId="77777777" w:rsidTr="002D4E2D">
        <w:tc>
          <w:tcPr>
            <w:tcW w:w="5606" w:type="dxa"/>
          </w:tcPr>
          <w:p w14:paraId="3A888EF7" w14:textId="4CE323D4" w:rsidR="00F730C1" w:rsidRPr="00E23D84" w:rsidRDefault="00F730C1" w:rsidP="00F730C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Aspartyl-glutamate</w:t>
            </w:r>
          </w:p>
        </w:tc>
        <w:tc>
          <w:tcPr>
            <w:tcW w:w="1911" w:type="dxa"/>
          </w:tcPr>
          <w:p w14:paraId="23E1712C" w14:textId="4D8CCDEE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-2.67</w:t>
            </w:r>
          </w:p>
        </w:tc>
        <w:tc>
          <w:tcPr>
            <w:tcW w:w="1833" w:type="dxa"/>
          </w:tcPr>
          <w:p w14:paraId="1ABF7DDA" w14:textId="2E6BF125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0.0359</w:t>
            </w:r>
          </w:p>
        </w:tc>
      </w:tr>
      <w:tr w:rsidR="00F730C1" w:rsidRPr="00E23D84" w14:paraId="5AFFEC8F" w14:textId="77777777" w:rsidTr="002D4E2D">
        <w:tc>
          <w:tcPr>
            <w:tcW w:w="5606" w:type="dxa"/>
          </w:tcPr>
          <w:p w14:paraId="5BAA86F6" w14:textId="487A07E8" w:rsidR="00F730C1" w:rsidRPr="00E23D84" w:rsidRDefault="00F730C1" w:rsidP="00F730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E23D84">
              <w:rPr>
                <w:rFonts w:ascii="Arial" w:hAnsi="Arial" w:cs="Arial"/>
                <w:sz w:val="20"/>
                <w:szCs w:val="20"/>
              </w:rPr>
              <w:t>Lansiumamide</w:t>
            </w:r>
            <w:proofErr w:type="spellEnd"/>
            <w:r w:rsidRPr="00E23D84">
              <w:rPr>
                <w:rFonts w:ascii="Arial" w:hAnsi="Arial" w:cs="Arial"/>
                <w:sz w:val="20"/>
                <w:szCs w:val="20"/>
              </w:rPr>
              <w:t xml:space="preserve"> A</w:t>
            </w:r>
          </w:p>
        </w:tc>
        <w:tc>
          <w:tcPr>
            <w:tcW w:w="1911" w:type="dxa"/>
          </w:tcPr>
          <w:p w14:paraId="38087B16" w14:textId="0E489FA7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-2.6</w:t>
            </w:r>
            <w:r w:rsidRPr="00E23D8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833" w:type="dxa"/>
          </w:tcPr>
          <w:p w14:paraId="3866CE2A" w14:textId="72A389D4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0.0118</w:t>
            </w:r>
          </w:p>
        </w:tc>
      </w:tr>
      <w:tr w:rsidR="00F730C1" w:rsidRPr="00E23D84" w14:paraId="2B142786" w14:textId="77777777" w:rsidTr="002D4E2D">
        <w:tc>
          <w:tcPr>
            <w:tcW w:w="5606" w:type="dxa"/>
          </w:tcPr>
          <w:p w14:paraId="272318D8" w14:textId="47759D48" w:rsidR="00F730C1" w:rsidRPr="00E23D84" w:rsidRDefault="00F730C1" w:rsidP="00F730C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Glutamyl-tryptophan</w:t>
            </w:r>
          </w:p>
        </w:tc>
        <w:tc>
          <w:tcPr>
            <w:tcW w:w="1911" w:type="dxa"/>
          </w:tcPr>
          <w:p w14:paraId="087CE9B8" w14:textId="5359C431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-2.56</w:t>
            </w:r>
          </w:p>
        </w:tc>
        <w:tc>
          <w:tcPr>
            <w:tcW w:w="1833" w:type="dxa"/>
          </w:tcPr>
          <w:p w14:paraId="3B1EE3C1" w14:textId="42974E01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0.0125</w:t>
            </w:r>
          </w:p>
        </w:tc>
      </w:tr>
      <w:tr w:rsidR="00F730C1" w:rsidRPr="00E23D84" w14:paraId="012FA25F" w14:textId="77777777" w:rsidTr="002D4E2D">
        <w:tc>
          <w:tcPr>
            <w:tcW w:w="5606" w:type="dxa"/>
          </w:tcPr>
          <w:p w14:paraId="3F3D134D" w14:textId="0B478144" w:rsidR="00F730C1" w:rsidRPr="00E23D84" w:rsidRDefault="00F730C1" w:rsidP="00F730C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Furaneol 4-glucoside</w:t>
            </w:r>
          </w:p>
        </w:tc>
        <w:tc>
          <w:tcPr>
            <w:tcW w:w="1911" w:type="dxa"/>
          </w:tcPr>
          <w:p w14:paraId="251A3FB9" w14:textId="51EE5CCD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-2.46</w:t>
            </w:r>
          </w:p>
        </w:tc>
        <w:tc>
          <w:tcPr>
            <w:tcW w:w="1833" w:type="dxa"/>
          </w:tcPr>
          <w:p w14:paraId="7B0B725F" w14:textId="3EAC6551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0.0036</w:t>
            </w:r>
          </w:p>
        </w:tc>
      </w:tr>
      <w:tr w:rsidR="00F730C1" w:rsidRPr="00E23D84" w14:paraId="2343CC2A" w14:textId="77777777" w:rsidTr="002D4E2D">
        <w:tc>
          <w:tcPr>
            <w:tcW w:w="5606" w:type="dxa"/>
          </w:tcPr>
          <w:p w14:paraId="1B74D3BB" w14:textId="3BE8BB88" w:rsidR="00F730C1" w:rsidRPr="00E23D84" w:rsidRDefault="00F730C1" w:rsidP="00F730C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23D84">
              <w:rPr>
                <w:rFonts w:ascii="Arial" w:hAnsi="Arial" w:cs="Arial"/>
                <w:sz w:val="20"/>
                <w:szCs w:val="20"/>
              </w:rPr>
              <w:t>Elenaic</w:t>
            </w:r>
            <w:proofErr w:type="spellEnd"/>
            <w:r w:rsidRPr="00E23D84">
              <w:rPr>
                <w:rFonts w:ascii="Arial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1911" w:type="dxa"/>
          </w:tcPr>
          <w:p w14:paraId="6BEB6FC5" w14:textId="318D5AA9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-2.43</w:t>
            </w:r>
          </w:p>
        </w:tc>
        <w:tc>
          <w:tcPr>
            <w:tcW w:w="1833" w:type="dxa"/>
          </w:tcPr>
          <w:p w14:paraId="422BBECE" w14:textId="4DF92498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0.0061</w:t>
            </w:r>
          </w:p>
        </w:tc>
      </w:tr>
      <w:tr w:rsidR="00F730C1" w:rsidRPr="00E23D84" w14:paraId="3994E33A" w14:textId="77777777" w:rsidTr="002D4E2D">
        <w:tc>
          <w:tcPr>
            <w:tcW w:w="5606" w:type="dxa"/>
          </w:tcPr>
          <w:p w14:paraId="7AFC2D3D" w14:textId="444D34B9" w:rsidR="00F730C1" w:rsidRPr="00E23D84" w:rsidRDefault="00F730C1" w:rsidP="00F730C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23D84">
              <w:rPr>
                <w:rFonts w:ascii="Arial" w:hAnsi="Arial" w:cs="Arial"/>
                <w:sz w:val="20"/>
                <w:szCs w:val="20"/>
              </w:rPr>
              <w:t>Diisopropyl</w:t>
            </w:r>
            <w:proofErr w:type="spellEnd"/>
            <w:r w:rsidRPr="00E23D84">
              <w:rPr>
                <w:rFonts w:ascii="Arial" w:hAnsi="Arial" w:cs="Arial"/>
                <w:sz w:val="20"/>
                <w:szCs w:val="20"/>
              </w:rPr>
              <w:t xml:space="preserve"> adipate</w:t>
            </w:r>
          </w:p>
        </w:tc>
        <w:tc>
          <w:tcPr>
            <w:tcW w:w="1911" w:type="dxa"/>
          </w:tcPr>
          <w:p w14:paraId="37607007" w14:textId="1767191E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-2.25</w:t>
            </w:r>
          </w:p>
        </w:tc>
        <w:tc>
          <w:tcPr>
            <w:tcW w:w="1833" w:type="dxa"/>
          </w:tcPr>
          <w:p w14:paraId="09B6818E" w14:textId="306E7E8E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0.0036</w:t>
            </w:r>
          </w:p>
        </w:tc>
      </w:tr>
      <w:tr w:rsidR="00F730C1" w:rsidRPr="00E23D84" w14:paraId="6B647DBD" w14:textId="77777777" w:rsidTr="002D4E2D">
        <w:tc>
          <w:tcPr>
            <w:tcW w:w="5606" w:type="dxa"/>
          </w:tcPr>
          <w:p w14:paraId="1FDDFC38" w14:textId="6D041D7B" w:rsidR="00F730C1" w:rsidRPr="00E23D84" w:rsidRDefault="00F730C1" w:rsidP="00F730C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Leucyl-Isoleucine</w:t>
            </w:r>
          </w:p>
        </w:tc>
        <w:tc>
          <w:tcPr>
            <w:tcW w:w="1911" w:type="dxa"/>
          </w:tcPr>
          <w:p w14:paraId="2221A326" w14:textId="5F186AC4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-2.00</w:t>
            </w:r>
          </w:p>
        </w:tc>
        <w:tc>
          <w:tcPr>
            <w:tcW w:w="1833" w:type="dxa"/>
          </w:tcPr>
          <w:p w14:paraId="7F7CA21F" w14:textId="36D24D73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0.0167</w:t>
            </w:r>
          </w:p>
        </w:tc>
      </w:tr>
      <w:tr w:rsidR="00F730C1" w:rsidRPr="00E23D84" w14:paraId="64DC5041" w14:textId="77777777" w:rsidTr="002D4E2D">
        <w:tc>
          <w:tcPr>
            <w:tcW w:w="5606" w:type="dxa"/>
          </w:tcPr>
          <w:p w14:paraId="0938ACE1" w14:textId="652FAA2C" w:rsidR="00F730C1" w:rsidRPr="00E23D84" w:rsidRDefault="00F730C1" w:rsidP="00F730C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Diacetoxyscirpenol</w:t>
            </w:r>
          </w:p>
        </w:tc>
        <w:tc>
          <w:tcPr>
            <w:tcW w:w="1911" w:type="dxa"/>
          </w:tcPr>
          <w:p w14:paraId="5E4CF8E5" w14:textId="1980D695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-1.99</w:t>
            </w:r>
          </w:p>
        </w:tc>
        <w:tc>
          <w:tcPr>
            <w:tcW w:w="1833" w:type="dxa"/>
          </w:tcPr>
          <w:p w14:paraId="49F55C22" w14:textId="323FCEB4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0.0042</w:t>
            </w:r>
          </w:p>
        </w:tc>
      </w:tr>
      <w:tr w:rsidR="00F730C1" w:rsidRPr="00E23D84" w14:paraId="47E950F0" w14:textId="77777777" w:rsidTr="002D4E2D">
        <w:tc>
          <w:tcPr>
            <w:tcW w:w="5606" w:type="dxa"/>
          </w:tcPr>
          <w:p w14:paraId="72FFA786" w14:textId="4F7D79F7" w:rsidR="00F730C1" w:rsidRPr="00E23D84" w:rsidRDefault="00F730C1" w:rsidP="00F730C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Glycerol 1-propanoate diacetate</w:t>
            </w:r>
          </w:p>
        </w:tc>
        <w:tc>
          <w:tcPr>
            <w:tcW w:w="1911" w:type="dxa"/>
          </w:tcPr>
          <w:p w14:paraId="54CABEAF" w14:textId="112CC6A4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-1.98</w:t>
            </w:r>
          </w:p>
        </w:tc>
        <w:tc>
          <w:tcPr>
            <w:tcW w:w="1833" w:type="dxa"/>
          </w:tcPr>
          <w:p w14:paraId="010214EC" w14:textId="21EA0006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0.0037</w:t>
            </w:r>
          </w:p>
        </w:tc>
      </w:tr>
      <w:tr w:rsidR="00F730C1" w:rsidRPr="00E23D84" w14:paraId="7720EF05" w14:textId="77777777" w:rsidTr="002D4E2D">
        <w:tc>
          <w:tcPr>
            <w:tcW w:w="5606" w:type="dxa"/>
          </w:tcPr>
          <w:p w14:paraId="5CD2F1A9" w14:textId="3962149F" w:rsidR="00F730C1" w:rsidRPr="00E23D84" w:rsidRDefault="00F730C1" w:rsidP="00F730C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Phenylalanyl-Histidine</w:t>
            </w:r>
          </w:p>
        </w:tc>
        <w:tc>
          <w:tcPr>
            <w:tcW w:w="1911" w:type="dxa"/>
          </w:tcPr>
          <w:p w14:paraId="238DC9F8" w14:textId="099B54CD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-1.76</w:t>
            </w:r>
          </w:p>
        </w:tc>
        <w:tc>
          <w:tcPr>
            <w:tcW w:w="1833" w:type="dxa"/>
          </w:tcPr>
          <w:p w14:paraId="118A0650" w14:textId="7C7A7D8A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0.0234</w:t>
            </w:r>
          </w:p>
        </w:tc>
      </w:tr>
      <w:tr w:rsidR="00F730C1" w:rsidRPr="00E23D84" w14:paraId="30B96C53" w14:textId="77777777" w:rsidTr="002D4E2D">
        <w:tc>
          <w:tcPr>
            <w:tcW w:w="5606" w:type="dxa"/>
          </w:tcPr>
          <w:p w14:paraId="457E895A" w14:textId="573C6794" w:rsidR="00F730C1" w:rsidRPr="00E23D84" w:rsidRDefault="00F730C1" w:rsidP="00F730C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23D84">
              <w:rPr>
                <w:rFonts w:ascii="Arial" w:hAnsi="Arial" w:cs="Arial"/>
                <w:sz w:val="20"/>
                <w:szCs w:val="20"/>
              </w:rPr>
              <w:t>Emedastine</w:t>
            </w:r>
            <w:proofErr w:type="spellEnd"/>
          </w:p>
        </w:tc>
        <w:tc>
          <w:tcPr>
            <w:tcW w:w="1911" w:type="dxa"/>
          </w:tcPr>
          <w:p w14:paraId="22682953" w14:textId="2024DE54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-1.67</w:t>
            </w:r>
          </w:p>
        </w:tc>
        <w:tc>
          <w:tcPr>
            <w:tcW w:w="1833" w:type="dxa"/>
          </w:tcPr>
          <w:p w14:paraId="110610A6" w14:textId="3F153107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0.0078</w:t>
            </w:r>
          </w:p>
        </w:tc>
      </w:tr>
      <w:tr w:rsidR="00F730C1" w:rsidRPr="00E23D84" w14:paraId="0F742533" w14:textId="77777777" w:rsidTr="002D4E2D">
        <w:tc>
          <w:tcPr>
            <w:tcW w:w="5606" w:type="dxa"/>
          </w:tcPr>
          <w:p w14:paraId="547D7296" w14:textId="12DF3A2C" w:rsidR="00F730C1" w:rsidRPr="00E23D84" w:rsidRDefault="00F730C1" w:rsidP="00F730C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23D84">
              <w:rPr>
                <w:rFonts w:ascii="Arial" w:hAnsi="Arial" w:cs="Arial"/>
                <w:sz w:val="20"/>
                <w:szCs w:val="20"/>
              </w:rPr>
              <w:t>Sterebin</w:t>
            </w:r>
            <w:proofErr w:type="spellEnd"/>
            <w:r w:rsidRPr="00E23D84">
              <w:rPr>
                <w:rFonts w:ascii="Arial" w:hAnsi="Arial" w:cs="Arial"/>
                <w:sz w:val="20"/>
                <w:szCs w:val="20"/>
              </w:rPr>
              <w:t xml:space="preserve"> B</w:t>
            </w:r>
          </w:p>
        </w:tc>
        <w:tc>
          <w:tcPr>
            <w:tcW w:w="1911" w:type="dxa"/>
          </w:tcPr>
          <w:p w14:paraId="6BA1B470" w14:textId="276984D8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-1.66</w:t>
            </w:r>
          </w:p>
        </w:tc>
        <w:tc>
          <w:tcPr>
            <w:tcW w:w="1833" w:type="dxa"/>
          </w:tcPr>
          <w:p w14:paraId="3594259F" w14:textId="1290EDE9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0.0149</w:t>
            </w:r>
          </w:p>
        </w:tc>
      </w:tr>
      <w:tr w:rsidR="00F730C1" w:rsidRPr="00E23D84" w14:paraId="4DFE28D7" w14:textId="77777777" w:rsidTr="002D4E2D">
        <w:tc>
          <w:tcPr>
            <w:tcW w:w="5606" w:type="dxa"/>
          </w:tcPr>
          <w:p w14:paraId="75C3C03C" w14:textId="435E7A66" w:rsidR="00F730C1" w:rsidRPr="00E23D84" w:rsidRDefault="00F730C1" w:rsidP="00F730C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Geranylgeranyl diphosphate</w:t>
            </w:r>
          </w:p>
        </w:tc>
        <w:tc>
          <w:tcPr>
            <w:tcW w:w="1911" w:type="dxa"/>
          </w:tcPr>
          <w:p w14:paraId="71B2AC2A" w14:textId="5EE452D6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1.55</w:t>
            </w:r>
          </w:p>
        </w:tc>
        <w:tc>
          <w:tcPr>
            <w:tcW w:w="1833" w:type="dxa"/>
          </w:tcPr>
          <w:p w14:paraId="6E83B686" w14:textId="37E45C72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0.0093</w:t>
            </w:r>
          </w:p>
        </w:tc>
      </w:tr>
      <w:tr w:rsidR="00F730C1" w:rsidRPr="00E23D84" w14:paraId="1BB05BF7" w14:textId="77777777" w:rsidTr="002D4E2D">
        <w:tc>
          <w:tcPr>
            <w:tcW w:w="5606" w:type="dxa"/>
          </w:tcPr>
          <w:p w14:paraId="2A71AB2E" w14:textId="1A8A6888" w:rsidR="00F730C1" w:rsidRPr="00E23D84" w:rsidRDefault="00F730C1" w:rsidP="00F730C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Biliverdin-IX</w:t>
            </w:r>
          </w:p>
        </w:tc>
        <w:tc>
          <w:tcPr>
            <w:tcW w:w="1911" w:type="dxa"/>
          </w:tcPr>
          <w:p w14:paraId="65C0CCD7" w14:textId="4A914547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1.58</w:t>
            </w:r>
          </w:p>
        </w:tc>
        <w:tc>
          <w:tcPr>
            <w:tcW w:w="1833" w:type="dxa"/>
          </w:tcPr>
          <w:p w14:paraId="307F38BC" w14:textId="6DE9EAA7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</w:tr>
      <w:tr w:rsidR="00F730C1" w:rsidRPr="00E23D84" w14:paraId="0ED8D893" w14:textId="77777777" w:rsidTr="002D4E2D">
        <w:tc>
          <w:tcPr>
            <w:tcW w:w="5606" w:type="dxa"/>
          </w:tcPr>
          <w:p w14:paraId="57C4DA23" w14:textId="4AD8FC34" w:rsidR="00F730C1" w:rsidRPr="00E23D84" w:rsidRDefault="00F730C1" w:rsidP="00F730C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 xml:space="preserve">Hexyl glucoside </w:t>
            </w:r>
          </w:p>
        </w:tc>
        <w:tc>
          <w:tcPr>
            <w:tcW w:w="1911" w:type="dxa"/>
          </w:tcPr>
          <w:p w14:paraId="35F14E87" w14:textId="6301138D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1.70</w:t>
            </w:r>
          </w:p>
        </w:tc>
        <w:tc>
          <w:tcPr>
            <w:tcW w:w="1833" w:type="dxa"/>
          </w:tcPr>
          <w:p w14:paraId="055E5468" w14:textId="1095EDB9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0.000</w:t>
            </w:r>
            <w:r w:rsidRPr="00E23D84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730C1" w:rsidRPr="00E23D84" w14:paraId="5C08784C" w14:textId="77777777" w:rsidTr="002D4E2D">
        <w:tc>
          <w:tcPr>
            <w:tcW w:w="5606" w:type="dxa"/>
          </w:tcPr>
          <w:p w14:paraId="2FF93B1F" w14:textId="24C44DC8" w:rsidR="00F730C1" w:rsidRPr="00E23D84" w:rsidRDefault="00F730C1" w:rsidP="00F730C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p-</w:t>
            </w:r>
            <w:proofErr w:type="spellStart"/>
            <w:r w:rsidRPr="00E23D84">
              <w:rPr>
                <w:rFonts w:ascii="Arial" w:hAnsi="Arial" w:cs="Arial"/>
                <w:sz w:val="20"/>
                <w:szCs w:val="20"/>
              </w:rPr>
              <w:t>Isopropylphenol</w:t>
            </w:r>
            <w:proofErr w:type="spellEnd"/>
          </w:p>
        </w:tc>
        <w:tc>
          <w:tcPr>
            <w:tcW w:w="1911" w:type="dxa"/>
          </w:tcPr>
          <w:p w14:paraId="075DE530" w14:textId="1C6A47AD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1.70</w:t>
            </w:r>
          </w:p>
        </w:tc>
        <w:tc>
          <w:tcPr>
            <w:tcW w:w="1833" w:type="dxa"/>
          </w:tcPr>
          <w:p w14:paraId="382E1C82" w14:textId="37212FA5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0.0037</w:t>
            </w:r>
          </w:p>
        </w:tc>
      </w:tr>
      <w:tr w:rsidR="00F730C1" w:rsidRPr="00E23D84" w14:paraId="6A511667" w14:textId="77777777" w:rsidTr="002D4E2D">
        <w:tc>
          <w:tcPr>
            <w:tcW w:w="5606" w:type="dxa"/>
          </w:tcPr>
          <w:p w14:paraId="4BFBE9FA" w14:textId="0F725FBD" w:rsidR="00F730C1" w:rsidRPr="00E23D84" w:rsidRDefault="00F730C1" w:rsidP="00F730C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Puromycin</w:t>
            </w:r>
          </w:p>
        </w:tc>
        <w:tc>
          <w:tcPr>
            <w:tcW w:w="1911" w:type="dxa"/>
          </w:tcPr>
          <w:p w14:paraId="1A4C0B04" w14:textId="35A2E5F6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1.75</w:t>
            </w:r>
          </w:p>
        </w:tc>
        <w:tc>
          <w:tcPr>
            <w:tcW w:w="1833" w:type="dxa"/>
          </w:tcPr>
          <w:p w14:paraId="724F6135" w14:textId="7301B5A9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</w:tr>
      <w:tr w:rsidR="00F730C1" w:rsidRPr="00E23D84" w14:paraId="4E56E240" w14:textId="77777777" w:rsidTr="002D4E2D">
        <w:tc>
          <w:tcPr>
            <w:tcW w:w="5606" w:type="dxa"/>
          </w:tcPr>
          <w:p w14:paraId="43D559D7" w14:textId="015025B8" w:rsidR="00F730C1" w:rsidRPr="00E23D84" w:rsidRDefault="00F730C1" w:rsidP="00F730C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23D84">
              <w:rPr>
                <w:rFonts w:ascii="Arial" w:hAnsi="Arial" w:cs="Arial"/>
                <w:sz w:val="20"/>
                <w:szCs w:val="20"/>
              </w:rPr>
              <w:t>Hydroxydodecanoic</w:t>
            </w:r>
            <w:proofErr w:type="spellEnd"/>
            <w:r w:rsidRPr="00E23D84">
              <w:rPr>
                <w:rFonts w:ascii="Arial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1911" w:type="dxa"/>
          </w:tcPr>
          <w:p w14:paraId="6AE46093" w14:textId="4AEDC6B0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1.79</w:t>
            </w:r>
          </w:p>
        </w:tc>
        <w:tc>
          <w:tcPr>
            <w:tcW w:w="1833" w:type="dxa"/>
          </w:tcPr>
          <w:p w14:paraId="5659CE94" w14:textId="086DEEDC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0.0072</w:t>
            </w:r>
          </w:p>
        </w:tc>
      </w:tr>
      <w:tr w:rsidR="00F730C1" w:rsidRPr="00E23D84" w14:paraId="2C3F9FFE" w14:textId="77777777" w:rsidTr="002D4E2D">
        <w:tc>
          <w:tcPr>
            <w:tcW w:w="5606" w:type="dxa"/>
          </w:tcPr>
          <w:p w14:paraId="76328CF6" w14:textId="3E66F2BE" w:rsidR="00F730C1" w:rsidRPr="00E23D84" w:rsidRDefault="00F730C1" w:rsidP="00F730C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1-Methoxy-1-pentyloxyethane</w:t>
            </w:r>
          </w:p>
        </w:tc>
        <w:tc>
          <w:tcPr>
            <w:tcW w:w="1911" w:type="dxa"/>
          </w:tcPr>
          <w:p w14:paraId="0C569FCC" w14:textId="3BEA9B4D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1.80</w:t>
            </w:r>
          </w:p>
        </w:tc>
        <w:tc>
          <w:tcPr>
            <w:tcW w:w="1833" w:type="dxa"/>
          </w:tcPr>
          <w:p w14:paraId="723D1445" w14:textId="6977A917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0.0031</w:t>
            </w:r>
          </w:p>
        </w:tc>
      </w:tr>
      <w:tr w:rsidR="00F730C1" w:rsidRPr="00E23D84" w14:paraId="030875B0" w14:textId="77777777" w:rsidTr="002D4E2D">
        <w:tc>
          <w:tcPr>
            <w:tcW w:w="5606" w:type="dxa"/>
          </w:tcPr>
          <w:p w14:paraId="1FE98FBE" w14:textId="25E6BDF9" w:rsidR="00F730C1" w:rsidRPr="00E23D84" w:rsidRDefault="00F730C1" w:rsidP="00F730C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23D84">
              <w:rPr>
                <w:rFonts w:ascii="Arial" w:hAnsi="Arial" w:cs="Arial"/>
                <w:sz w:val="20"/>
                <w:szCs w:val="20"/>
              </w:rPr>
              <w:t>Alanopine</w:t>
            </w:r>
            <w:proofErr w:type="spellEnd"/>
          </w:p>
        </w:tc>
        <w:tc>
          <w:tcPr>
            <w:tcW w:w="1911" w:type="dxa"/>
          </w:tcPr>
          <w:p w14:paraId="5E3C35E7" w14:textId="412DB11B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1.83</w:t>
            </w:r>
          </w:p>
        </w:tc>
        <w:tc>
          <w:tcPr>
            <w:tcW w:w="1833" w:type="dxa"/>
          </w:tcPr>
          <w:p w14:paraId="46ECBC81" w14:textId="48FDBAC5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0.0130</w:t>
            </w:r>
          </w:p>
        </w:tc>
      </w:tr>
      <w:tr w:rsidR="00F730C1" w:rsidRPr="00E23D84" w14:paraId="5B7BE218" w14:textId="77777777" w:rsidTr="002D4E2D">
        <w:tc>
          <w:tcPr>
            <w:tcW w:w="5606" w:type="dxa"/>
          </w:tcPr>
          <w:p w14:paraId="769785B9" w14:textId="08E2AE98" w:rsidR="00F730C1" w:rsidRPr="00E23D84" w:rsidRDefault="00F730C1" w:rsidP="00F730C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23D84">
              <w:rPr>
                <w:rFonts w:ascii="Arial" w:hAnsi="Arial" w:cs="Arial"/>
                <w:sz w:val="20"/>
                <w:szCs w:val="20"/>
              </w:rPr>
              <w:t>Sulfoglycolithocholate</w:t>
            </w:r>
            <w:proofErr w:type="spellEnd"/>
          </w:p>
        </w:tc>
        <w:tc>
          <w:tcPr>
            <w:tcW w:w="1911" w:type="dxa"/>
          </w:tcPr>
          <w:p w14:paraId="2DF21188" w14:textId="1E4C521E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1.88</w:t>
            </w:r>
          </w:p>
        </w:tc>
        <w:tc>
          <w:tcPr>
            <w:tcW w:w="1833" w:type="dxa"/>
          </w:tcPr>
          <w:p w14:paraId="3A975A9C" w14:textId="6450AA85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</w:tr>
      <w:tr w:rsidR="00F730C1" w:rsidRPr="00E23D84" w14:paraId="2D342A5C" w14:textId="77777777" w:rsidTr="002D4E2D">
        <w:tc>
          <w:tcPr>
            <w:tcW w:w="5606" w:type="dxa"/>
          </w:tcPr>
          <w:p w14:paraId="3A9DA13D" w14:textId="604CDD35" w:rsidR="00F730C1" w:rsidRPr="00E23D84" w:rsidRDefault="00F730C1" w:rsidP="00F730C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N-(3-</w:t>
            </w:r>
            <w:proofErr w:type="gramStart"/>
            <w:r w:rsidRPr="00E23D84">
              <w:rPr>
                <w:rFonts w:ascii="Arial" w:hAnsi="Arial" w:cs="Arial"/>
                <w:sz w:val="20"/>
                <w:szCs w:val="20"/>
              </w:rPr>
              <w:t>Oxododecanoyl)homoserine</w:t>
            </w:r>
            <w:proofErr w:type="gramEnd"/>
            <w:r w:rsidRPr="00E23D84">
              <w:rPr>
                <w:rFonts w:ascii="Arial" w:hAnsi="Arial" w:cs="Arial"/>
                <w:sz w:val="20"/>
                <w:szCs w:val="20"/>
              </w:rPr>
              <w:t xml:space="preserve"> lactone</w:t>
            </w:r>
          </w:p>
        </w:tc>
        <w:tc>
          <w:tcPr>
            <w:tcW w:w="1911" w:type="dxa"/>
          </w:tcPr>
          <w:p w14:paraId="4C3F77ED" w14:textId="2954F844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2.04</w:t>
            </w:r>
          </w:p>
        </w:tc>
        <w:tc>
          <w:tcPr>
            <w:tcW w:w="1833" w:type="dxa"/>
          </w:tcPr>
          <w:p w14:paraId="39E8A5FA" w14:textId="6FEA0E16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</w:tr>
      <w:tr w:rsidR="00F730C1" w:rsidRPr="00E23D84" w14:paraId="62A344E9" w14:textId="77777777" w:rsidTr="002D4E2D">
        <w:tc>
          <w:tcPr>
            <w:tcW w:w="5606" w:type="dxa"/>
          </w:tcPr>
          <w:p w14:paraId="4549CA49" w14:textId="483C97A1" w:rsidR="00F730C1" w:rsidRPr="00E23D84" w:rsidRDefault="00F730C1" w:rsidP="00F730C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Monomethyl phthalate</w:t>
            </w:r>
          </w:p>
        </w:tc>
        <w:tc>
          <w:tcPr>
            <w:tcW w:w="1911" w:type="dxa"/>
          </w:tcPr>
          <w:p w14:paraId="3AE23B92" w14:textId="379244DF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2.22</w:t>
            </w:r>
          </w:p>
        </w:tc>
        <w:tc>
          <w:tcPr>
            <w:tcW w:w="1833" w:type="dxa"/>
          </w:tcPr>
          <w:p w14:paraId="14141CD8" w14:textId="65825F1B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0.0129</w:t>
            </w:r>
          </w:p>
        </w:tc>
      </w:tr>
      <w:tr w:rsidR="00F730C1" w:rsidRPr="00E23D84" w14:paraId="25347C96" w14:textId="77777777" w:rsidTr="002D4E2D">
        <w:tc>
          <w:tcPr>
            <w:tcW w:w="5606" w:type="dxa"/>
          </w:tcPr>
          <w:p w14:paraId="2C97928F" w14:textId="11304380" w:rsidR="00F730C1" w:rsidRPr="00E23D84" w:rsidRDefault="00F730C1" w:rsidP="00F730C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23D84">
              <w:rPr>
                <w:rFonts w:ascii="Arial" w:hAnsi="Arial" w:cs="Arial"/>
                <w:sz w:val="20"/>
                <w:szCs w:val="20"/>
              </w:rPr>
              <w:t>Sulfamoxole</w:t>
            </w:r>
            <w:proofErr w:type="spellEnd"/>
          </w:p>
        </w:tc>
        <w:tc>
          <w:tcPr>
            <w:tcW w:w="1911" w:type="dxa"/>
          </w:tcPr>
          <w:p w14:paraId="4DDE51B6" w14:textId="4F43E64F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2.22</w:t>
            </w:r>
          </w:p>
        </w:tc>
        <w:tc>
          <w:tcPr>
            <w:tcW w:w="1833" w:type="dxa"/>
          </w:tcPr>
          <w:p w14:paraId="64F1A42F" w14:textId="64B84F31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0.0119</w:t>
            </w:r>
          </w:p>
        </w:tc>
      </w:tr>
      <w:tr w:rsidR="00F730C1" w:rsidRPr="00E23D84" w14:paraId="63DA64D1" w14:textId="77777777" w:rsidTr="002D4E2D">
        <w:tc>
          <w:tcPr>
            <w:tcW w:w="5606" w:type="dxa"/>
          </w:tcPr>
          <w:p w14:paraId="699C5457" w14:textId="5009CF29" w:rsidR="00F730C1" w:rsidRPr="00E23D84" w:rsidRDefault="00F730C1" w:rsidP="00F730C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Cobalt-dihydro-</w:t>
            </w:r>
            <w:proofErr w:type="spellStart"/>
            <w:r w:rsidRPr="00E23D84">
              <w:rPr>
                <w:rFonts w:ascii="Arial" w:hAnsi="Arial" w:cs="Arial"/>
                <w:sz w:val="20"/>
                <w:szCs w:val="20"/>
              </w:rPr>
              <w:t>precorrin</w:t>
            </w:r>
            <w:proofErr w:type="spellEnd"/>
            <w:r w:rsidRPr="00E23D84">
              <w:rPr>
                <w:rFonts w:ascii="Arial" w:hAnsi="Arial" w:cs="Arial"/>
                <w:sz w:val="20"/>
                <w:szCs w:val="20"/>
              </w:rPr>
              <w:t xml:space="preserve"> 6</w:t>
            </w:r>
          </w:p>
        </w:tc>
        <w:tc>
          <w:tcPr>
            <w:tcW w:w="1911" w:type="dxa"/>
          </w:tcPr>
          <w:p w14:paraId="2D5C833F" w14:textId="7E10E303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2.33</w:t>
            </w:r>
          </w:p>
        </w:tc>
        <w:tc>
          <w:tcPr>
            <w:tcW w:w="1833" w:type="dxa"/>
          </w:tcPr>
          <w:p w14:paraId="5123C21B" w14:textId="142E5D22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0.0289</w:t>
            </w:r>
          </w:p>
        </w:tc>
      </w:tr>
      <w:tr w:rsidR="00F730C1" w:rsidRPr="00E23D84" w14:paraId="23323BAF" w14:textId="77777777" w:rsidTr="002D4E2D">
        <w:tc>
          <w:tcPr>
            <w:tcW w:w="5606" w:type="dxa"/>
          </w:tcPr>
          <w:p w14:paraId="4C5A8C0D" w14:textId="4CB3A3A7" w:rsidR="00F730C1" w:rsidRPr="00E23D84" w:rsidRDefault="00F730C1" w:rsidP="00F730C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5-O-Desmethyldonepezil</w:t>
            </w:r>
          </w:p>
        </w:tc>
        <w:tc>
          <w:tcPr>
            <w:tcW w:w="1911" w:type="dxa"/>
          </w:tcPr>
          <w:p w14:paraId="48BBBEAA" w14:textId="1DF68698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2.39</w:t>
            </w:r>
          </w:p>
        </w:tc>
        <w:tc>
          <w:tcPr>
            <w:tcW w:w="1833" w:type="dxa"/>
          </w:tcPr>
          <w:p w14:paraId="658E67D5" w14:textId="0F5BD4CC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0.0016</w:t>
            </w:r>
          </w:p>
        </w:tc>
      </w:tr>
      <w:tr w:rsidR="00F730C1" w:rsidRPr="00E23D84" w14:paraId="66D4EBF2" w14:textId="77777777" w:rsidTr="002D4E2D">
        <w:tc>
          <w:tcPr>
            <w:tcW w:w="5606" w:type="dxa"/>
          </w:tcPr>
          <w:p w14:paraId="5928723A" w14:textId="41DB10C6" w:rsidR="00F730C1" w:rsidRPr="00E23D84" w:rsidRDefault="00F730C1" w:rsidP="00F730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E23D84">
              <w:rPr>
                <w:rFonts w:ascii="Arial" w:hAnsi="Arial" w:cs="Arial"/>
                <w:sz w:val="20"/>
                <w:szCs w:val="20"/>
              </w:rPr>
              <w:t>Lucidenic</w:t>
            </w:r>
            <w:proofErr w:type="spellEnd"/>
            <w:r w:rsidRPr="00E23D84">
              <w:rPr>
                <w:rFonts w:ascii="Arial" w:hAnsi="Arial" w:cs="Arial"/>
                <w:sz w:val="20"/>
                <w:szCs w:val="20"/>
              </w:rPr>
              <w:t xml:space="preserve"> acid D1</w:t>
            </w:r>
          </w:p>
        </w:tc>
        <w:tc>
          <w:tcPr>
            <w:tcW w:w="1911" w:type="dxa"/>
          </w:tcPr>
          <w:p w14:paraId="7FB30A1C" w14:textId="62FA478B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2.4</w:t>
            </w:r>
            <w:r w:rsidRPr="00E23D8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833" w:type="dxa"/>
          </w:tcPr>
          <w:p w14:paraId="1297DBB8" w14:textId="5E4D9404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</w:tr>
      <w:tr w:rsidR="00F730C1" w:rsidRPr="00E23D84" w14:paraId="0AE88615" w14:textId="77777777" w:rsidTr="002D4E2D">
        <w:tc>
          <w:tcPr>
            <w:tcW w:w="5606" w:type="dxa"/>
          </w:tcPr>
          <w:p w14:paraId="116C9568" w14:textId="0E60839D" w:rsidR="00F730C1" w:rsidRPr="00E23D84" w:rsidRDefault="00F730C1" w:rsidP="00F730C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23D84">
              <w:rPr>
                <w:rFonts w:ascii="Arial" w:hAnsi="Arial" w:cs="Arial"/>
                <w:sz w:val="20"/>
                <w:szCs w:val="20"/>
              </w:rPr>
              <w:t>Auriculoside</w:t>
            </w:r>
            <w:proofErr w:type="spellEnd"/>
          </w:p>
        </w:tc>
        <w:tc>
          <w:tcPr>
            <w:tcW w:w="1911" w:type="dxa"/>
          </w:tcPr>
          <w:p w14:paraId="0DAC7F3E" w14:textId="21D005D0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2.49</w:t>
            </w:r>
          </w:p>
        </w:tc>
        <w:tc>
          <w:tcPr>
            <w:tcW w:w="1833" w:type="dxa"/>
          </w:tcPr>
          <w:p w14:paraId="2D9A1370" w14:textId="0BFCFFAB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</w:tr>
      <w:tr w:rsidR="00F730C1" w:rsidRPr="00E23D84" w14:paraId="02FB33F2" w14:textId="77777777" w:rsidTr="002D4E2D">
        <w:tc>
          <w:tcPr>
            <w:tcW w:w="5606" w:type="dxa"/>
          </w:tcPr>
          <w:p w14:paraId="156C97AB" w14:textId="0C1F44FD" w:rsidR="00F730C1" w:rsidRPr="00E23D84" w:rsidRDefault="00F730C1" w:rsidP="00F730C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PC</w:t>
            </w:r>
            <w:r w:rsidR="00E23D84" w:rsidRPr="00E23D8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23D84">
              <w:rPr>
                <w:rFonts w:ascii="Arial" w:hAnsi="Arial" w:cs="Arial"/>
                <w:sz w:val="20"/>
                <w:szCs w:val="20"/>
              </w:rPr>
              <w:t>(24:1(15Z)/24:1(15Z))</w:t>
            </w:r>
          </w:p>
        </w:tc>
        <w:tc>
          <w:tcPr>
            <w:tcW w:w="1911" w:type="dxa"/>
          </w:tcPr>
          <w:p w14:paraId="02032BE7" w14:textId="336BCB8E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2.57</w:t>
            </w:r>
          </w:p>
        </w:tc>
        <w:tc>
          <w:tcPr>
            <w:tcW w:w="1833" w:type="dxa"/>
          </w:tcPr>
          <w:p w14:paraId="4EB7F9E9" w14:textId="47F7FC81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0.0025</w:t>
            </w:r>
          </w:p>
        </w:tc>
      </w:tr>
      <w:tr w:rsidR="00F730C1" w:rsidRPr="00E23D84" w14:paraId="3E8A660B" w14:textId="77777777" w:rsidTr="002D4E2D">
        <w:tc>
          <w:tcPr>
            <w:tcW w:w="5606" w:type="dxa"/>
          </w:tcPr>
          <w:p w14:paraId="7A047C4A" w14:textId="293E0E00" w:rsidR="00F730C1" w:rsidRPr="00E23D84" w:rsidRDefault="00F730C1" w:rsidP="00F730C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23D84">
              <w:rPr>
                <w:rFonts w:ascii="Arial" w:hAnsi="Arial" w:cs="Arial"/>
                <w:sz w:val="20"/>
                <w:szCs w:val="20"/>
              </w:rPr>
              <w:t>Salviaflaside</w:t>
            </w:r>
            <w:proofErr w:type="spellEnd"/>
            <w:r w:rsidRPr="00E23D84">
              <w:rPr>
                <w:rFonts w:ascii="Arial" w:hAnsi="Arial" w:cs="Arial"/>
                <w:sz w:val="20"/>
                <w:szCs w:val="20"/>
              </w:rPr>
              <w:t xml:space="preserve"> methyl ester</w:t>
            </w:r>
          </w:p>
        </w:tc>
        <w:tc>
          <w:tcPr>
            <w:tcW w:w="1911" w:type="dxa"/>
          </w:tcPr>
          <w:p w14:paraId="192117A0" w14:textId="1D84B434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2.67</w:t>
            </w:r>
          </w:p>
        </w:tc>
        <w:tc>
          <w:tcPr>
            <w:tcW w:w="1833" w:type="dxa"/>
          </w:tcPr>
          <w:p w14:paraId="25941F88" w14:textId="4B978CDC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0.0036</w:t>
            </w:r>
          </w:p>
        </w:tc>
      </w:tr>
      <w:tr w:rsidR="00F730C1" w:rsidRPr="00E23D84" w14:paraId="5AA0FD05" w14:textId="77777777" w:rsidTr="002D4E2D">
        <w:tc>
          <w:tcPr>
            <w:tcW w:w="5606" w:type="dxa"/>
          </w:tcPr>
          <w:p w14:paraId="5E799254" w14:textId="561FAE0A" w:rsidR="00F730C1" w:rsidRPr="00E23D84" w:rsidRDefault="00F730C1" w:rsidP="00F730C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23D84">
              <w:rPr>
                <w:rFonts w:ascii="Arial" w:hAnsi="Arial" w:cs="Arial"/>
                <w:sz w:val="20"/>
                <w:szCs w:val="20"/>
              </w:rPr>
              <w:t>glycochenodeoxycholic</w:t>
            </w:r>
            <w:proofErr w:type="spellEnd"/>
            <w:r w:rsidRPr="00E23D84">
              <w:rPr>
                <w:rFonts w:ascii="Arial" w:hAnsi="Arial" w:cs="Arial"/>
                <w:sz w:val="20"/>
                <w:szCs w:val="20"/>
              </w:rPr>
              <w:t xml:space="preserve"> acid 7-sulfate</w:t>
            </w:r>
          </w:p>
        </w:tc>
        <w:tc>
          <w:tcPr>
            <w:tcW w:w="1911" w:type="dxa"/>
          </w:tcPr>
          <w:p w14:paraId="78EF94A7" w14:textId="6859C2C9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2.76</w:t>
            </w:r>
          </w:p>
        </w:tc>
        <w:tc>
          <w:tcPr>
            <w:tcW w:w="1833" w:type="dxa"/>
          </w:tcPr>
          <w:p w14:paraId="1A26B957" w14:textId="17F0C453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0.0033</w:t>
            </w:r>
          </w:p>
        </w:tc>
      </w:tr>
      <w:tr w:rsidR="00F730C1" w:rsidRPr="00E23D84" w14:paraId="6BFE1896" w14:textId="77777777" w:rsidTr="002D4E2D">
        <w:tc>
          <w:tcPr>
            <w:tcW w:w="5606" w:type="dxa"/>
          </w:tcPr>
          <w:p w14:paraId="6D178E6B" w14:textId="26A65536" w:rsidR="00F730C1" w:rsidRPr="00E23D84" w:rsidRDefault="00F730C1" w:rsidP="00F730C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 xml:space="preserve">Nonate </w:t>
            </w:r>
          </w:p>
        </w:tc>
        <w:tc>
          <w:tcPr>
            <w:tcW w:w="1911" w:type="dxa"/>
          </w:tcPr>
          <w:p w14:paraId="3BBF8466" w14:textId="1F6ADBB0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2.99</w:t>
            </w:r>
          </w:p>
        </w:tc>
        <w:tc>
          <w:tcPr>
            <w:tcW w:w="1833" w:type="dxa"/>
          </w:tcPr>
          <w:p w14:paraId="3D471BB1" w14:textId="19C18D37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0.0015</w:t>
            </w:r>
          </w:p>
        </w:tc>
      </w:tr>
      <w:tr w:rsidR="00F730C1" w:rsidRPr="00E23D84" w14:paraId="097976EB" w14:textId="77777777" w:rsidTr="002D4E2D">
        <w:tc>
          <w:tcPr>
            <w:tcW w:w="5606" w:type="dxa"/>
          </w:tcPr>
          <w:p w14:paraId="0E0210AE" w14:textId="30A80230" w:rsidR="00F730C1" w:rsidRPr="00E23D84" w:rsidRDefault="00F730C1" w:rsidP="00F730C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11-alpha-O-beta-D-Glucopyranosyl-16alpha-O-methylneoquassin</w:t>
            </w:r>
          </w:p>
        </w:tc>
        <w:tc>
          <w:tcPr>
            <w:tcW w:w="1911" w:type="dxa"/>
          </w:tcPr>
          <w:p w14:paraId="0046A321" w14:textId="746AC2B0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3.10</w:t>
            </w:r>
          </w:p>
        </w:tc>
        <w:tc>
          <w:tcPr>
            <w:tcW w:w="1833" w:type="dxa"/>
          </w:tcPr>
          <w:p w14:paraId="30ECDA24" w14:textId="4A9C8940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0.0022</w:t>
            </w:r>
          </w:p>
        </w:tc>
      </w:tr>
      <w:tr w:rsidR="00F730C1" w:rsidRPr="00E23D84" w14:paraId="5F478001" w14:textId="77777777" w:rsidTr="002D4E2D">
        <w:tc>
          <w:tcPr>
            <w:tcW w:w="5606" w:type="dxa"/>
          </w:tcPr>
          <w:p w14:paraId="13D3BD16" w14:textId="45C2B2CA" w:rsidR="00F730C1" w:rsidRPr="00E23D84" w:rsidRDefault="00F730C1" w:rsidP="00F730C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Dibutyl malate</w:t>
            </w:r>
          </w:p>
        </w:tc>
        <w:tc>
          <w:tcPr>
            <w:tcW w:w="1911" w:type="dxa"/>
          </w:tcPr>
          <w:p w14:paraId="3D09B2CF" w14:textId="2E2BFF3A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3.20</w:t>
            </w:r>
          </w:p>
        </w:tc>
        <w:tc>
          <w:tcPr>
            <w:tcW w:w="1833" w:type="dxa"/>
          </w:tcPr>
          <w:p w14:paraId="381D836B" w14:textId="3BCD264F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0.0051</w:t>
            </w:r>
          </w:p>
        </w:tc>
      </w:tr>
      <w:tr w:rsidR="00F730C1" w:rsidRPr="00E23D84" w14:paraId="7A2D9147" w14:textId="77777777" w:rsidTr="002D4E2D">
        <w:tc>
          <w:tcPr>
            <w:tcW w:w="5606" w:type="dxa"/>
          </w:tcPr>
          <w:p w14:paraId="550681ED" w14:textId="75471205" w:rsidR="00F730C1" w:rsidRPr="00E23D84" w:rsidRDefault="00F730C1" w:rsidP="00F730C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23D84">
              <w:rPr>
                <w:rFonts w:ascii="Arial" w:hAnsi="Arial" w:cs="Arial"/>
                <w:sz w:val="20"/>
                <w:szCs w:val="20"/>
              </w:rPr>
              <w:t>Caryoptosidic</w:t>
            </w:r>
            <w:proofErr w:type="spellEnd"/>
            <w:r w:rsidRPr="00E23D84">
              <w:rPr>
                <w:rFonts w:ascii="Arial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1911" w:type="dxa"/>
          </w:tcPr>
          <w:p w14:paraId="75B33996" w14:textId="6F2D7225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3.47</w:t>
            </w:r>
          </w:p>
        </w:tc>
        <w:tc>
          <w:tcPr>
            <w:tcW w:w="1833" w:type="dxa"/>
          </w:tcPr>
          <w:p w14:paraId="77B51D2F" w14:textId="42D74417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0.0095</w:t>
            </w:r>
          </w:p>
        </w:tc>
      </w:tr>
      <w:tr w:rsidR="00F730C1" w:rsidRPr="00E23D84" w14:paraId="2F7CEDD4" w14:textId="77777777" w:rsidTr="002D4E2D">
        <w:tc>
          <w:tcPr>
            <w:tcW w:w="5606" w:type="dxa"/>
          </w:tcPr>
          <w:p w14:paraId="32E3228A" w14:textId="5951DA9B" w:rsidR="00F730C1" w:rsidRPr="00E23D84" w:rsidRDefault="00F730C1" w:rsidP="00F730C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23D84">
              <w:rPr>
                <w:rFonts w:ascii="Arial" w:hAnsi="Arial" w:cs="Arial"/>
                <w:sz w:val="20"/>
                <w:szCs w:val="20"/>
              </w:rPr>
              <w:t>Perilloside</w:t>
            </w:r>
            <w:proofErr w:type="spellEnd"/>
            <w:r w:rsidRPr="00E23D84">
              <w:rPr>
                <w:rFonts w:ascii="Arial" w:hAnsi="Arial" w:cs="Arial"/>
                <w:sz w:val="20"/>
                <w:szCs w:val="20"/>
              </w:rPr>
              <w:t xml:space="preserve"> C </w:t>
            </w:r>
          </w:p>
        </w:tc>
        <w:tc>
          <w:tcPr>
            <w:tcW w:w="1911" w:type="dxa"/>
          </w:tcPr>
          <w:p w14:paraId="4EB0D8C1" w14:textId="4BEFB9A7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3.54</w:t>
            </w:r>
          </w:p>
        </w:tc>
        <w:tc>
          <w:tcPr>
            <w:tcW w:w="1833" w:type="dxa"/>
          </w:tcPr>
          <w:p w14:paraId="71784F09" w14:textId="12D39E4D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0.0351</w:t>
            </w:r>
          </w:p>
        </w:tc>
      </w:tr>
      <w:tr w:rsidR="00F730C1" w:rsidRPr="00E23D84" w14:paraId="5801F9FB" w14:textId="77777777" w:rsidTr="002D4E2D">
        <w:tc>
          <w:tcPr>
            <w:tcW w:w="5606" w:type="dxa"/>
          </w:tcPr>
          <w:p w14:paraId="0ADD4447" w14:textId="054C6AEC" w:rsidR="00F730C1" w:rsidRPr="00E23D84" w:rsidRDefault="00F730C1" w:rsidP="00F730C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23D84">
              <w:rPr>
                <w:rFonts w:ascii="Arial" w:hAnsi="Arial" w:cs="Arial"/>
                <w:sz w:val="20"/>
                <w:szCs w:val="20"/>
              </w:rPr>
              <w:t>Acidissiminol</w:t>
            </w:r>
            <w:proofErr w:type="spellEnd"/>
            <w:r w:rsidRPr="00E23D84">
              <w:rPr>
                <w:rFonts w:ascii="Arial" w:hAnsi="Arial" w:cs="Arial"/>
                <w:sz w:val="20"/>
                <w:szCs w:val="20"/>
              </w:rPr>
              <w:t xml:space="preserve"> epoxide</w:t>
            </w:r>
          </w:p>
        </w:tc>
        <w:tc>
          <w:tcPr>
            <w:tcW w:w="1911" w:type="dxa"/>
          </w:tcPr>
          <w:p w14:paraId="659103C6" w14:textId="0A696E1F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4.04</w:t>
            </w:r>
          </w:p>
        </w:tc>
        <w:tc>
          <w:tcPr>
            <w:tcW w:w="1833" w:type="dxa"/>
          </w:tcPr>
          <w:p w14:paraId="074AB4AD" w14:textId="6DCBEC6E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0.0013</w:t>
            </w:r>
          </w:p>
        </w:tc>
      </w:tr>
      <w:tr w:rsidR="00F730C1" w:rsidRPr="00E23D84" w14:paraId="5B4D8DCC" w14:textId="77777777" w:rsidTr="002D4E2D">
        <w:tc>
          <w:tcPr>
            <w:tcW w:w="5606" w:type="dxa"/>
          </w:tcPr>
          <w:p w14:paraId="70D186CA" w14:textId="459A9B12" w:rsidR="00F730C1" w:rsidRPr="00E23D84" w:rsidRDefault="00F730C1" w:rsidP="00F730C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(R)-Pantothenic acid 4'-O-b-D-glucoside</w:t>
            </w:r>
          </w:p>
        </w:tc>
        <w:tc>
          <w:tcPr>
            <w:tcW w:w="1911" w:type="dxa"/>
          </w:tcPr>
          <w:p w14:paraId="312CDAA3" w14:textId="2F3DE667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4.21</w:t>
            </w:r>
          </w:p>
        </w:tc>
        <w:tc>
          <w:tcPr>
            <w:tcW w:w="1833" w:type="dxa"/>
          </w:tcPr>
          <w:p w14:paraId="20CC5E62" w14:textId="3628221F" w:rsidR="00F730C1" w:rsidRPr="00E23D84" w:rsidRDefault="00F730C1" w:rsidP="00F730C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D84">
              <w:rPr>
                <w:rFonts w:ascii="Arial" w:hAnsi="Arial" w:cs="Arial"/>
                <w:sz w:val="20"/>
                <w:szCs w:val="20"/>
              </w:rPr>
              <w:t>0.0474</w:t>
            </w:r>
          </w:p>
        </w:tc>
      </w:tr>
    </w:tbl>
    <w:p w14:paraId="2C528871" w14:textId="77777777" w:rsidR="00D33FA4" w:rsidRPr="00E23D84" w:rsidRDefault="00D33FA4">
      <w:pPr>
        <w:rPr>
          <w:rFonts w:ascii="Arial" w:hAnsi="Arial" w:cs="Arial"/>
          <w:sz w:val="20"/>
          <w:szCs w:val="20"/>
        </w:rPr>
      </w:pPr>
    </w:p>
    <w:sectPr w:rsidR="00D33FA4" w:rsidRPr="00E23D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5204B1" w14:textId="77777777" w:rsidR="00B90F95" w:rsidRDefault="00B90F95" w:rsidP="00BF386A">
      <w:pPr>
        <w:spacing w:after="0" w:line="240" w:lineRule="auto"/>
      </w:pPr>
      <w:r>
        <w:separator/>
      </w:r>
    </w:p>
  </w:endnote>
  <w:endnote w:type="continuationSeparator" w:id="0">
    <w:p w14:paraId="357172CA" w14:textId="77777777" w:rsidR="00B90F95" w:rsidRDefault="00B90F95" w:rsidP="00BF38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12">
    <w:altName w:val="Arial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1966F3" w14:textId="77777777" w:rsidR="00B90F95" w:rsidRDefault="00B90F95" w:rsidP="00BF386A">
      <w:pPr>
        <w:spacing w:after="0" w:line="240" w:lineRule="auto"/>
      </w:pPr>
      <w:r>
        <w:separator/>
      </w:r>
    </w:p>
  </w:footnote>
  <w:footnote w:type="continuationSeparator" w:id="0">
    <w:p w14:paraId="2E6CB417" w14:textId="77777777" w:rsidR="00B90F95" w:rsidRDefault="00B90F95" w:rsidP="00BF38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96F2890"/>
    <w:rsid w:val="000166C8"/>
    <w:rsid w:val="000670E3"/>
    <w:rsid w:val="000A268C"/>
    <w:rsid w:val="000B5E44"/>
    <w:rsid w:val="000E2979"/>
    <w:rsid w:val="0010357D"/>
    <w:rsid w:val="0012146E"/>
    <w:rsid w:val="00164A6B"/>
    <w:rsid w:val="001918D6"/>
    <w:rsid w:val="001D3593"/>
    <w:rsid w:val="001E6693"/>
    <w:rsid w:val="00240628"/>
    <w:rsid w:val="0027081F"/>
    <w:rsid w:val="002948CC"/>
    <w:rsid w:val="002D66A1"/>
    <w:rsid w:val="00322561"/>
    <w:rsid w:val="003861D4"/>
    <w:rsid w:val="004452D3"/>
    <w:rsid w:val="0045686D"/>
    <w:rsid w:val="00470BB9"/>
    <w:rsid w:val="004727E5"/>
    <w:rsid w:val="00472C62"/>
    <w:rsid w:val="00490801"/>
    <w:rsid w:val="004A0B60"/>
    <w:rsid w:val="004B0796"/>
    <w:rsid w:val="00511B8A"/>
    <w:rsid w:val="00542EBC"/>
    <w:rsid w:val="00557143"/>
    <w:rsid w:val="00582D71"/>
    <w:rsid w:val="005A5CE2"/>
    <w:rsid w:val="005B2A98"/>
    <w:rsid w:val="005D350A"/>
    <w:rsid w:val="005E2064"/>
    <w:rsid w:val="005E5D50"/>
    <w:rsid w:val="005E7FB3"/>
    <w:rsid w:val="00605A71"/>
    <w:rsid w:val="00650D90"/>
    <w:rsid w:val="00695E5C"/>
    <w:rsid w:val="006A5407"/>
    <w:rsid w:val="006B2929"/>
    <w:rsid w:val="006C0EEF"/>
    <w:rsid w:val="00710637"/>
    <w:rsid w:val="007313C9"/>
    <w:rsid w:val="007A34FA"/>
    <w:rsid w:val="0083643E"/>
    <w:rsid w:val="008458F9"/>
    <w:rsid w:val="0086596B"/>
    <w:rsid w:val="00892252"/>
    <w:rsid w:val="00893CA7"/>
    <w:rsid w:val="008C0F76"/>
    <w:rsid w:val="008C55CE"/>
    <w:rsid w:val="008D6B99"/>
    <w:rsid w:val="0093449D"/>
    <w:rsid w:val="00942C3B"/>
    <w:rsid w:val="0096504E"/>
    <w:rsid w:val="00974F27"/>
    <w:rsid w:val="00986E31"/>
    <w:rsid w:val="009A0AE7"/>
    <w:rsid w:val="009B2A8F"/>
    <w:rsid w:val="00A53659"/>
    <w:rsid w:val="00A6780F"/>
    <w:rsid w:val="00B132D2"/>
    <w:rsid w:val="00B43BF1"/>
    <w:rsid w:val="00B4470A"/>
    <w:rsid w:val="00B47DBC"/>
    <w:rsid w:val="00B90F95"/>
    <w:rsid w:val="00BC4E71"/>
    <w:rsid w:val="00BF386A"/>
    <w:rsid w:val="00C01CB4"/>
    <w:rsid w:val="00C56261"/>
    <w:rsid w:val="00C60260"/>
    <w:rsid w:val="00C67409"/>
    <w:rsid w:val="00C8156F"/>
    <w:rsid w:val="00C96614"/>
    <w:rsid w:val="00CD0088"/>
    <w:rsid w:val="00CF25CE"/>
    <w:rsid w:val="00CF7816"/>
    <w:rsid w:val="00D33FA4"/>
    <w:rsid w:val="00D757A6"/>
    <w:rsid w:val="00D80640"/>
    <w:rsid w:val="00D95D18"/>
    <w:rsid w:val="00E23D84"/>
    <w:rsid w:val="00E326B9"/>
    <w:rsid w:val="00E63C80"/>
    <w:rsid w:val="00EF20DA"/>
    <w:rsid w:val="00F722E1"/>
    <w:rsid w:val="00F730C1"/>
    <w:rsid w:val="00FC685B"/>
    <w:rsid w:val="00FD3650"/>
    <w:rsid w:val="396F2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6F2890"/>
  <w15:chartTrackingRefBased/>
  <w15:docId w15:val="{3A35A595-F5BE-4D73-8D38-16A34CBB5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974F27"/>
    <w:pPr>
      <w:spacing w:after="0" w:line="240" w:lineRule="auto"/>
    </w:pPr>
    <w:rPr>
      <w:rFonts w:eastAsia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74F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F38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386A"/>
  </w:style>
  <w:style w:type="paragraph" w:styleId="Footer">
    <w:name w:val="footer"/>
    <w:basedOn w:val="Normal"/>
    <w:link w:val="FooterChar"/>
    <w:uiPriority w:val="99"/>
    <w:unhideWhenUsed/>
    <w:rsid w:val="00BF38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386A"/>
  </w:style>
  <w:style w:type="character" w:customStyle="1" w:styleId="normaltextrun">
    <w:name w:val="normaltextrun"/>
    <w:basedOn w:val="DefaultParagraphFont"/>
    <w:rsid w:val="004727E5"/>
  </w:style>
  <w:style w:type="character" w:customStyle="1" w:styleId="eop">
    <w:name w:val="eop"/>
    <w:basedOn w:val="DefaultParagraphFont"/>
    <w:rsid w:val="009B2A8F"/>
  </w:style>
  <w:style w:type="paragraph" w:styleId="Revision">
    <w:name w:val="Revision"/>
    <w:hidden/>
    <w:uiPriority w:val="99"/>
    <w:semiHidden/>
    <w:rsid w:val="00986E31"/>
    <w:pPr>
      <w:spacing w:after="0" w:line="240" w:lineRule="auto"/>
    </w:pPr>
  </w:style>
  <w:style w:type="table" w:customStyle="1" w:styleId="TableGrid2">
    <w:name w:val="Table Grid2"/>
    <w:basedOn w:val="TableNormal"/>
    <w:next w:val="TableGrid"/>
    <w:uiPriority w:val="59"/>
    <w:rsid w:val="00582D71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E7F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E7F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7FB3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E7FB3"/>
    <w:rPr>
      <w:color w:val="467886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302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0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3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3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7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7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8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mailto:msimon29@uic.edu" TargetMode="Externa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47ca407-3ae3-460a-92a3-2adf7a2fdee4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7496186A230CB41AA6AB5A549681657" ma:contentTypeVersion="9" ma:contentTypeDescription="Create a new document." ma:contentTypeScope="" ma:versionID="34077281fb90ab658b0bb4cde8314e1d">
  <xsd:schema xmlns:xsd="http://www.w3.org/2001/XMLSchema" xmlns:xs="http://www.w3.org/2001/XMLSchema" xmlns:p="http://schemas.microsoft.com/office/2006/metadata/properties" xmlns:ns3="947ca407-3ae3-460a-92a3-2adf7a2fdee4" xmlns:ns4="6419517d-7116-4476-82be-1b769a332d25" targetNamespace="http://schemas.microsoft.com/office/2006/metadata/properties" ma:root="true" ma:fieldsID="4a2a06df8557de445c8bb3a96bea5a55" ns3:_="" ns4:_="">
    <xsd:import namespace="947ca407-3ae3-460a-92a3-2adf7a2fdee4"/>
    <xsd:import namespace="6419517d-7116-4476-82be-1b769a332d2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SearchPropertie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7ca407-3ae3-460a-92a3-2adf7a2fdee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19517d-7116-4476-82be-1b769a332d25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966EA5A-20FB-41AF-8EA4-008999D180F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D53119B-E88E-4B45-9451-071D0D651605}">
  <ds:schemaRefs>
    <ds:schemaRef ds:uri="http://schemas.microsoft.com/office/2006/metadata/properties"/>
    <ds:schemaRef ds:uri="http://schemas.microsoft.com/office/infopath/2007/PartnerControls"/>
    <ds:schemaRef ds:uri="947ca407-3ae3-460a-92a3-2adf7a2fdee4"/>
  </ds:schemaRefs>
</ds:datastoreItem>
</file>

<file path=customXml/itemProps3.xml><?xml version="1.0" encoding="utf-8"?>
<ds:datastoreItem xmlns:ds="http://schemas.openxmlformats.org/officeDocument/2006/customXml" ds:itemID="{CB6D34EE-161C-41A6-885B-60F787D98EE3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779F094-34BC-4D72-9BBD-A8DC9218D4A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47ca407-3ae3-460a-92a3-2adf7a2fdee4"/>
    <ds:schemaRef ds:uri="6419517d-7116-4476-82be-1b769a332d2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e202cd47-7a56-4baa-99e3-e3b71a7c77dd}" enabled="0" method="" siteId="{e202cd47-7a56-4baa-99e3-e3b71a7c77d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3</Pages>
  <Words>619</Words>
  <Characters>4720</Characters>
  <Application>Microsoft Office Word</Application>
  <DocSecurity>0</DocSecurity>
  <Lines>363</Lines>
  <Paragraphs>3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son, Matt</dc:creator>
  <cp:keywords/>
  <dc:description/>
  <cp:lastModifiedBy>Simonson, Matt</cp:lastModifiedBy>
  <cp:revision>19</cp:revision>
  <dcterms:created xsi:type="dcterms:W3CDTF">2025-04-21T22:08:00Z</dcterms:created>
  <dcterms:modified xsi:type="dcterms:W3CDTF">2026-01-21T1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7496186A230CB41AA6AB5A549681657</vt:lpwstr>
  </property>
</Properties>
</file>